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5027F1" w14:textId="20F59AFB" w:rsidR="00B4637D" w:rsidRDefault="00B627CF" w:rsidP="00B627CF">
      <w:pPr>
        <w:pStyle w:val="Heading2"/>
        <w:jc w:val="center"/>
      </w:pPr>
      <w:r>
        <w:t>Data Charting Table</w:t>
      </w:r>
    </w:p>
    <w:p w14:paraId="7FC88BBE" w14:textId="4F86D57E" w:rsidR="007E0396" w:rsidRPr="00053467" w:rsidRDefault="00053467">
      <w:pPr>
        <w:rPr>
          <w:b/>
          <w:sz w:val="28"/>
        </w:rPr>
      </w:pPr>
      <w:r w:rsidRPr="00053467">
        <w:rPr>
          <w:b/>
          <w:sz w:val="28"/>
        </w:rPr>
        <w:t>SUPPORTING INFORMATION 2</w:t>
      </w:r>
    </w:p>
    <w:p w14:paraId="3B3323BE" w14:textId="77777777" w:rsidR="007E0396" w:rsidRDefault="007E0396"/>
    <w:tbl>
      <w:tblPr>
        <w:tblStyle w:val="3"/>
        <w:tblW w:w="16410" w:type="dxa"/>
        <w:tblInd w:w="-575" w:type="dxa"/>
        <w:tblBorders>
          <w:top w:val="nil"/>
          <w:left w:val="nil"/>
          <w:bottom w:val="nil"/>
          <w:right w:val="nil"/>
          <w:insideH w:val="nil"/>
          <w:insideV w:val="nil"/>
        </w:tblBorders>
        <w:tblLayout w:type="fixed"/>
        <w:tblLook w:val="0600" w:firstRow="0" w:lastRow="0" w:firstColumn="0" w:lastColumn="0" w:noHBand="1" w:noVBand="1"/>
      </w:tblPr>
      <w:tblGrid>
        <w:gridCol w:w="851"/>
        <w:gridCol w:w="958"/>
        <w:gridCol w:w="851"/>
        <w:gridCol w:w="709"/>
        <w:gridCol w:w="1167"/>
        <w:gridCol w:w="1926"/>
        <w:gridCol w:w="1926"/>
        <w:gridCol w:w="1926"/>
        <w:gridCol w:w="1630"/>
        <w:gridCol w:w="1631"/>
        <w:gridCol w:w="945"/>
        <w:gridCol w:w="945"/>
        <w:gridCol w:w="945"/>
      </w:tblGrid>
      <w:tr w:rsidR="007E0396" w:rsidRPr="000A66E0" w14:paraId="5A5C47BD" w14:textId="77777777" w:rsidTr="00B61C28">
        <w:trPr>
          <w:cantSplit/>
          <w:trHeight w:val="589"/>
        </w:trPr>
        <w:tc>
          <w:tcPr>
            <w:tcW w:w="85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7028381" w14:textId="77777777" w:rsidR="007E0396" w:rsidRPr="000A66E0" w:rsidRDefault="007E0396" w:rsidP="004F15F1">
            <w:pPr>
              <w:rPr>
                <w:b/>
                <w:sz w:val="14"/>
                <w:szCs w:val="14"/>
              </w:rPr>
            </w:pPr>
            <w:bookmarkStart w:id="0" w:name="_Hlk150592745"/>
            <w:r w:rsidRPr="000A66E0">
              <w:rPr>
                <w:b/>
                <w:sz w:val="14"/>
                <w:szCs w:val="14"/>
              </w:rPr>
              <w:t>Author(s)</w:t>
            </w:r>
          </w:p>
          <w:p w14:paraId="667BD1B0" w14:textId="77777777" w:rsidR="007E0396" w:rsidRPr="000A66E0" w:rsidRDefault="007E0396" w:rsidP="004F15F1">
            <w:pPr>
              <w:rPr>
                <w:b/>
                <w:sz w:val="14"/>
                <w:szCs w:val="14"/>
              </w:rPr>
            </w:pPr>
            <w:r w:rsidRPr="000A66E0">
              <w:rPr>
                <w:b/>
                <w:sz w:val="14"/>
                <w:szCs w:val="14"/>
              </w:rPr>
              <w:t>and Country</w:t>
            </w:r>
          </w:p>
        </w:tc>
        <w:tc>
          <w:tcPr>
            <w:tcW w:w="958"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728475F" w14:textId="77777777" w:rsidR="007E0396" w:rsidRPr="000A66E0" w:rsidRDefault="007E0396" w:rsidP="004F15F1">
            <w:pPr>
              <w:rPr>
                <w:b/>
                <w:sz w:val="14"/>
                <w:szCs w:val="14"/>
              </w:rPr>
            </w:pPr>
            <w:r w:rsidRPr="000A66E0">
              <w:rPr>
                <w:b/>
                <w:sz w:val="14"/>
                <w:szCs w:val="14"/>
              </w:rPr>
              <w:t>Source</w:t>
            </w:r>
          </w:p>
        </w:tc>
        <w:tc>
          <w:tcPr>
            <w:tcW w:w="851"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F46D9B6" w14:textId="77777777" w:rsidR="007E0396" w:rsidRPr="000A66E0" w:rsidRDefault="007E0396" w:rsidP="004F15F1">
            <w:pPr>
              <w:rPr>
                <w:b/>
                <w:sz w:val="14"/>
                <w:szCs w:val="14"/>
              </w:rPr>
            </w:pPr>
            <w:r w:rsidRPr="000A66E0">
              <w:rPr>
                <w:b/>
                <w:sz w:val="14"/>
                <w:szCs w:val="14"/>
              </w:rPr>
              <w:t>Study Population</w:t>
            </w:r>
          </w:p>
        </w:tc>
        <w:tc>
          <w:tcPr>
            <w:tcW w:w="709"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C1AD88E" w14:textId="77777777" w:rsidR="007E0396" w:rsidRPr="000A66E0" w:rsidRDefault="007E0396" w:rsidP="004F15F1">
            <w:pPr>
              <w:rPr>
                <w:b/>
                <w:sz w:val="14"/>
                <w:szCs w:val="14"/>
              </w:rPr>
            </w:pPr>
            <w:r w:rsidRPr="000A66E0">
              <w:rPr>
                <w:b/>
                <w:sz w:val="14"/>
                <w:szCs w:val="14"/>
              </w:rPr>
              <w:t>Sample size</w:t>
            </w:r>
          </w:p>
        </w:tc>
        <w:tc>
          <w:tcPr>
            <w:tcW w:w="1167"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2CF2BDB1" w14:textId="77777777" w:rsidR="007E0396" w:rsidRPr="000A66E0" w:rsidRDefault="007E0396" w:rsidP="004F15F1">
            <w:pPr>
              <w:rPr>
                <w:b/>
                <w:sz w:val="14"/>
                <w:szCs w:val="14"/>
              </w:rPr>
            </w:pPr>
            <w:r w:rsidRPr="000A66E0">
              <w:rPr>
                <w:b/>
                <w:sz w:val="14"/>
                <w:szCs w:val="14"/>
              </w:rPr>
              <w:t xml:space="preserve">Aims and objectives </w:t>
            </w:r>
          </w:p>
        </w:tc>
        <w:tc>
          <w:tcPr>
            <w:tcW w:w="1926"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763FDBF" w14:textId="77777777" w:rsidR="007E0396" w:rsidRPr="000A66E0" w:rsidRDefault="007E0396" w:rsidP="004F15F1">
            <w:pPr>
              <w:rPr>
                <w:b/>
                <w:sz w:val="14"/>
                <w:szCs w:val="14"/>
              </w:rPr>
            </w:pPr>
            <w:r w:rsidRPr="000A66E0">
              <w:rPr>
                <w:b/>
                <w:sz w:val="14"/>
                <w:szCs w:val="14"/>
              </w:rPr>
              <w:t>Main Findings on inclusion</w:t>
            </w:r>
          </w:p>
        </w:tc>
        <w:tc>
          <w:tcPr>
            <w:tcW w:w="192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0A8F68" w14:textId="77777777" w:rsidR="007E0396" w:rsidRPr="000A66E0" w:rsidRDefault="007E0396" w:rsidP="004F15F1">
            <w:pPr>
              <w:rPr>
                <w:b/>
                <w:sz w:val="14"/>
                <w:szCs w:val="14"/>
              </w:rPr>
            </w:pPr>
            <w:r w:rsidRPr="000A66E0">
              <w:rPr>
                <w:b/>
                <w:sz w:val="14"/>
                <w:szCs w:val="14"/>
              </w:rPr>
              <w:t>Evidence Identifying Learner Diversity</w:t>
            </w:r>
          </w:p>
        </w:tc>
        <w:tc>
          <w:tcPr>
            <w:tcW w:w="1926"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A2C6EE8" w14:textId="77777777" w:rsidR="007E0396" w:rsidRPr="000A66E0" w:rsidRDefault="007E0396" w:rsidP="004F15F1">
            <w:pPr>
              <w:rPr>
                <w:b/>
                <w:sz w:val="14"/>
                <w:szCs w:val="14"/>
              </w:rPr>
            </w:pPr>
            <w:r w:rsidRPr="000A66E0">
              <w:rPr>
                <w:b/>
                <w:sz w:val="14"/>
                <w:szCs w:val="14"/>
              </w:rPr>
              <w:t>Discussion</w:t>
            </w:r>
          </w:p>
        </w:tc>
        <w:tc>
          <w:tcPr>
            <w:tcW w:w="163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5A7AA3A" w14:textId="77777777" w:rsidR="007E0396" w:rsidRPr="000A66E0" w:rsidRDefault="007E0396" w:rsidP="004F15F1">
            <w:pPr>
              <w:rPr>
                <w:b/>
                <w:sz w:val="14"/>
                <w:szCs w:val="14"/>
              </w:rPr>
            </w:pPr>
            <w:r w:rsidRPr="000A66E0">
              <w:rPr>
                <w:b/>
                <w:sz w:val="14"/>
                <w:szCs w:val="14"/>
              </w:rPr>
              <w:t xml:space="preserve">Limitations </w:t>
            </w:r>
          </w:p>
        </w:tc>
        <w:tc>
          <w:tcPr>
            <w:tcW w:w="1631"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5C3A34EE" w14:textId="77777777" w:rsidR="007E0396" w:rsidRPr="000A66E0" w:rsidRDefault="007E0396" w:rsidP="004F15F1">
            <w:pPr>
              <w:rPr>
                <w:b/>
                <w:sz w:val="14"/>
                <w:szCs w:val="14"/>
              </w:rPr>
            </w:pPr>
            <w:r w:rsidRPr="000A66E0">
              <w:rPr>
                <w:b/>
                <w:sz w:val="14"/>
                <w:szCs w:val="14"/>
              </w:rPr>
              <w:t>Recommendations</w:t>
            </w:r>
          </w:p>
        </w:tc>
        <w:tc>
          <w:tcPr>
            <w:tcW w:w="94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00D81B3" w14:textId="77777777" w:rsidR="007E0396" w:rsidRPr="000A66E0" w:rsidRDefault="007E0396" w:rsidP="004F15F1">
            <w:pPr>
              <w:rPr>
                <w:b/>
                <w:sz w:val="14"/>
                <w:szCs w:val="14"/>
              </w:rPr>
            </w:pPr>
            <w:r w:rsidRPr="000A66E0">
              <w:rPr>
                <w:b/>
                <w:sz w:val="14"/>
                <w:szCs w:val="14"/>
              </w:rPr>
              <w:t>Level of inclusion</w:t>
            </w:r>
          </w:p>
          <w:p w14:paraId="613597CD" w14:textId="77777777" w:rsidR="007E0396" w:rsidRPr="000A66E0" w:rsidRDefault="007E0396" w:rsidP="004F15F1">
            <w:pPr>
              <w:ind w:right="-300"/>
              <w:rPr>
                <w:b/>
                <w:sz w:val="14"/>
                <w:szCs w:val="14"/>
              </w:rPr>
            </w:pPr>
            <w:r w:rsidRPr="000A66E0">
              <w:rPr>
                <w:b/>
                <w:sz w:val="14"/>
                <w:szCs w:val="14"/>
              </w:rPr>
              <w:t>Students</w:t>
            </w:r>
          </w:p>
        </w:tc>
        <w:tc>
          <w:tcPr>
            <w:tcW w:w="94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600D8344" w14:textId="77777777" w:rsidR="007E0396" w:rsidRPr="000A66E0" w:rsidRDefault="007E0396" w:rsidP="004F15F1">
            <w:pPr>
              <w:rPr>
                <w:b/>
                <w:sz w:val="14"/>
                <w:szCs w:val="14"/>
              </w:rPr>
            </w:pPr>
            <w:r w:rsidRPr="000A66E0">
              <w:rPr>
                <w:b/>
                <w:sz w:val="14"/>
                <w:szCs w:val="14"/>
              </w:rPr>
              <w:t>Level of inclusion</w:t>
            </w:r>
          </w:p>
          <w:p w14:paraId="0171A1D9" w14:textId="77777777" w:rsidR="007E0396" w:rsidRPr="000A66E0" w:rsidRDefault="007E0396" w:rsidP="004F15F1">
            <w:pPr>
              <w:rPr>
                <w:b/>
                <w:sz w:val="14"/>
                <w:szCs w:val="14"/>
              </w:rPr>
            </w:pPr>
            <w:r w:rsidRPr="000A66E0">
              <w:rPr>
                <w:b/>
                <w:sz w:val="14"/>
                <w:szCs w:val="14"/>
              </w:rPr>
              <w:t>Educators</w:t>
            </w:r>
          </w:p>
        </w:tc>
        <w:tc>
          <w:tcPr>
            <w:tcW w:w="94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F5AA2A6" w14:textId="77777777" w:rsidR="007E0396" w:rsidRPr="000A66E0" w:rsidRDefault="007E0396" w:rsidP="004F15F1">
            <w:pPr>
              <w:rPr>
                <w:b/>
                <w:sz w:val="14"/>
                <w:szCs w:val="14"/>
              </w:rPr>
            </w:pPr>
            <w:r w:rsidRPr="000A66E0">
              <w:rPr>
                <w:b/>
                <w:sz w:val="14"/>
                <w:szCs w:val="14"/>
              </w:rPr>
              <w:t>Level of inclusion</w:t>
            </w:r>
          </w:p>
          <w:p w14:paraId="531EA993" w14:textId="77777777" w:rsidR="007E0396" w:rsidRPr="000A66E0" w:rsidRDefault="007E0396" w:rsidP="004F15F1">
            <w:pPr>
              <w:rPr>
                <w:b/>
                <w:sz w:val="14"/>
                <w:szCs w:val="14"/>
              </w:rPr>
            </w:pPr>
            <w:r w:rsidRPr="000A66E0">
              <w:rPr>
                <w:b/>
                <w:sz w:val="14"/>
                <w:szCs w:val="14"/>
              </w:rPr>
              <w:t>Experts</w:t>
            </w:r>
          </w:p>
        </w:tc>
      </w:tr>
      <w:tr w:rsidR="007E0396" w:rsidRPr="000A66E0" w14:paraId="52EDDD6A" w14:textId="77777777" w:rsidTr="00B61C28">
        <w:trPr>
          <w:cantSplit/>
          <w:trHeight w:val="1499"/>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139079C" w14:textId="77777777" w:rsidR="007E0396" w:rsidRPr="000A66E0" w:rsidRDefault="007E0396" w:rsidP="004F15F1">
            <w:pPr>
              <w:rPr>
                <w:sz w:val="14"/>
                <w:szCs w:val="14"/>
              </w:rPr>
            </w:pPr>
            <w:proofErr w:type="spellStart"/>
            <w:r w:rsidRPr="000A66E0">
              <w:rPr>
                <w:sz w:val="14"/>
                <w:szCs w:val="14"/>
              </w:rPr>
              <w:t>Arrogante</w:t>
            </w:r>
            <w:proofErr w:type="spellEnd"/>
            <w:r w:rsidRPr="000A66E0">
              <w:rPr>
                <w:sz w:val="14"/>
                <w:szCs w:val="14"/>
              </w:rPr>
              <w:t xml:space="preserve"> et al., 2021: Spain</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23E5BF5E"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3FEB4EDE" w14:textId="77777777" w:rsidR="007E0396" w:rsidRPr="000A66E0" w:rsidRDefault="007E0396" w:rsidP="004F15F1">
            <w:pPr>
              <w:rPr>
                <w:sz w:val="14"/>
                <w:szCs w:val="14"/>
              </w:rPr>
            </w:pPr>
            <w:r w:rsidRPr="000A66E0">
              <w:rPr>
                <w:sz w:val="14"/>
                <w:szCs w:val="14"/>
              </w:rPr>
              <w:t>Fourth-year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13D6CB2" w14:textId="77777777" w:rsidR="007E0396" w:rsidRPr="000A66E0" w:rsidRDefault="007E0396" w:rsidP="004F15F1">
            <w:pPr>
              <w:jc w:val="right"/>
              <w:rPr>
                <w:sz w:val="14"/>
                <w:szCs w:val="14"/>
              </w:rPr>
            </w:pPr>
            <w:r w:rsidRPr="000A66E0">
              <w:rPr>
                <w:sz w:val="14"/>
                <w:szCs w:val="14"/>
              </w:rPr>
              <w:t>234</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6C7FBE88" w14:textId="77777777" w:rsidR="007E0396" w:rsidRPr="000A66E0" w:rsidRDefault="007E0396" w:rsidP="004F15F1">
            <w:pPr>
              <w:rPr>
                <w:sz w:val="14"/>
                <w:szCs w:val="14"/>
              </w:rPr>
            </w:pPr>
            <w:r w:rsidRPr="000A66E0">
              <w:rPr>
                <w:sz w:val="14"/>
                <w:szCs w:val="14"/>
              </w:rPr>
              <w:t xml:space="preserve">Rapid response to learner needs </w:t>
            </w:r>
            <w:r>
              <w:rPr>
                <w:sz w:val="14"/>
                <w:szCs w:val="14"/>
              </w:rPr>
              <w:t>due to the</w:t>
            </w:r>
            <w:r w:rsidRPr="000A66E0">
              <w:rPr>
                <w:sz w:val="14"/>
                <w:szCs w:val="14"/>
              </w:rPr>
              <w:t xml:space="preserve">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BBD4763" w14:textId="77777777" w:rsidR="007E0396" w:rsidRPr="000A66E0" w:rsidRDefault="007E0396" w:rsidP="004F15F1">
            <w:pPr>
              <w:rPr>
                <w:sz w:val="14"/>
                <w:szCs w:val="14"/>
              </w:rPr>
            </w:pPr>
            <w:r>
              <w:rPr>
                <w:sz w:val="14"/>
                <w:szCs w:val="14"/>
              </w:rPr>
              <w:t>This</w:t>
            </w:r>
            <w:r w:rsidRPr="000A66E0">
              <w:rPr>
                <w:sz w:val="14"/>
                <w:szCs w:val="14"/>
              </w:rPr>
              <w:t xml:space="preserve"> online approach could still be used to reduce travel and time costs.</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27689508" w14:textId="77777777" w:rsidR="007E0396" w:rsidRPr="000A66E0" w:rsidRDefault="007E0396" w:rsidP="004F15F1">
            <w:pPr>
              <w:rPr>
                <w:sz w:val="14"/>
                <w:szCs w:val="14"/>
              </w:rPr>
            </w:pPr>
            <w:r w:rsidRPr="000A66E0">
              <w:rPr>
                <w:sz w:val="14"/>
                <w:szCs w:val="14"/>
              </w:rPr>
              <w:t>Rapid response to learner needs in response to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22A1551" w14:textId="77777777" w:rsidR="007E0396" w:rsidRPr="000A66E0" w:rsidRDefault="007E0396" w:rsidP="004F15F1">
            <w:pPr>
              <w:rPr>
                <w:sz w:val="14"/>
                <w:szCs w:val="14"/>
              </w:rPr>
            </w:pPr>
            <w:r w:rsidRPr="000A66E0">
              <w:rPr>
                <w:sz w:val="14"/>
                <w:szCs w:val="14"/>
              </w:rPr>
              <w:t xml:space="preserve">The potential impact of anxiety during the clinical simulation was discussed and addressed through the adoption of </w:t>
            </w:r>
            <w:proofErr w:type="spellStart"/>
            <w:r w:rsidRPr="000A66E0">
              <w:rPr>
                <w:sz w:val="14"/>
                <w:szCs w:val="14"/>
              </w:rPr>
              <w:t>prebriefing</w:t>
            </w:r>
            <w:proofErr w:type="spellEnd"/>
            <w:r w:rsidRPr="000A66E0">
              <w:rPr>
                <w:sz w:val="14"/>
                <w:szCs w:val="14"/>
              </w:rPr>
              <w:t xml:space="preserve"> and psychological safety. Learning from mistakes is advantageous; the practical utility of OSCEs; reduces the theory-practice gap; increases preparedness; time appropriate.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380B438" w14:textId="77777777" w:rsidR="007E0396" w:rsidRPr="000A66E0" w:rsidRDefault="007E0396" w:rsidP="004F15F1">
            <w:pPr>
              <w:rPr>
                <w:sz w:val="14"/>
                <w:szCs w:val="14"/>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0B8EA27C" w14:textId="77777777" w:rsidR="007E0396" w:rsidRPr="000A66E0" w:rsidRDefault="007E0396" w:rsidP="004F15F1">
            <w:pPr>
              <w:rPr>
                <w:sz w:val="20"/>
                <w:szCs w:val="20"/>
              </w:rPr>
            </w:pPr>
            <w:r w:rsidRPr="000A66E0">
              <w:rPr>
                <w:sz w:val="14"/>
                <w:szCs w:val="14"/>
              </w:rPr>
              <w:t>Subcomponents of inclusive pedagogy not ad</w:t>
            </w:r>
            <w:bookmarkStart w:id="1" w:name="_GoBack"/>
            <w:bookmarkEnd w:id="1"/>
            <w:r w:rsidRPr="000A66E0">
              <w:rPr>
                <w:sz w:val="14"/>
                <w:szCs w:val="14"/>
              </w:rPr>
              <w:t>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9FC363A"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BB93E56"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C995F67" w14:textId="77777777" w:rsidR="007E0396" w:rsidRPr="000A66E0" w:rsidRDefault="007E0396" w:rsidP="004F15F1">
            <w:pPr>
              <w:rPr>
                <w:sz w:val="14"/>
                <w:szCs w:val="14"/>
              </w:rPr>
            </w:pPr>
            <w:r w:rsidRPr="000A66E0">
              <w:rPr>
                <w:sz w:val="14"/>
                <w:szCs w:val="14"/>
              </w:rPr>
              <w:t>Consultation</w:t>
            </w:r>
          </w:p>
        </w:tc>
      </w:tr>
      <w:tr w:rsidR="007E0396" w:rsidRPr="000A66E0" w14:paraId="48665D46" w14:textId="77777777" w:rsidTr="00B61C28">
        <w:trPr>
          <w:cantSplit/>
          <w:trHeight w:val="316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A541409" w14:textId="77777777" w:rsidR="007E0396" w:rsidRPr="000A66E0" w:rsidRDefault="007E0396" w:rsidP="004F15F1">
            <w:pPr>
              <w:rPr>
                <w:sz w:val="14"/>
                <w:szCs w:val="14"/>
              </w:rPr>
            </w:pPr>
            <w:r w:rsidRPr="000A66E0">
              <w:rPr>
                <w:sz w:val="14"/>
                <w:szCs w:val="14"/>
              </w:rPr>
              <w:t xml:space="preserve">Carmody et al., 2020: </w:t>
            </w:r>
          </w:p>
          <w:p w14:paraId="56915FA8" w14:textId="77777777" w:rsidR="007E0396" w:rsidRPr="000A66E0" w:rsidRDefault="007E0396" w:rsidP="004F15F1">
            <w:pPr>
              <w:rPr>
                <w:sz w:val="14"/>
                <w:szCs w:val="14"/>
              </w:rPr>
            </w:pPr>
            <w:r w:rsidRPr="000A66E0">
              <w:rPr>
                <w:sz w:val="14"/>
                <w:szCs w:val="14"/>
              </w:rPr>
              <w:t xml:space="preserve">Australi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220F8753"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48C74615" w14:textId="77777777" w:rsidR="007E0396" w:rsidRPr="000A66E0" w:rsidRDefault="007E0396" w:rsidP="004F15F1">
            <w:pPr>
              <w:rPr>
                <w:sz w:val="14"/>
                <w:szCs w:val="14"/>
              </w:rPr>
            </w:pPr>
            <w:r w:rsidRPr="000A66E0">
              <w:rPr>
                <w:sz w:val="14"/>
                <w:szCs w:val="14"/>
              </w:rPr>
              <w:t>First-year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1FD85FAF" w14:textId="77777777" w:rsidR="007E0396" w:rsidRPr="000A66E0" w:rsidRDefault="007E0396" w:rsidP="004F15F1">
            <w:pPr>
              <w:jc w:val="right"/>
              <w:rPr>
                <w:sz w:val="14"/>
                <w:szCs w:val="14"/>
              </w:rPr>
            </w:pPr>
            <w:r w:rsidRPr="000A66E0">
              <w:rPr>
                <w:sz w:val="14"/>
                <w:szCs w:val="14"/>
              </w:rPr>
              <w:t>565</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ADB7E10" w14:textId="77777777" w:rsidR="007E0396" w:rsidRPr="000A66E0" w:rsidRDefault="007E0396" w:rsidP="004F15F1">
            <w:pPr>
              <w:rPr>
                <w:sz w:val="14"/>
                <w:szCs w:val="14"/>
              </w:rPr>
            </w:pPr>
            <w:r w:rsidRPr="000A66E0">
              <w:rPr>
                <w:sz w:val="14"/>
                <w:szCs w:val="14"/>
              </w:rPr>
              <w:t>Preparing for work-integrated learning during COVID-19: How a new virtual orientation tool facilitated access for all</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17FFC35" w14:textId="77777777" w:rsidR="007E0396" w:rsidRPr="000A66E0" w:rsidRDefault="007E0396" w:rsidP="004F15F1">
            <w:pPr>
              <w:rPr>
                <w:sz w:val="14"/>
                <w:szCs w:val="14"/>
              </w:rPr>
            </w:pPr>
            <w:r w:rsidRPr="000A66E0">
              <w:rPr>
                <w:sz w:val="14"/>
                <w:szCs w:val="14"/>
              </w:rPr>
              <w:t>Students specifically appreciated the flexible and responsive approaches taken to communication:</w:t>
            </w:r>
          </w:p>
          <w:p w14:paraId="05FB79A4" w14:textId="77777777" w:rsidR="007E0396" w:rsidRPr="000A66E0" w:rsidRDefault="007E0396" w:rsidP="004F15F1">
            <w:pPr>
              <w:rPr>
                <w:sz w:val="14"/>
                <w:szCs w:val="14"/>
              </w:rPr>
            </w:pPr>
            <w:r w:rsidRPr="000A66E0">
              <w:rPr>
                <w:sz w:val="14"/>
                <w:szCs w:val="14"/>
              </w:rPr>
              <w:t>The teaching team identified the need to more frequently reach out and to offer students multiple ways of engaging with educators and the subject content.</w:t>
            </w:r>
          </w:p>
          <w:p w14:paraId="1B7629C6" w14:textId="77777777" w:rsidR="007E0396" w:rsidRPr="000A66E0" w:rsidRDefault="007E0396" w:rsidP="004F15F1">
            <w:pPr>
              <w:rPr>
                <w:sz w:val="14"/>
                <w:szCs w:val="14"/>
              </w:rPr>
            </w:pPr>
            <w:r w:rsidRPr="000A66E0">
              <w:rPr>
                <w:sz w:val="14"/>
                <w:szCs w:val="14"/>
              </w:rPr>
              <w:t xml:space="preserve">Students also faced individual challenges, for example cultural and language barriers to online learning access.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1F2D5651" w14:textId="77777777" w:rsidR="007E0396" w:rsidRPr="000A66E0" w:rsidRDefault="007E0396" w:rsidP="004F15F1">
            <w:pPr>
              <w:rPr>
                <w:sz w:val="14"/>
                <w:szCs w:val="14"/>
              </w:rPr>
            </w:pPr>
            <w:r w:rsidRPr="000A66E0">
              <w:rPr>
                <w:sz w:val="14"/>
                <w:szCs w:val="14"/>
              </w:rPr>
              <w:t xml:space="preserve">Identified evolving student needs and needs specific to CALD backgrounds.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9551C8C" w14:textId="77777777" w:rsidR="007E0396" w:rsidRPr="000A66E0" w:rsidRDefault="007E0396" w:rsidP="004F15F1">
            <w:pPr>
              <w:rPr>
                <w:sz w:val="14"/>
                <w:szCs w:val="14"/>
              </w:rPr>
            </w:pPr>
            <w:r w:rsidRPr="000A66E0">
              <w:rPr>
                <w:sz w:val="14"/>
                <w:szCs w:val="14"/>
              </w:rPr>
              <w:t xml:space="preserve">Some students were slow to accept the new T&amp;L approaches including students from culturally and linguistically diverse (CALD) backgrounds, sole parents, carers and the newly unemployed. COVID-19 highlighted the complexities involved in the rapid change to distance learning and the diverse and evolving needs of students. </w:t>
            </w:r>
          </w:p>
          <w:p w14:paraId="4134E666" w14:textId="77777777" w:rsidR="007E0396" w:rsidRPr="000A66E0" w:rsidRDefault="007E0396" w:rsidP="004F15F1">
            <w:pPr>
              <w:rPr>
                <w:sz w:val="14"/>
                <w:szCs w:val="14"/>
              </w:rPr>
            </w:pPr>
            <w:r w:rsidRPr="000A66E0">
              <w:rPr>
                <w:sz w:val="14"/>
                <w:szCs w:val="14"/>
              </w:rPr>
              <w:t>Inclusive teaching practices underpin effective preparation for WIL, especially in uncertain times, and must be valued more highly.</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577B218"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7BF810CA"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6A91FEC"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13A9B64" w14:textId="77777777" w:rsidR="007E0396" w:rsidRPr="000A66E0" w:rsidRDefault="007E0396" w:rsidP="004F15F1">
            <w:pPr>
              <w:rPr>
                <w:sz w:val="14"/>
                <w:szCs w:val="14"/>
              </w:rPr>
            </w:pPr>
            <w:r w:rsidRPr="000A66E0">
              <w:rPr>
                <w:sz w:val="14"/>
                <w:szCs w:val="14"/>
              </w:rPr>
              <w:t>Reflec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0683281" w14:textId="77777777" w:rsidR="007E0396" w:rsidRPr="000A66E0" w:rsidRDefault="007E0396" w:rsidP="004F15F1">
            <w:pPr>
              <w:rPr>
                <w:sz w:val="14"/>
                <w:szCs w:val="14"/>
              </w:rPr>
            </w:pPr>
            <w:r w:rsidRPr="000A66E0">
              <w:rPr>
                <w:sz w:val="14"/>
                <w:szCs w:val="14"/>
              </w:rPr>
              <w:t>Consultation</w:t>
            </w:r>
          </w:p>
        </w:tc>
      </w:tr>
      <w:tr w:rsidR="007E0396" w:rsidRPr="000A66E0" w14:paraId="6E439D06" w14:textId="77777777" w:rsidTr="00B61C28">
        <w:trPr>
          <w:cantSplit/>
          <w:trHeight w:val="160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A151B2D" w14:textId="77777777" w:rsidR="007E0396" w:rsidRPr="000A66E0" w:rsidRDefault="007E0396" w:rsidP="004F15F1">
            <w:pPr>
              <w:rPr>
                <w:sz w:val="14"/>
                <w:szCs w:val="14"/>
              </w:rPr>
            </w:pPr>
            <w:r w:rsidRPr="000A66E0">
              <w:rPr>
                <w:sz w:val="14"/>
                <w:szCs w:val="14"/>
              </w:rPr>
              <w:lastRenderedPageBreak/>
              <w:t xml:space="preserve"> Chang &amp; Lai, 2021: Taiwan</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36C05189"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0B04B37D" w14:textId="77777777" w:rsidR="007E0396" w:rsidRPr="000A66E0" w:rsidRDefault="007E0396" w:rsidP="004F15F1">
            <w:pPr>
              <w:rPr>
                <w:sz w:val="14"/>
                <w:szCs w:val="14"/>
              </w:rPr>
            </w:pPr>
            <w:r w:rsidRPr="000A66E0">
              <w:rPr>
                <w:sz w:val="14"/>
                <w:szCs w:val="14"/>
              </w:rPr>
              <w:t>Nursing students in the Adult Nursing and Practice course</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E667729" w14:textId="77777777" w:rsidR="007E0396" w:rsidRPr="000A66E0" w:rsidRDefault="007E0396" w:rsidP="004F15F1">
            <w:pPr>
              <w:jc w:val="right"/>
              <w:rPr>
                <w:sz w:val="14"/>
                <w:szCs w:val="14"/>
              </w:rPr>
            </w:pPr>
            <w:r w:rsidRPr="000A66E0">
              <w:rPr>
                <w:sz w:val="14"/>
                <w:szCs w:val="14"/>
              </w:rPr>
              <w:t>60</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BF634F0"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F59BB3F" w14:textId="77777777" w:rsidR="007E0396" w:rsidRPr="000A66E0" w:rsidRDefault="007E0396" w:rsidP="004F15F1">
            <w:pPr>
              <w:rPr>
                <w:sz w:val="14"/>
                <w:szCs w:val="14"/>
              </w:rPr>
            </w:pPr>
            <w:r w:rsidRPr="000A66E0">
              <w:rPr>
                <w:sz w:val="14"/>
                <w:szCs w:val="14"/>
              </w:rPr>
              <w:t xml:space="preserve">Stress/pressure-free friendly learning environment. </w:t>
            </w:r>
          </w:p>
          <w:p w14:paraId="7071347A" w14:textId="77777777" w:rsidR="007E0396" w:rsidRPr="000A66E0" w:rsidRDefault="007E0396" w:rsidP="004F15F1">
            <w:pPr>
              <w:rPr>
                <w:sz w:val="14"/>
                <w:szCs w:val="14"/>
              </w:rPr>
            </w:pPr>
            <w:r w:rsidRPr="000A66E0">
              <w:rPr>
                <w:sz w:val="14"/>
                <w:szCs w:val="14"/>
              </w:rPr>
              <w:t>Students could repeat the practice indefinitely without instructor supervision; saving time and material resources and costs.</w:t>
            </w:r>
          </w:p>
          <w:p w14:paraId="41F72F4C" w14:textId="77777777" w:rsidR="007E0396" w:rsidRPr="000A66E0" w:rsidRDefault="007E0396" w:rsidP="004F15F1">
            <w:pPr>
              <w:rPr>
                <w:sz w:val="14"/>
                <w:szCs w:val="14"/>
              </w:rPr>
            </w:pPr>
            <w:r w:rsidRPr="000A66E0">
              <w:rPr>
                <w:sz w:val="14"/>
                <w:szCs w:val="14"/>
              </w:rPr>
              <w:t>Students were in charge of their learning. The virtual reality teaching approach enables unlimited access to risk-free scenarios, thus reducing student anxiety and improving student confidence.</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42DE3D91" w14:textId="77777777" w:rsidR="007E0396" w:rsidRPr="000A66E0" w:rsidRDefault="007E0396" w:rsidP="004F15F1">
            <w:pPr>
              <w:rPr>
                <w:sz w:val="14"/>
                <w:szCs w:val="14"/>
              </w:rPr>
            </w:pPr>
            <w:r w:rsidRPr="000A66E0">
              <w:rPr>
                <w:sz w:val="14"/>
                <w:szCs w:val="14"/>
              </w:rPr>
              <w:t>Notes learner diversity.</w:t>
            </w:r>
          </w:p>
          <w:p w14:paraId="62ECBE0A" w14:textId="77777777" w:rsidR="007E0396" w:rsidRPr="000A66E0" w:rsidRDefault="007E0396" w:rsidP="004F15F1">
            <w:pPr>
              <w:rPr>
                <w:sz w:val="14"/>
                <w:szCs w:val="14"/>
              </w:rPr>
            </w:pPr>
            <w:r w:rsidRPr="000A66E0">
              <w:rPr>
                <w:sz w:val="14"/>
                <w:szCs w:val="14"/>
              </w:rPr>
              <w:t>The trend of diverse learning methods was identifi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F4361B9" w14:textId="77777777" w:rsidR="007E0396" w:rsidRPr="000A66E0" w:rsidRDefault="007E0396" w:rsidP="004F15F1">
            <w:pPr>
              <w:rPr>
                <w:sz w:val="14"/>
                <w:szCs w:val="14"/>
              </w:rPr>
            </w:pPr>
            <w:r w:rsidRPr="000A66E0">
              <w:rPr>
                <w:sz w:val="14"/>
                <w:szCs w:val="14"/>
              </w:rPr>
              <w:t xml:space="preserve">The virtual reality teaching approach  is </w:t>
            </w:r>
            <w:r>
              <w:rPr>
                <w:sz w:val="14"/>
                <w:szCs w:val="14"/>
              </w:rPr>
              <w:t xml:space="preserve">a </w:t>
            </w:r>
            <w:r w:rsidRPr="000A66E0">
              <w:rPr>
                <w:sz w:val="14"/>
                <w:szCs w:val="14"/>
              </w:rPr>
              <w:t>suitable for adaptable teaching strateg</w:t>
            </w:r>
            <w:r>
              <w:rPr>
                <w:sz w:val="14"/>
                <w:szCs w:val="14"/>
              </w:rPr>
              <w:t>y</w:t>
            </w:r>
            <w:r w:rsidRPr="000A66E0">
              <w:rPr>
                <w:sz w:val="14"/>
                <w:szCs w:val="14"/>
              </w:rPr>
              <w:t xml:space="preserve"> and could supplement T&amp;L approaches for nursing skill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708B2C0"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33BE4099" w14:textId="77777777" w:rsidR="007E0396" w:rsidRPr="000A66E0" w:rsidRDefault="007E0396" w:rsidP="004F15F1">
            <w:pPr>
              <w:rPr>
                <w:sz w:val="20"/>
                <w:szCs w:val="20"/>
              </w:rPr>
            </w:pPr>
            <w:r w:rsidRPr="000A66E0">
              <w:rPr>
                <w:sz w:val="14"/>
                <w:szCs w:val="14"/>
              </w:rPr>
              <w:t>In accordance with the trend of diverse learning methods, educators must adjust their teaching methods to suit their learner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4C1070C" w14:textId="77777777" w:rsidR="007E0396" w:rsidRPr="000A66E0" w:rsidRDefault="007E0396" w:rsidP="004F15F1">
            <w:pPr>
              <w:rPr>
                <w:sz w:val="14"/>
                <w:szCs w:val="14"/>
              </w:rPr>
            </w:pPr>
            <w:r w:rsidRPr="000A66E0">
              <w:rPr>
                <w:sz w:val="14"/>
                <w:szCs w:val="14"/>
              </w:rPr>
              <w:t>Evaluation</w:t>
            </w:r>
          </w:p>
          <w:p w14:paraId="1C382C8E" w14:textId="77777777" w:rsidR="007E0396" w:rsidRPr="000A66E0" w:rsidRDefault="007E0396" w:rsidP="004F15F1">
            <w:pPr>
              <w:rPr>
                <w:sz w:val="14"/>
                <w:szCs w:val="14"/>
              </w:rPr>
            </w:pPr>
            <w:r w:rsidRPr="000A66E0">
              <w:rPr>
                <w:sz w:val="14"/>
                <w:szCs w:val="14"/>
              </w:rPr>
              <w:t xml:space="preserve">Experienc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2120B38"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9452FB1" w14:textId="77777777" w:rsidR="007E0396" w:rsidRPr="000A66E0" w:rsidRDefault="007E0396" w:rsidP="004F15F1">
            <w:pPr>
              <w:rPr>
                <w:sz w:val="14"/>
                <w:szCs w:val="14"/>
              </w:rPr>
            </w:pPr>
            <w:r w:rsidRPr="000A66E0">
              <w:rPr>
                <w:sz w:val="14"/>
                <w:szCs w:val="14"/>
              </w:rPr>
              <w:t>None</w:t>
            </w:r>
          </w:p>
        </w:tc>
      </w:tr>
      <w:tr w:rsidR="007E0396" w:rsidRPr="000A66E0" w14:paraId="46F94D24" w14:textId="77777777" w:rsidTr="00B61C28">
        <w:trPr>
          <w:cantSplit/>
          <w:trHeight w:val="1458"/>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2EBD59C" w14:textId="77777777" w:rsidR="007E0396" w:rsidRPr="000A66E0" w:rsidRDefault="007E0396" w:rsidP="004F15F1">
            <w:pPr>
              <w:rPr>
                <w:sz w:val="14"/>
                <w:szCs w:val="14"/>
              </w:rPr>
            </w:pPr>
            <w:r w:rsidRPr="000A66E0">
              <w:rPr>
                <w:sz w:val="14"/>
                <w:szCs w:val="14"/>
              </w:rPr>
              <w:t xml:space="preserve">Courtney-Pratt et al., 2015: </w:t>
            </w:r>
          </w:p>
          <w:p w14:paraId="1C6E80D7" w14:textId="77777777" w:rsidR="007E0396" w:rsidRPr="000A66E0" w:rsidRDefault="007E0396" w:rsidP="004F15F1">
            <w:pPr>
              <w:rPr>
                <w:sz w:val="14"/>
                <w:szCs w:val="14"/>
              </w:rPr>
            </w:pPr>
            <w:r w:rsidRPr="000A66E0">
              <w:rPr>
                <w:sz w:val="14"/>
                <w:szCs w:val="14"/>
              </w:rPr>
              <w:t xml:space="preserve">Australi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5651704D"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0D4E1CA8" w14:textId="77777777" w:rsidR="007E0396" w:rsidRPr="000A66E0" w:rsidRDefault="007E0396" w:rsidP="004F15F1">
            <w:pPr>
              <w:rPr>
                <w:sz w:val="14"/>
                <w:szCs w:val="14"/>
              </w:rPr>
            </w:pPr>
            <w:r w:rsidRPr="000A66E0">
              <w:rPr>
                <w:sz w:val="14"/>
                <w:szCs w:val="14"/>
              </w:rPr>
              <w:t>Second-year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8AE14FA" w14:textId="77777777" w:rsidR="007E0396" w:rsidRPr="000A66E0" w:rsidRDefault="007E0396" w:rsidP="004F15F1">
            <w:pPr>
              <w:rPr>
                <w:sz w:val="14"/>
                <w:szCs w:val="14"/>
              </w:rPr>
            </w:pPr>
            <w:r w:rsidRPr="000A66E0">
              <w:rPr>
                <w:sz w:val="14"/>
                <w:szCs w:val="14"/>
              </w:rPr>
              <w:t>497</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19677A4A" w14:textId="77777777" w:rsidR="007E0396" w:rsidRPr="000A66E0" w:rsidRDefault="007E0396" w:rsidP="004F15F1">
            <w:pPr>
              <w:rPr>
                <w:sz w:val="14"/>
                <w:szCs w:val="14"/>
              </w:rPr>
            </w:pPr>
            <w:r w:rsidRPr="000A66E0">
              <w:rPr>
                <w:sz w:val="14"/>
                <w:szCs w:val="14"/>
              </w:rPr>
              <w:t xml:space="preserve">Reports on the implementation and evaluation of an immersive 3D cultural empathy simulation. </w:t>
            </w:r>
          </w:p>
          <w:p w14:paraId="31CB1697" w14:textId="77777777" w:rsidR="007E0396" w:rsidRPr="000A66E0" w:rsidRDefault="007E0396" w:rsidP="004F15F1">
            <w:pPr>
              <w:rPr>
                <w:sz w:val="14"/>
                <w:szCs w:val="14"/>
              </w:rPr>
            </w:pP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72E710D" w14:textId="77777777" w:rsidR="007E0396" w:rsidRPr="000A66E0" w:rsidRDefault="007E0396" w:rsidP="004F15F1">
            <w:pPr>
              <w:rPr>
                <w:sz w:val="14"/>
                <w:szCs w:val="14"/>
              </w:rPr>
            </w:pPr>
            <w:r w:rsidRPr="000A66E0">
              <w:rPr>
                <w:sz w:val="14"/>
                <w:szCs w:val="14"/>
              </w:rPr>
              <w:t xml:space="preserve">The sim was highly valued; effective, invaluable, realistic, beneficial, and motivating, enhancing their understanding regarding cultural competence.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2BB3E387" w14:textId="77777777" w:rsidR="007E0396" w:rsidRPr="000A66E0" w:rsidRDefault="007E0396" w:rsidP="004F15F1">
            <w:pPr>
              <w:rPr>
                <w:sz w:val="14"/>
                <w:szCs w:val="14"/>
              </w:rPr>
            </w:pPr>
            <w:r w:rsidRPr="000A66E0">
              <w:rPr>
                <w:sz w:val="14"/>
                <w:szCs w:val="14"/>
              </w:rPr>
              <w:t>Identified that the Cultural Simulation Experience Scale requires further testing with diverse cohor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F2C89C9" w14:textId="77777777" w:rsidR="007E0396" w:rsidRPr="000A66E0" w:rsidRDefault="007E0396" w:rsidP="004F15F1">
            <w:pPr>
              <w:rPr>
                <w:sz w:val="14"/>
                <w:szCs w:val="14"/>
              </w:rPr>
            </w:pPr>
            <w:r w:rsidRPr="000A66E0">
              <w:rPr>
                <w:sz w:val="14"/>
                <w:szCs w:val="14"/>
              </w:rPr>
              <w:t>Students’ heightened awareness and recognition of the relevance of cultural competence</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AAEB265"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7AFEA661"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641C157"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3A2E1DF"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AC01BDA" w14:textId="77777777" w:rsidR="007E0396" w:rsidRPr="000A66E0" w:rsidRDefault="007E0396" w:rsidP="004F15F1">
            <w:pPr>
              <w:rPr>
                <w:sz w:val="14"/>
                <w:szCs w:val="14"/>
              </w:rPr>
            </w:pPr>
            <w:r w:rsidRPr="000A66E0">
              <w:rPr>
                <w:sz w:val="14"/>
                <w:szCs w:val="14"/>
              </w:rPr>
              <w:t>Review</w:t>
            </w:r>
          </w:p>
        </w:tc>
      </w:tr>
      <w:tr w:rsidR="007E0396" w:rsidRPr="000A66E0" w14:paraId="663CAFC0" w14:textId="77777777" w:rsidTr="00B61C28">
        <w:trPr>
          <w:cantSplit/>
          <w:trHeight w:val="1247"/>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5113AD6" w14:textId="77777777" w:rsidR="007E0396" w:rsidRPr="000A66E0" w:rsidRDefault="007E0396" w:rsidP="004F15F1">
            <w:pPr>
              <w:rPr>
                <w:sz w:val="14"/>
                <w:szCs w:val="14"/>
              </w:rPr>
            </w:pPr>
            <w:r w:rsidRPr="000A66E0">
              <w:rPr>
                <w:sz w:val="14"/>
                <w:szCs w:val="14"/>
              </w:rPr>
              <w:t xml:space="preserve">Dang et al., 2021: </w:t>
            </w:r>
          </w:p>
          <w:p w14:paraId="610B1EFF"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2B11520"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E842319" w14:textId="77777777" w:rsidR="007E0396" w:rsidRPr="000A66E0" w:rsidRDefault="007E0396" w:rsidP="004F15F1">
            <w:pPr>
              <w:rPr>
                <w:sz w:val="14"/>
                <w:szCs w:val="14"/>
              </w:rPr>
            </w:pPr>
            <w:r w:rsidRPr="000A66E0">
              <w:rPr>
                <w:sz w:val="14"/>
                <w:szCs w:val="14"/>
              </w:rPr>
              <w:t>Prelicensure, baccalaureate nursing students in their first medical-surgical course</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E4351F3" w14:textId="77777777" w:rsidR="007E0396" w:rsidRPr="000A66E0" w:rsidRDefault="007E0396" w:rsidP="004F15F1">
            <w:pPr>
              <w:rPr>
                <w:sz w:val="14"/>
                <w:szCs w:val="14"/>
              </w:rPr>
            </w:pPr>
            <w:r w:rsidRPr="000A66E0">
              <w:rPr>
                <w:sz w:val="14"/>
                <w:szCs w:val="14"/>
              </w:rPr>
              <w:t xml:space="preserve">160 </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7AB95EB" w14:textId="77777777" w:rsidR="007E0396" w:rsidRPr="000A66E0" w:rsidRDefault="007E0396" w:rsidP="004F15F1">
            <w:pPr>
              <w:rPr>
                <w:sz w:val="20"/>
                <w:szCs w:val="20"/>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CA32C85" w14:textId="77777777" w:rsidR="007E0396" w:rsidRPr="000A66E0" w:rsidRDefault="007E0396" w:rsidP="004F15F1">
            <w:pPr>
              <w:rPr>
                <w:sz w:val="14"/>
                <w:szCs w:val="14"/>
              </w:rPr>
            </w:pPr>
            <w:r w:rsidRPr="000A66E0">
              <w:rPr>
                <w:sz w:val="14"/>
                <w:szCs w:val="14"/>
              </w:rPr>
              <w:t xml:space="preserve"> Immersive telepresence technology can be used for larger student groups and promotes engagement and perceived presence.</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3AEF9D1E" w14:textId="77777777" w:rsidR="007E0396" w:rsidRPr="000A66E0" w:rsidRDefault="007E0396" w:rsidP="004F15F1">
            <w:pPr>
              <w:rPr>
                <w:sz w:val="14"/>
                <w:szCs w:val="14"/>
              </w:rPr>
            </w:pP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56B6796" w14:textId="77777777" w:rsidR="007E0396" w:rsidRPr="000A66E0" w:rsidRDefault="007E0396" w:rsidP="004F15F1">
            <w:pPr>
              <w:rPr>
                <w:sz w:val="14"/>
                <w:szCs w:val="14"/>
              </w:rPr>
            </w:pPr>
            <w:r w:rsidRPr="000A66E0">
              <w:rPr>
                <w:sz w:val="14"/>
                <w:szCs w:val="14"/>
              </w:rPr>
              <w:t>Using immersive telepresence roles in simulation provides a means of incorporating larger class sizes to attend simulations without having to physically be present in a simulation centre.</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471973E"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24C416BE"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1A93C1C" w14:textId="77777777" w:rsidR="007E0396" w:rsidRPr="000A66E0" w:rsidRDefault="007E0396" w:rsidP="004F15F1">
            <w:pPr>
              <w:rPr>
                <w:sz w:val="14"/>
                <w:szCs w:val="14"/>
              </w:rPr>
            </w:pPr>
            <w:r w:rsidRPr="000A66E0">
              <w:rPr>
                <w:sz w:val="14"/>
                <w:szCs w:val="14"/>
              </w:rPr>
              <w:t>Perception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473C3C8"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82A9FAF" w14:textId="77777777" w:rsidR="007E0396" w:rsidRPr="000A66E0" w:rsidRDefault="007E0396" w:rsidP="004F15F1">
            <w:pPr>
              <w:rPr>
                <w:sz w:val="14"/>
                <w:szCs w:val="14"/>
              </w:rPr>
            </w:pPr>
            <w:r w:rsidRPr="000A66E0">
              <w:rPr>
                <w:sz w:val="14"/>
                <w:szCs w:val="14"/>
              </w:rPr>
              <w:t>None</w:t>
            </w:r>
          </w:p>
        </w:tc>
      </w:tr>
      <w:tr w:rsidR="007E0396" w:rsidRPr="000A66E0" w14:paraId="3BF911C6" w14:textId="77777777" w:rsidTr="00B61C28">
        <w:trPr>
          <w:cantSplit/>
          <w:trHeight w:val="2268"/>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12F34E9" w14:textId="77777777" w:rsidR="007E0396" w:rsidRPr="000A66E0" w:rsidRDefault="007E0396" w:rsidP="004F15F1">
            <w:pPr>
              <w:rPr>
                <w:sz w:val="14"/>
                <w:szCs w:val="14"/>
              </w:rPr>
            </w:pPr>
            <w:r w:rsidRPr="000A66E0">
              <w:rPr>
                <w:sz w:val="14"/>
                <w:szCs w:val="14"/>
              </w:rPr>
              <w:t xml:space="preserve">Donovan et al., 2018: </w:t>
            </w:r>
          </w:p>
          <w:p w14:paraId="4B0DB885"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86C930A"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2851E6D6" w14:textId="77777777" w:rsidR="007E0396" w:rsidRPr="000A66E0" w:rsidRDefault="007E0396" w:rsidP="004F15F1">
            <w:pPr>
              <w:rPr>
                <w:sz w:val="14"/>
                <w:szCs w:val="14"/>
              </w:rPr>
            </w:pPr>
            <w:r w:rsidRPr="000A66E0">
              <w:rPr>
                <w:sz w:val="14"/>
                <w:szCs w:val="14"/>
              </w:rPr>
              <w:t xml:space="preserve">Senior-level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69117169" w14:textId="77777777" w:rsidR="007E0396" w:rsidRPr="000A66E0" w:rsidRDefault="007E0396" w:rsidP="004F15F1">
            <w:pPr>
              <w:rPr>
                <w:sz w:val="14"/>
                <w:szCs w:val="14"/>
              </w:rPr>
            </w:pPr>
            <w:r w:rsidRPr="000A66E0">
              <w:rPr>
                <w:sz w:val="14"/>
                <w:szCs w:val="14"/>
              </w:rPr>
              <w:t>82</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5D38C8E5" w14:textId="77777777" w:rsidR="007E0396" w:rsidRPr="000A66E0" w:rsidRDefault="007E0396" w:rsidP="004F15F1">
            <w:pPr>
              <w:rPr>
                <w:sz w:val="14"/>
                <w:szCs w:val="14"/>
              </w:rPr>
            </w:pPr>
            <w:r w:rsidRPr="000A66E0">
              <w:rPr>
                <w:sz w:val="14"/>
                <w:szCs w:val="14"/>
              </w:rPr>
              <w:t>To examine nursing students' perceptions and experiences of a preparatory computer-based simulation prior to a simulated lab experience.</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67FEDC7" w14:textId="77777777" w:rsidR="007E0396" w:rsidRPr="000A66E0" w:rsidRDefault="007E0396" w:rsidP="004F15F1">
            <w:pPr>
              <w:rPr>
                <w:sz w:val="14"/>
                <w:szCs w:val="14"/>
              </w:rPr>
            </w:pPr>
            <w:r w:rsidRPr="000A66E0">
              <w:rPr>
                <w:sz w:val="14"/>
                <w:szCs w:val="14"/>
              </w:rPr>
              <w:t>Individualised preparedness</w:t>
            </w:r>
          </w:p>
          <w:p w14:paraId="54D1DD68" w14:textId="77777777" w:rsidR="007E0396" w:rsidRPr="000A66E0" w:rsidRDefault="007E0396" w:rsidP="004F15F1">
            <w:pPr>
              <w:rPr>
                <w:sz w:val="14"/>
                <w:szCs w:val="14"/>
              </w:rPr>
            </w:pPr>
            <w:r w:rsidRPr="000A66E0">
              <w:rPr>
                <w:sz w:val="14"/>
                <w:szCs w:val="14"/>
              </w:rPr>
              <w:t>Decreased level of anxiety, and increased confidence in the lab. Reinforcement was a positive aspect of the computer-based simulation scenarios.</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1227D120" w14:textId="77777777" w:rsidR="007E0396" w:rsidRPr="000A66E0" w:rsidRDefault="007E0396" w:rsidP="004F15F1">
            <w:pPr>
              <w:rPr>
                <w:sz w:val="14"/>
                <w:szCs w:val="14"/>
              </w:rPr>
            </w:pPr>
            <w:r w:rsidRPr="000A66E0">
              <w:rPr>
                <w:sz w:val="14"/>
                <w:szCs w:val="14"/>
              </w:rPr>
              <w:t>Individual learning needs: millennial studen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C8E7326" w14:textId="77777777" w:rsidR="007E0396" w:rsidRPr="000A66E0" w:rsidRDefault="007E0396" w:rsidP="004F15F1">
            <w:pPr>
              <w:rPr>
                <w:sz w:val="14"/>
                <w:szCs w:val="14"/>
              </w:rPr>
            </w:pPr>
            <w:r w:rsidRPr="000A66E0">
              <w:rPr>
                <w:sz w:val="14"/>
                <w:szCs w:val="14"/>
              </w:rPr>
              <w:t xml:space="preserve">The </w:t>
            </w:r>
            <w:proofErr w:type="spellStart"/>
            <w:r w:rsidRPr="000A66E0">
              <w:rPr>
                <w:sz w:val="14"/>
                <w:szCs w:val="14"/>
              </w:rPr>
              <w:t>vSim</w:t>
            </w:r>
            <w:proofErr w:type="spellEnd"/>
            <w:r w:rsidRPr="000A66E0">
              <w:rPr>
                <w:sz w:val="14"/>
                <w:szCs w:val="14"/>
              </w:rPr>
              <w:t xml:space="preserve"> for Nursing program focused the student on individual learning needs and enhanced individual readiness for the simulation lab learning.</w:t>
            </w:r>
          </w:p>
          <w:p w14:paraId="1FE426F6" w14:textId="77777777" w:rsidR="007E0396" w:rsidRPr="000A66E0" w:rsidRDefault="007E0396" w:rsidP="004F15F1">
            <w:pPr>
              <w:rPr>
                <w:sz w:val="14"/>
                <w:szCs w:val="14"/>
              </w:rPr>
            </w:pPr>
            <w:r w:rsidRPr="000A66E0">
              <w:rPr>
                <w:sz w:val="14"/>
                <w:szCs w:val="14"/>
              </w:rPr>
              <w:t xml:space="preserve">Preparatory computer-based simulation programs improved simulation lab experiences by encouraging individualization of student learning.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0EB78103" w14:textId="77777777" w:rsidR="007E0396" w:rsidRPr="000A66E0" w:rsidRDefault="007E0396" w:rsidP="004F15F1">
            <w:pPr>
              <w:rPr>
                <w:sz w:val="14"/>
                <w:szCs w:val="14"/>
              </w:rPr>
            </w:pPr>
            <w:r w:rsidRPr="000A66E0">
              <w:rPr>
                <w:sz w:val="14"/>
                <w:szCs w:val="14"/>
              </w:rPr>
              <w:t xml:space="preserve">One cohort of students used the </w:t>
            </w:r>
            <w:proofErr w:type="spellStart"/>
            <w:r w:rsidRPr="000A66E0">
              <w:rPr>
                <w:sz w:val="14"/>
                <w:szCs w:val="14"/>
              </w:rPr>
              <w:t>vSim</w:t>
            </w:r>
            <w:proofErr w:type="spellEnd"/>
            <w:r w:rsidRPr="000A66E0">
              <w:rPr>
                <w:sz w:val="14"/>
                <w:szCs w:val="14"/>
              </w:rPr>
              <w:t xml:space="preserve"> for Nursing. </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30DD1B2B"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D681A9D" w14:textId="77777777" w:rsidR="007E0396" w:rsidRPr="000A66E0" w:rsidRDefault="007E0396" w:rsidP="004F15F1">
            <w:pPr>
              <w:rPr>
                <w:sz w:val="14"/>
                <w:szCs w:val="14"/>
              </w:rPr>
            </w:pPr>
            <w:r w:rsidRPr="000A66E0">
              <w:rPr>
                <w:sz w:val="14"/>
                <w:szCs w:val="14"/>
              </w:rPr>
              <w:t>Evaluation</w:t>
            </w:r>
          </w:p>
          <w:p w14:paraId="0DD1B249"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0B1454E"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BBC904F" w14:textId="77777777" w:rsidR="007E0396" w:rsidRPr="000A66E0" w:rsidRDefault="007E0396" w:rsidP="004F15F1">
            <w:pPr>
              <w:rPr>
                <w:sz w:val="14"/>
                <w:szCs w:val="14"/>
              </w:rPr>
            </w:pPr>
            <w:r w:rsidRPr="000A66E0">
              <w:rPr>
                <w:sz w:val="14"/>
                <w:szCs w:val="14"/>
              </w:rPr>
              <w:t>None</w:t>
            </w:r>
          </w:p>
        </w:tc>
      </w:tr>
      <w:tr w:rsidR="007E0396" w:rsidRPr="000A66E0" w14:paraId="338B5838" w14:textId="77777777" w:rsidTr="00B61C28">
        <w:trPr>
          <w:cantSplit/>
          <w:trHeight w:val="187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D2BA222" w14:textId="77777777" w:rsidR="007E0396" w:rsidRPr="000A66E0" w:rsidRDefault="007E0396" w:rsidP="004F15F1">
            <w:pPr>
              <w:rPr>
                <w:sz w:val="14"/>
                <w:szCs w:val="14"/>
              </w:rPr>
            </w:pPr>
            <w:r w:rsidRPr="000A66E0">
              <w:rPr>
                <w:sz w:val="14"/>
                <w:szCs w:val="14"/>
              </w:rPr>
              <w:lastRenderedPageBreak/>
              <w:t>Du et al., 2022:</w:t>
            </w:r>
          </w:p>
          <w:p w14:paraId="6DF7DDF2" w14:textId="77777777" w:rsidR="007E0396" w:rsidRPr="000A66E0" w:rsidRDefault="007E0396" w:rsidP="004F15F1">
            <w:pPr>
              <w:rPr>
                <w:sz w:val="14"/>
                <w:szCs w:val="14"/>
              </w:rPr>
            </w:pPr>
            <w:r w:rsidRPr="000A66E0">
              <w:rPr>
                <w:sz w:val="14"/>
                <w:szCs w:val="14"/>
              </w:rPr>
              <w:t>Chin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590A86D2"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03E31483" w14:textId="77777777" w:rsidR="007E0396" w:rsidRPr="000A66E0" w:rsidRDefault="007E0396" w:rsidP="004F15F1">
            <w:pPr>
              <w:rPr>
                <w:sz w:val="14"/>
                <w:szCs w:val="14"/>
              </w:rPr>
            </w:pPr>
            <w:r w:rsidRPr="000A66E0">
              <w:rPr>
                <w:sz w:val="14"/>
                <w:szCs w:val="14"/>
              </w:rPr>
              <w:t>Full-time nursing undergraduates in four-year course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3996A07C" w14:textId="77777777" w:rsidR="007E0396" w:rsidRPr="000A66E0" w:rsidRDefault="007E0396" w:rsidP="004F15F1">
            <w:pPr>
              <w:jc w:val="right"/>
              <w:rPr>
                <w:sz w:val="14"/>
                <w:szCs w:val="14"/>
              </w:rPr>
            </w:pPr>
            <w:r w:rsidRPr="000A66E0">
              <w:rPr>
                <w:sz w:val="14"/>
                <w:szCs w:val="14"/>
              </w:rPr>
              <w:t>174</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6297860B" w14:textId="77777777" w:rsidR="007E0396" w:rsidRPr="000A66E0" w:rsidRDefault="007E0396" w:rsidP="004F15F1">
            <w:pPr>
              <w:rPr>
                <w:sz w:val="20"/>
                <w:szCs w:val="20"/>
              </w:rPr>
            </w:pPr>
            <w:r w:rsidRPr="0001491F">
              <w:rPr>
                <w:sz w:val="14"/>
                <w:szCs w:val="14"/>
              </w:rPr>
              <w:t xml:space="preserve">To evaluate the history-taking skills of nursing undergraduates using a </w:t>
            </w:r>
            <w:r>
              <w:rPr>
                <w:sz w:val="14"/>
                <w:szCs w:val="14"/>
              </w:rPr>
              <w:t>virtual standardised patient</w:t>
            </w:r>
            <w:r w:rsidRPr="0001491F">
              <w:rPr>
                <w:sz w:val="14"/>
                <w:szCs w:val="14"/>
              </w:rPr>
              <w:t>, and to explore its independent influencing factor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9FE3B65" w14:textId="77777777" w:rsidR="007E0396" w:rsidRPr="000A66E0" w:rsidRDefault="007E0396" w:rsidP="004F15F1">
            <w:pPr>
              <w:rPr>
                <w:sz w:val="14"/>
                <w:szCs w:val="14"/>
              </w:rPr>
            </w:pPr>
            <w:r w:rsidRPr="000A66E0">
              <w:rPr>
                <w:sz w:val="14"/>
                <w:szCs w:val="14"/>
              </w:rPr>
              <w:t>The history-taking level of the nursing students was significantly associated with ethnicity, previous academic performance, and Supportive Communicative Scale scores. Potential differences in language use may place other ethnic minorities at a disadvantage in oral expression.</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59398501" w14:textId="77777777" w:rsidR="007E0396" w:rsidRPr="000A66E0" w:rsidRDefault="007E0396" w:rsidP="004F15F1">
            <w:pPr>
              <w:rPr>
                <w:sz w:val="14"/>
                <w:szCs w:val="14"/>
              </w:rPr>
            </w:pPr>
            <w:r w:rsidRPr="000A66E0">
              <w:rPr>
                <w:sz w:val="14"/>
                <w:szCs w:val="14"/>
              </w:rPr>
              <w:t xml:space="preserve">Identified difficulties regarding history taking by some ethnic minority student groups in China.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EB0661C" w14:textId="77777777" w:rsidR="007E0396" w:rsidRPr="000A66E0" w:rsidRDefault="007E0396" w:rsidP="004F15F1">
            <w:pPr>
              <w:rPr>
                <w:sz w:val="14"/>
                <w:szCs w:val="14"/>
              </w:rPr>
            </w:pPr>
            <w:r w:rsidRPr="000A66E0">
              <w:rPr>
                <w:sz w:val="14"/>
                <w:szCs w:val="14"/>
              </w:rPr>
              <w:t>Ethnicity, previous academic performance and supportive communication skills independently influenced the students' history-taking level.</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04A057C" w14:textId="77777777" w:rsidR="007E0396" w:rsidRPr="000A66E0" w:rsidRDefault="007E0396" w:rsidP="004F15F1">
            <w:pPr>
              <w:rPr>
                <w:sz w:val="14"/>
                <w:szCs w:val="14"/>
              </w:rPr>
            </w:pPr>
            <w:r w:rsidRPr="000A66E0">
              <w:rPr>
                <w:sz w:val="14"/>
                <w:szCs w:val="14"/>
              </w:rPr>
              <w:t xml:space="preserve">This study acknowledged that it is unable to comprehensively determine the influencing factors of nursing students' history-taking skills. </w:t>
            </w:r>
          </w:p>
          <w:p w14:paraId="52C11A32" w14:textId="77777777" w:rsidR="007E0396" w:rsidRPr="000A66E0" w:rsidRDefault="007E0396" w:rsidP="004F15F1">
            <w:pPr>
              <w:rPr>
                <w:sz w:val="14"/>
                <w:szCs w:val="14"/>
              </w:rPr>
            </w:pP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516DA30" w14:textId="77777777" w:rsidR="007E0396" w:rsidRPr="000A66E0" w:rsidRDefault="007E0396" w:rsidP="004F15F1">
            <w:pPr>
              <w:rPr>
                <w:sz w:val="14"/>
                <w:szCs w:val="14"/>
              </w:rPr>
            </w:pPr>
            <w:r w:rsidRPr="000A66E0">
              <w:rPr>
                <w:sz w:val="14"/>
                <w:szCs w:val="14"/>
              </w:rPr>
              <w:t xml:space="preserve">Future studies should take into account the need for history-taking assessments in different languages and try to develop versions for minority students, helping them to improve their history-taking skills in nursing educa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8BD3E19" w14:textId="77777777" w:rsidR="007E0396" w:rsidRPr="000A66E0" w:rsidRDefault="007E0396" w:rsidP="004F15F1">
            <w:pPr>
              <w:rPr>
                <w:sz w:val="14"/>
                <w:szCs w:val="14"/>
              </w:rPr>
            </w:pPr>
            <w:r w:rsidRPr="000A66E0">
              <w:rPr>
                <w:sz w:val="14"/>
                <w:szCs w:val="14"/>
              </w:rPr>
              <w:t xml:space="preserve">Evalua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F043D0B"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0A6A16B" w14:textId="77777777" w:rsidR="007E0396" w:rsidRPr="000A66E0" w:rsidRDefault="007E0396" w:rsidP="004F15F1">
            <w:pPr>
              <w:rPr>
                <w:sz w:val="14"/>
                <w:szCs w:val="14"/>
              </w:rPr>
            </w:pPr>
            <w:r w:rsidRPr="000A66E0">
              <w:rPr>
                <w:sz w:val="14"/>
                <w:szCs w:val="14"/>
              </w:rPr>
              <w:t>Collaboration team</w:t>
            </w:r>
          </w:p>
        </w:tc>
      </w:tr>
      <w:tr w:rsidR="007E0396" w:rsidRPr="000A66E0" w14:paraId="145B35D3" w14:textId="77777777" w:rsidTr="00B61C28">
        <w:trPr>
          <w:cantSplit/>
          <w:trHeight w:val="2665"/>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3C427BA" w14:textId="77777777" w:rsidR="007E0396" w:rsidRPr="000A66E0" w:rsidRDefault="007E0396" w:rsidP="004F15F1">
            <w:pPr>
              <w:rPr>
                <w:sz w:val="14"/>
                <w:szCs w:val="14"/>
              </w:rPr>
            </w:pPr>
            <w:proofErr w:type="spellStart"/>
            <w:r w:rsidRPr="000A66E0">
              <w:rPr>
                <w:sz w:val="14"/>
                <w:szCs w:val="14"/>
              </w:rPr>
              <w:t>Dudas</w:t>
            </w:r>
            <w:proofErr w:type="spellEnd"/>
            <w:r w:rsidRPr="000A66E0">
              <w:rPr>
                <w:sz w:val="14"/>
                <w:szCs w:val="14"/>
              </w:rPr>
              <w:t xml:space="preserve"> and Wheeler, 2020: </w:t>
            </w:r>
          </w:p>
          <w:p w14:paraId="1734B3B5"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5BDEF5E0"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138B8B63" w14:textId="77777777" w:rsidR="007E0396" w:rsidRPr="000A66E0" w:rsidRDefault="007E0396" w:rsidP="004F15F1">
            <w:pPr>
              <w:rPr>
                <w:sz w:val="14"/>
                <w:szCs w:val="14"/>
              </w:rPr>
            </w:pPr>
            <w:r w:rsidRPr="000A66E0">
              <w:rPr>
                <w:sz w:val="14"/>
                <w:szCs w:val="14"/>
              </w:rPr>
              <w:t xml:space="preserve">Enrolled in upper-division nursing courses during the study period.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6B6F15DA" w14:textId="77777777" w:rsidR="007E0396" w:rsidRPr="000A66E0" w:rsidRDefault="007E0396" w:rsidP="004F15F1">
            <w:pPr>
              <w:jc w:val="right"/>
              <w:rPr>
                <w:sz w:val="14"/>
                <w:szCs w:val="14"/>
              </w:rPr>
            </w:pPr>
            <w:r w:rsidRPr="000A66E0">
              <w:rPr>
                <w:sz w:val="14"/>
                <w:szCs w:val="14"/>
              </w:rPr>
              <w:t>24</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1FA63193" w14:textId="77777777" w:rsidR="007E0396" w:rsidRPr="000A66E0" w:rsidRDefault="007E0396" w:rsidP="004F15F1">
            <w:pPr>
              <w:rPr>
                <w:sz w:val="14"/>
                <w:szCs w:val="14"/>
              </w:rPr>
            </w:pPr>
            <w:r w:rsidRPr="000A66E0">
              <w:rPr>
                <w:sz w:val="14"/>
                <w:szCs w:val="14"/>
              </w:rPr>
              <w:t>Prelicensure baccalaureate nursing students’ experiences with the use of faculty re-enactment videos as a supplement to debrieﬁng after high-ﬁdelity simulation.</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5C8A51A" w14:textId="77777777" w:rsidR="007E0396" w:rsidRPr="000A66E0" w:rsidRDefault="007E0396" w:rsidP="004F15F1">
            <w:pPr>
              <w:rPr>
                <w:sz w:val="14"/>
                <w:szCs w:val="14"/>
              </w:rPr>
            </w:pPr>
            <w:r w:rsidRPr="000A66E0">
              <w:rPr>
                <w:sz w:val="14"/>
                <w:szCs w:val="14"/>
              </w:rPr>
              <w:t>They reported feeling ‘‘safe to make a mistake’’ and not feeling ‘‘judged’’ about their performance during the simulation.</w:t>
            </w:r>
          </w:p>
          <w:p w14:paraId="3D72A1F9" w14:textId="77777777" w:rsidR="007E0396" w:rsidRPr="000A66E0" w:rsidRDefault="007E0396" w:rsidP="004F15F1">
            <w:pPr>
              <w:rPr>
                <w:sz w:val="14"/>
                <w:szCs w:val="14"/>
              </w:rPr>
            </w:pPr>
            <w:r w:rsidRPr="000A66E0">
              <w:rPr>
                <w:sz w:val="14"/>
                <w:szCs w:val="14"/>
              </w:rPr>
              <w:t>T&amp;L approaches need to be adapted to support the learning of Generation Z students; Videos were personalised for students learning.</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71BCAAE4" w14:textId="77777777" w:rsidR="007E0396" w:rsidRPr="000A66E0" w:rsidRDefault="007E0396" w:rsidP="004F15F1">
            <w:pPr>
              <w:rPr>
                <w:b/>
                <w:sz w:val="14"/>
                <w:szCs w:val="14"/>
              </w:rPr>
            </w:pP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DF4DA12" w14:textId="77777777" w:rsidR="007E0396" w:rsidRPr="000A66E0" w:rsidRDefault="007E0396" w:rsidP="004F15F1">
            <w:pPr>
              <w:rPr>
                <w:sz w:val="14"/>
                <w:szCs w:val="14"/>
              </w:rPr>
            </w:pPr>
            <w:r w:rsidRPr="000A66E0">
              <w:rPr>
                <w:sz w:val="14"/>
                <w:szCs w:val="14"/>
              </w:rPr>
              <w:t>They found a connection between simulation, the videos, and a ‘‘just culture” which includes collaboration among students, faculty, and leaders.</w:t>
            </w:r>
          </w:p>
          <w:p w14:paraId="655EDE72" w14:textId="77777777" w:rsidR="007E0396" w:rsidRPr="000A66E0" w:rsidRDefault="007E0396" w:rsidP="004F15F1">
            <w:pPr>
              <w:rPr>
                <w:sz w:val="14"/>
                <w:szCs w:val="14"/>
              </w:rPr>
            </w:pPr>
            <w:r w:rsidRPr="000A66E0">
              <w:rPr>
                <w:sz w:val="14"/>
                <w:szCs w:val="14"/>
              </w:rPr>
              <w:t>Faculty acted on student feedback and responded to student needs.</w:t>
            </w:r>
          </w:p>
          <w:p w14:paraId="0388A9A3" w14:textId="77777777" w:rsidR="007E0396" w:rsidRPr="000A66E0" w:rsidRDefault="007E0396" w:rsidP="004F15F1">
            <w:pPr>
              <w:rPr>
                <w:sz w:val="14"/>
                <w:szCs w:val="14"/>
              </w:rPr>
            </w:pPr>
            <w:r w:rsidRPr="000A66E0">
              <w:rPr>
                <w:sz w:val="14"/>
                <w:szCs w:val="14"/>
              </w:rPr>
              <w:t xml:space="preserve">Flexibility and dynamism are seen as “caring” characteristics. </w:t>
            </w:r>
          </w:p>
          <w:p w14:paraId="2CE08D1C" w14:textId="77777777" w:rsidR="007E0396" w:rsidRPr="000A66E0" w:rsidRDefault="007E0396" w:rsidP="004F15F1">
            <w:pPr>
              <w:rPr>
                <w:sz w:val="14"/>
                <w:szCs w:val="14"/>
              </w:rPr>
            </w:pPr>
            <w:r>
              <w:rPr>
                <w:sz w:val="14"/>
                <w:szCs w:val="14"/>
              </w:rPr>
              <w:t>Highlighted the importance of</w:t>
            </w:r>
            <w:r w:rsidRPr="000A66E0">
              <w:rPr>
                <w:sz w:val="14"/>
                <w:szCs w:val="14"/>
              </w:rPr>
              <w:t xml:space="preserve"> building of relationships between students and faculty.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3D923C2B"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2E1B2506"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2682421"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03EF4BB"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A3F959C" w14:textId="77777777" w:rsidR="007E0396" w:rsidRPr="000A66E0" w:rsidRDefault="007E0396" w:rsidP="004F15F1">
            <w:pPr>
              <w:rPr>
                <w:sz w:val="14"/>
                <w:szCs w:val="14"/>
              </w:rPr>
            </w:pPr>
            <w:r w:rsidRPr="000A66E0">
              <w:rPr>
                <w:sz w:val="14"/>
                <w:szCs w:val="14"/>
              </w:rPr>
              <w:t>None</w:t>
            </w:r>
          </w:p>
        </w:tc>
      </w:tr>
      <w:tr w:rsidR="007E0396" w:rsidRPr="000A66E0" w14:paraId="2F0CEBFA" w14:textId="77777777" w:rsidTr="00B61C28">
        <w:trPr>
          <w:cantSplit/>
          <w:trHeight w:val="289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A2CA351" w14:textId="77777777" w:rsidR="007E0396" w:rsidRPr="000A66E0" w:rsidRDefault="007E0396" w:rsidP="004F15F1">
            <w:pPr>
              <w:rPr>
                <w:sz w:val="14"/>
                <w:szCs w:val="14"/>
              </w:rPr>
            </w:pPr>
            <w:proofErr w:type="spellStart"/>
            <w:r w:rsidRPr="000A66E0">
              <w:rPr>
                <w:sz w:val="14"/>
                <w:szCs w:val="14"/>
              </w:rPr>
              <w:t>Egilsdottir</w:t>
            </w:r>
            <w:proofErr w:type="spellEnd"/>
            <w:r w:rsidRPr="000A66E0">
              <w:rPr>
                <w:sz w:val="14"/>
                <w:szCs w:val="14"/>
              </w:rPr>
              <w:t xml:space="preserve"> et al., 2021: Norway</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D820EB9"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317BC72B" w14:textId="77777777" w:rsidR="007E0396" w:rsidRPr="000A66E0" w:rsidRDefault="007E0396" w:rsidP="004F15F1">
            <w:pPr>
              <w:rPr>
                <w:sz w:val="14"/>
                <w:szCs w:val="14"/>
              </w:rPr>
            </w:pPr>
            <w:r w:rsidRPr="000A66E0">
              <w:rPr>
                <w:sz w:val="14"/>
                <w:szCs w:val="14"/>
              </w:rPr>
              <w:t>First-year students, second-year students, third-year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4948F1D" w14:textId="77777777" w:rsidR="007E0396" w:rsidRPr="000A66E0" w:rsidRDefault="007E0396" w:rsidP="004F15F1">
            <w:pPr>
              <w:jc w:val="right"/>
              <w:rPr>
                <w:sz w:val="14"/>
                <w:szCs w:val="14"/>
              </w:rPr>
            </w:pPr>
            <w:r w:rsidRPr="000A66E0">
              <w:rPr>
                <w:sz w:val="14"/>
                <w:szCs w:val="14"/>
              </w:rPr>
              <w:t>20</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02434B38" w14:textId="77777777" w:rsidR="007E0396" w:rsidRPr="000A66E0" w:rsidRDefault="007E0396" w:rsidP="004F15F1">
            <w:pPr>
              <w:rPr>
                <w:sz w:val="14"/>
                <w:szCs w:val="14"/>
              </w:rPr>
            </w:pPr>
            <w:r w:rsidRPr="000A66E0">
              <w:rPr>
                <w:sz w:val="14"/>
                <w:szCs w:val="14"/>
              </w:rPr>
              <w:t xml:space="preserve">To explore and elicit the perspectives of students regarding how a selection of digital learning resources supports B-PAS learning.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AA9443C" w14:textId="77777777" w:rsidR="007E0396" w:rsidRPr="000A66E0" w:rsidRDefault="007E0396" w:rsidP="004F15F1">
            <w:pPr>
              <w:rPr>
                <w:sz w:val="14"/>
                <w:szCs w:val="14"/>
              </w:rPr>
            </w:pPr>
            <w:r w:rsidRPr="000A66E0">
              <w:rPr>
                <w:sz w:val="14"/>
                <w:szCs w:val="14"/>
              </w:rPr>
              <w:t xml:space="preserve">The students participated throughout the development of a prototype. </w:t>
            </w:r>
          </w:p>
          <w:p w14:paraId="7AABA808" w14:textId="77777777" w:rsidR="007E0396" w:rsidRPr="000A66E0" w:rsidRDefault="007E0396" w:rsidP="004F15F1">
            <w:pPr>
              <w:rPr>
                <w:sz w:val="14"/>
                <w:szCs w:val="14"/>
              </w:rPr>
            </w:pPr>
            <w:r w:rsidRPr="000A66E0">
              <w:rPr>
                <w:sz w:val="14"/>
                <w:szCs w:val="14"/>
              </w:rPr>
              <w:t xml:space="preserve">According to the students, the digital learning resources stimulated learning in seven different ways. </w:t>
            </w:r>
          </w:p>
          <w:p w14:paraId="265A43E1" w14:textId="77777777" w:rsidR="007E0396" w:rsidRPr="000A66E0" w:rsidRDefault="007E0396" w:rsidP="004F15F1">
            <w:pPr>
              <w:rPr>
                <w:sz w:val="14"/>
                <w:szCs w:val="14"/>
              </w:rPr>
            </w:pPr>
            <w:r w:rsidRPr="000A66E0">
              <w:rPr>
                <w:sz w:val="14"/>
                <w:szCs w:val="14"/>
              </w:rPr>
              <w:t>The digital learning resources contributed to student learning individually and collectively.</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6FEAC3B6" w14:textId="77777777" w:rsidR="007E0396" w:rsidRPr="000A66E0" w:rsidRDefault="007E0396" w:rsidP="004F15F1">
            <w:pPr>
              <w:rPr>
                <w:sz w:val="14"/>
                <w:szCs w:val="14"/>
              </w:rPr>
            </w:pPr>
            <w:r w:rsidRPr="000A66E0">
              <w:rPr>
                <w:sz w:val="14"/>
                <w:szCs w:val="14"/>
              </w:rPr>
              <w:t>Identified student needs for mobile technology users.</w:t>
            </w:r>
          </w:p>
          <w:p w14:paraId="1C630711" w14:textId="77777777" w:rsidR="007E0396" w:rsidRPr="000A66E0" w:rsidRDefault="007E0396" w:rsidP="004F15F1">
            <w:pPr>
              <w:rPr>
                <w:sz w:val="14"/>
                <w:szCs w:val="14"/>
              </w:rPr>
            </w:pPr>
            <w:r w:rsidRPr="000A66E0">
              <w:rPr>
                <w:sz w:val="14"/>
                <w:szCs w:val="14"/>
              </w:rPr>
              <w:t>This study explored multiple digital learning resources with high student involvement and identified the different impacts on students’ learning.</w:t>
            </w:r>
          </w:p>
          <w:p w14:paraId="1E12EB06" w14:textId="77777777" w:rsidR="007E0396" w:rsidRPr="000A66E0" w:rsidRDefault="007E0396" w:rsidP="004F15F1">
            <w:pPr>
              <w:rPr>
                <w:sz w:val="14"/>
                <w:szCs w:val="14"/>
              </w:rPr>
            </w:pP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6CF0278" w14:textId="77777777" w:rsidR="007E0396" w:rsidRPr="000A66E0" w:rsidRDefault="007E0396" w:rsidP="004F15F1">
            <w:pPr>
              <w:rPr>
                <w:sz w:val="14"/>
                <w:szCs w:val="14"/>
              </w:rPr>
            </w:pPr>
            <w:r w:rsidRPr="000A66E0">
              <w:rPr>
                <w:sz w:val="14"/>
                <w:szCs w:val="14"/>
              </w:rPr>
              <w:t xml:space="preserve">The authors acknowledged the contribution of the participating students in the co-design processes and development of the suite of </w:t>
            </w:r>
            <w:proofErr w:type="spellStart"/>
            <w:r w:rsidRPr="000A66E0">
              <w:rPr>
                <w:sz w:val="14"/>
                <w:szCs w:val="14"/>
              </w:rPr>
              <w:t>mLearning</w:t>
            </w:r>
            <w:proofErr w:type="spellEnd"/>
            <w:r w:rsidRPr="000A66E0">
              <w:rPr>
                <w:sz w:val="14"/>
                <w:szCs w:val="14"/>
              </w:rPr>
              <w:t xml:space="preserve"> tools.</w:t>
            </w:r>
          </w:p>
          <w:p w14:paraId="5E9EA5C3" w14:textId="77777777" w:rsidR="007E0396" w:rsidRPr="000A66E0" w:rsidRDefault="007E0396" w:rsidP="004F15F1">
            <w:pPr>
              <w:rPr>
                <w:sz w:val="14"/>
                <w:szCs w:val="14"/>
              </w:rPr>
            </w:pPr>
            <w:r w:rsidRPr="000A66E0">
              <w:rPr>
                <w:sz w:val="14"/>
                <w:szCs w:val="14"/>
              </w:rPr>
              <w:t>Students valued the invitation to collaborate and influence nursing education content.</w:t>
            </w:r>
          </w:p>
          <w:p w14:paraId="074A0076" w14:textId="77777777" w:rsidR="007E0396" w:rsidRPr="000A66E0" w:rsidRDefault="007E0396" w:rsidP="004F15F1">
            <w:pPr>
              <w:rPr>
                <w:sz w:val="14"/>
                <w:szCs w:val="14"/>
              </w:rPr>
            </w:pPr>
            <w:r w:rsidRPr="000A66E0">
              <w:rPr>
                <w:sz w:val="14"/>
                <w:szCs w:val="14"/>
              </w:rPr>
              <w:t>The role of facilitation in digital simulation also involves creating a safe learning environment.</w:t>
            </w:r>
          </w:p>
          <w:p w14:paraId="3D006172" w14:textId="77777777" w:rsidR="007E0396" w:rsidRPr="000A66E0" w:rsidRDefault="007E0396" w:rsidP="004F15F1">
            <w:pPr>
              <w:rPr>
                <w:sz w:val="14"/>
                <w:szCs w:val="14"/>
              </w:rPr>
            </w:pPr>
            <w:r w:rsidRPr="000A66E0">
              <w:rPr>
                <w:sz w:val="14"/>
                <w:szCs w:val="14"/>
              </w:rPr>
              <w:t>Students were influencers in the nursing education content.</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2A71D31" w14:textId="77777777" w:rsidR="007E0396" w:rsidRPr="000A66E0" w:rsidRDefault="007E0396" w:rsidP="004F15F1">
            <w:pPr>
              <w:rPr>
                <w:sz w:val="14"/>
                <w:szCs w:val="14"/>
              </w:rPr>
            </w:pPr>
            <w:r w:rsidRPr="000A66E0">
              <w:rPr>
                <w:sz w:val="14"/>
                <w:szCs w:val="14"/>
              </w:rPr>
              <w:t>The students that participated in this study might not necessarily represent the diversity of the university’s student population but rather those motivated  and with the ability to participate in extracurricular activities</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7017C547" w14:textId="77777777" w:rsidR="007E0396" w:rsidRPr="000A66E0" w:rsidRDefault="007E0396" w:rsidP="004F15F1">
            <w:pPr>
              <w:rPr>
                <w:sz w:val="14"/>
                <w:szCs w:val="14"/>
              </w:rPr>
            </w:pPr>
            <w:r w:rsidRPr="000A66E0">
              <w:rPr>
                <w:sz w:val="14"/>
                <w:szCs w:val="14"/>
              </w:rPr>
              <w:t xml:space="preserve">The use of the suite of </w:t>
            </w:r>
            <w:proofErr w:type="spellStart"/>
            <w:r w:rsidRPr="000A66E0">
              <w:rPr>
                <w:sz w:val="14"/>
                <w:szCs w:val="14"/>
              </w:rPr>
              <w:t>mLearning</w:t>
            </w:r>
            <w:proofErr w:type="spellEnd"/>
            <w:r w:rsidRPr="000A66E0">
              <w:rPr>
                <w:sz w:val="14"/>
                <w:szCs w:val="14"/>
              </w:rPr>
              <w:t xml:space="preserve"> tools should be tested by the entire student population.</w:t>
            </w:r>
          </w:p>
          <w:p w14:paraId="5AF824E2" w14:textId="77777777" w:rsidR="007E0396" w:rsidRPr="000A66E0" w:rsidRDefault="007E0396" w:rsidP="004F15F1">
            <w:pPr>
              <w:rPr>
                <w:sz w:val="14"/>
                <w:szCs w:val="14"/>
              </w:rPr>
            </w:pPr>
            <w:r w:rsidRPr="000A66E0">
              <w:rPr>
                <w:sz w:val="14"/>
                <w:szCs w:val="14"/>
              </w:rPr>
              <w:t xml:space="preserve"> The focus of the study was on the experience of the students with </w:t>
            </w:r>
            <w:proofErr w:type="spellStart"/>
            <w:r w:rsidRPr="000A66E0">
              <w:rPr>
                <w:sz w:val="14"/>
                <w:szCs w:val="14"/>
              </w:rPr>
              <w:t>mLearning</w:t>
            </w:r>
            <w:proofErr w:type="spellEnd"/>
            <w:r w:rsidRPr="000A66E0">
              <w:rPr>
                <w:sz w:val="14"/>
                <w:szCs w:val="14"/>
              </w:rPr>
              <w:t>, not the perspectives of the faculty or preceptors, representing another limitation that should be addressed through future research.</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CABE81C" w14:textId="77777777" w:rsidR="007E0396" w:rsidRPr="000A66E0" w:rsidRDefault="007E0396" w:rsidP="004F15F1">
            <w:pPr>
              <w:rPr>
                <w:sz w:val="14"/>
                <w:szCs w:val="14"/>
              </w:rPr>
            </w:pPr>
            <w:r w:rsidRPr="000A66E0">
              <w:rPr>
                <w:sz w:val="14"/>
                <w:szCs w:val="14"/>
              </w:rPr>
              <w:t>Evaluation</w:t>
            </w:r>
          </w:p>
          <w:p w14:paraId="69F47D98" w14:textId="77777777" w:rsidR="007E0396" w:rsidRPr="000A66E0" w:rsidRDefault="007E0396" w:rsidP="004F15F1">
            <w:pPr>
              <w:rPr>
                <w:sz w:val="14"/>
                <w:szCs w:val="14"/>
              </w:rPr>
            </w:pPr>
            <w:r w:rsidRPr="000A66E0">
              <w:rPr>
                <w:sz w:val="14"/>
                <w:szCs w:val="14"/>
              </w:rPr>
              <w:t>Collaboration team</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3832122"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89B0B4A" w14:textId="77777777" w:rsidR="007E0396" w:rsidRPr="000A66E0" w:rsidRDefault="007E0396" w:rsidP="004F15F1">
            <w:pPr>
              <w:rPr>
                <w:sz w:val="14"/>
                <w:szCs w:val="14"/>
              </w:rPr>
            </w:pPr>
            <w:r w:rsidRPr="000A66E0">
              <w:rPr>
                <w:sz w:val="14"/>
                <w:szCs w:val="14"/>
              </w:rPr>
              <w:t>None</w:t>
            </w:r>
          </w:p>
        </w:tc>
      </w:tr>
      <w:tr w:rsidR="007E0396" w:rsidRPr="000A66E0" w14:paraId="66497304" w14:textId="77777777" w:rsidTr="00B61C28">
        <w:trPr>
          <w:cantSplit/>
          <w:trHeight w:val="2594"/>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DC5A459" w14:textId="77777777" w:rsidR="007E0396" w:rsidRPr="000A66E0" w:rsidRDefault="007E0396" w:rsidP="004F15F1">
            <w:pPr>
              <w:rPr>
                <w:sz w:val="14"/>
                <w:szCs w:val="14"/>
              </w:rPr>
            </w:pPr>
            <w:proofErr w:type="spellStart"/>
            <w:r w:rsidRPr="000A66E0">
              <w:rPr>
                <w:sz w:val="14"/>
                <w:szCs w:val="14"/>
              </w:rPr>
              <w:lastRenderedPageBreak/>
              <w:t>Egilsdottir</w:t>
            </w:r>
            <w:proofErr w:type="spellEnd"/>
            <w:r w:rsidRPr="000A66E0">
              <w:rPr>
                <w:sz w:val="14"/>
                <w:szCs w:val="14"/>
              </w:rPr>
              <w:t xml:space="preserve"> et al., 2022: Norway</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423EAB98"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7949C812" w14:textId="77777777" w:rsidR="007E0396" w:rsidRPr="000A66E0" w:rsidRDefault="007E0396" w:rsidP="004F15F1">
            <w:pPr>
              <w:rPr>
                <w:sz w:val="14"/>
                <w:szCs w:val="14"/>
              </w:rPr>
            </w:pPr>
            <w:r w:rsidRPr="000A66E0">
              <w:rPr>
                <w:sz w:val="14"/>
                <w:szCs w:val="14"/>
              </w:rPr>
              <w:t>First-year nursing students enrolled in a three-year bachelor program and program faculty member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1E8D6349" w14:textId="77777777" w:rsidR="007E0396" w:rsidRPr="000A66E0" w:rsidRDefault="007E0396" w:rsidP="004F15F1">
            <w:pPr>
              <w:jc w:val="right"/>
              <w:rPr>
                <w:sz w:val="14"/>
                <w:szCs w:val="14"/>
              </w:rPr>
            </w:pPr>
            <w:r w:rsidRPr="000A66E0">
              <w:rPr>
                <w:sz w:val="14"/>
                <w:szCs w:val="14"/>
              </w:rPr>
              <w:t>24</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6B09250" w14:textId="750DD04A" w:rsidR="007E0396" w:rsidRPr="000A66E0" w:rsidRDefault="007E0396" w:rsidP="004F15F1">
            <w:pPr>
              <w:rPr>
                <w:sz w:val="14"/>
                <w:szCs w:val="14"/>
              </w:rPr>
            </w:pPr>
            <w:r w:rsidRPr="000A66E0">
              <w:rPr>
                <w:sz w:val="14"/>
                <w:szCs w:val="14"/>
              </w:rPr>
              <w:t>To explore how an innovative redesign of a clinical course in a time of pandemic supported nursing students in learning the fundamentals of care in their first year.</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EEA0E15" w14:textId="77777777" w:rsidR="007E0396" w:rsidRPr="000A66E0" w:rsidRDefault="007E0396" w:rsidP="004F15F1">
            <w:pPr>
              <w:rPr>
                <w:sz w:val="14"/>
                <w:szCs w:val="14"/>
              </w:rPr>
            </w:pPr>
            <w:r w:rsidRPr="000A66E0">
              <w:rPr>
                <w:sz w:val="14"/>
                <w:szCs w:val="14"/>
              </w:rPr>
              <w:t xml:space="preserve">Caring facilitation contributes to building confidence; </w:t>
            </w:r>
          </w:p>
          <w:p w14:paraId="242B21C2" w14:textId="77777777" w:rsidR="007E0396" w:rsidRPr="000A66E0" w:rsidRDefault="007E0396" w:rsidP="004F15F1">
            <w:pPr>
              <w:rPr>
                <w:sz w:val="14"/>
                <w:szCs w:val="14"/>
              </w:rPr>
            </w:pPr>
            <w:r w:rsidRPr="000A66E0">
              <w:rPr>
                <w:sz w:val="14"/>
                <w:szCs w:val="14"/>
              </w:rPr>
              <w:t>A flexible T&amp;L approach strengthens professional knowledge: students felt it was tailored to their everyday life activities and obligations</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25BAD922" w14:textId="77777777" w:rsidR="007E0396" w:rsidRPr="000A66E0" w:rsidRDefault="007E0396" w:rsidP="004F15F1">
            <w:pPr>
              <w:rPr>
                <w:sz w:val="14"/>
                <w:szCs w:val="14"/>
              </w:rPr>
            </w:pPr>
            <w:r w:rsidRPr="000A66E0">
              <w:rPr>
                <w:sz w:val="14"/>
                <w:szCs w:val="14"/>
              </w:rPr>
              <w:t>Rapid response to learner needs in response to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C28B609" w14:textId="77777777" w:rsidR="007E0396" w:rsidRPr="000A66E0" w:rsidRDefault="007E0396" w:rsidP="004F15F1">
            <w:pPr>
              <w:rPr>
                <w:sz w:val="14"/>
                <w:szCs w:val="14"/>
              </w:rPr>
            </w:pPr>
            <w:r w:rsidRPr="000A66E0">
              <w:rPr>
                <w:sz w:val="14"/>
                <w:szCs w:val="14"/>
              </w:rPr>
              <w:t>Virtual patient scenarios contributed to integrating different types of knowledge and skill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10DC3217"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6A7A6662"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4B6A91F" w14:textId="77777777" w:rsidR="007E0396" w:rsidRPr="000A66E0" w:rsidRDefault="007E0396" w:rsidP="004F15F1">
            <w:pPr>
              <w:rPr>
                <w:sz w:val="14"/>
                <w:szCs w:val="14"/>
              </w:rPr>
            </w:pPr>
            <w:r w:rsidRPr="000A66E0">
              <w:rPr>
                <w:sz w:val="14"/>
                <w:szCs w:val="14"/>
              </w:rPr>
              <w:t>Experience</w:t>
            </w:r>
          </w:p>
          <w:p w14:paraId="1E82FD34" w14:textId="77777777" w:rsidR="007E0396" w:rsidRPr="000A66E0" w:rsidRDefault="007E0396" w:rsidP="004F15F1">
            <w:pPr>
              <w:rPr>
                <w:rFonts w:ascii="Times New Roman" w:eastAsia="Times New Roman" w:hAnsi="Times New Roman" w:cs="Times New Roman"/>
              </w:rPr>
            </w:pPr>
            <w:r w:rsidRPr="000A66E0">
              <w:rPr>
                <w:rFonts w:ascii="Times New Roman" w:eastAsia="Times New Roman" w:hAnsi="Times New Roman" w:cs="Times New Roman"/>
              </w:rPr>
              <w:t xml:space="preserve"> </w:t>
            </w:r>
          </w:p>
          <w:p w14:paraId="22387FF2" w14:textId="77777777" w:rsidR="007E0396" w:rsidRPr="000A66E0" w:rsidRDefault="007E0396" w:rsidP="004F15F1">
            <w:pPr>
              <w:rPr>
                <w:sz w:val="14"/>
                <w:szCs w:val="14"/>
              </w:rPr>
            </w:pPr>
            <w:r w:rsidRPr="000A66E0">
              <w:rPr>
                <w:sz w:val="14"/>
                <w:szCs w:val="14"/>
              </w:rPr>
              <w:t xml:space="preserv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C912866"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7C7C7D2" w14:textId="77777777" w:rsidR="007E0396" w:rsidRPr="000A66E0" w:rsidRDefault="007E0396" w:rsidP="004F15F1">
            <w:pPr>
              <w:rPr>
                <w:sz w:val="14"/>
                <w:szCs w:val="14"/>
              </w:rPr>
            </w:pPr>
            <w:r w:rsidRPr="000A66E0">
              <w:rPr>
                <w:sz w:val="14"/>
                <w:szCs w:val="14"/>
              </w:rPr>
              <w:t xml:space="preserve"> None</w:t>
            </w:r>
          </w:p>
        </w:tc>
      </w:tr>
      <w:tr w:rsidR="007E0396" w:rsidRPr="000A66E0" w14:paraId="1A7939FD" w14:textId="77777777" w:rsidTr="00B61C28">
        <w:trPr>
          <w:cantSplit/>
          <w:trHeight w:val="1460"/>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ACE5558" w14:textId="77777777" w:rsidR="007E0396" w:rsidRPr="000A66E0" w:rsidRDefault="007E0396" w:rsidP="004F15F1">
            <w:pPr>
              <w:rPr>
                <w:sz w:val="14"/>
                <w:szCs w:val="14"/>
              </w:rPr>
            </w:pPr>
            <w:r w:rsidRPr="000A66E0">
              <w:rPr>
                <w:sz w:val="14"/>
                <w:szCs w:val="14"/>
              </w:rPr>
              <w:t xml:space="preserve"> Forbes Bucknall and Hutchinson, 2016:</w:t>
            </w:r>
          </w:p>
          <w:p w14:paraId="48ACD23B" w14:textId="77777777" w:rsidR="007E0396" w:rsidRPr="000A66E0" w:rsidRDefault="007E0396" w:rsidP="004F15F1">
            <w:pPr>
              <w:rPr>
                <w:sz w:val="14"/>
                <w:szCs w:val="14"/>
              </w:rPr>
            </w:pPr>
            <w:r w:rsidRPr="000A66E0">
              <w:rPr>
                <w:sz w:val="14"/>
                <w:szCs w:val="14"/>
              </w:rPr>
              <w:t xml:space="preserve">Australi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290A034B"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002D1045" w14:textId="77777777" w:rsidR="007E0396" w:rsidRPr="000A66E0" w:rsidRDefault="007E0396" w:rsidP="004F15F1">
            <w:pPr>
              <w:rPr>
                <w:sz w:val="14"/>
                <w:szCs w:val="14"/>
              </w:rPr>
            </w:pPr>
            <w:r w:rsidRPr="000A66E0">
              <w:rPr>
                <w:sz w:val="14"/>
                <w:szCs w:val="14"/>
              </w:rPr>
              <w:t>Final-year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5BD5C722" w14:textId="77777777" w:rsidR="007E0396" w:rsidRPr="000A66E0" w:rsidRDefault="007E0396" w:rsidP="004F15F1">
            <w:pPr>
              <w:jc w:val="right"/>
              <w:rPr>
                <w:sz w:val="14"/>
                <w:szCs w:val="14"/>
              </w:rPr>
            </w:pPr>
            <w:r w:rsidRPr="000A66E0">
              <w:rPr>
                <w:sz w:val="14"/>
                <w:szCs w:val="14"/>
              </w:rPr>
              <w:t>31</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334559AA" w14:textId="77777777" w:rsidR="007E0396" w:rsidRPr="000A66E0" w:rsidRDefault="007E0396" w:rsidP="004F15F1">
            <w:pPr>
              <w:rPr>
                <w:sz w:val="20"/>
                <w:szCs w:val="20"/>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68DAFB8" w14:textId="77777777" w:rsidR="007E0396" w:rsidRPr="000A66E0" w:rsidRDefault="007E0396" w:rsidP="004F15F1">
            <w:pPr>
              <w:rPr>
                <w:sz w:val="14"/>
                <w:szCs w:val="14"/>
              </w:rPr>
            </w:pPr>
            <w:r w:rsidRPr="000A66E0">
              <w:rPr>
                <w:sz w:val="14"/>
                <w:szCs w:val="14"/>
              </w:rPr>
              <w:t xml:space="preserve">Participants felt they were able to clarify areas of uncertainty ensuring their learning needs were met, which identified factors that enabled/ impeded their ability to manage a deteriorating patient. </w:t>
            </w:r>
          </w:p>
          <w:p w14:paraId="049ADAF9"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43CF2D9E" w14:textId="77777777" w:rsidR="007E0396" w:rsidRPr="000A66E0" w:rsidRDefault="007E0396" w:rsidP="004F15F1">
            <w:pPr>
              <w:rPr>
                <w:b/>
                <w:sz w:val="14"/>
                <w:szCs w:val="14"/>
              </w:rPr>
            </w:pPr>
            <w:r w:rsidRPr="000A66E0">
              <w:rPr>
                <w:b/>
                <w:sz w:val="14"/>
                <w:szCs w:val="14"/>
              </w:rPr>
              <w:t xml:space="preserve"> </w:t>
            </w: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E15D1D9" w14:textId="77777777" w:rsidR="007E0396" w:rsidRPr="000A66E0" w:rsidRDefault="007E0396" w:rsidP="004F15F1">
            <w:pPr>
              <w:rPr>
                <w:sz w:val="14"/>
                <w:szCs w:val="14"/>
              </w:rPr>
            </w:pPr>
            <w:r w:rsidRPr="000A66E0">
              <w:rPr>
                <w:sz w:val="14"/>
                <w:szCs w:val="14"/>
              </w:rPr>
              <w:t>The usefulness of the video recordings</w:t>
            </w:r>
            <w:r>
              <w:rPr>
                <w:sz w:val="14"/>
                <w:szCs w:val="14"/>
              </w:rPr>
              <w:t xml:space="preserve"> was inconclusive.</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6206EAA" w14:textId="77777777" w:rsidR="007E0396" w:rsidRPr="000A66E0" w:rsidRDefault="007E0396" w:rsidP="004F15F1">
            <w:pPr>
              <w:rPr>
                <w:sz w:val="14"/>
                <w:szCs w:val="14"/>
              </w:rPr>
            </w:pPr>
            <w:r w:rsidRPr="000A66E0">
              <w:rPr>
                <w:sz w:val="14"/>
                <w:szCs w:val="14"/>
              </w:rPr>
              <w:t>Lack of previous simulation experience.</w:t>
            </w:r>
          </w:p>
          <w:p w14:paraId="45423AE9" w14:textId="77777777" w:rsidR="007E0396" w:rsidRPr="000A66E0" w:rsidRDefault="007E0396" w:rsidP="004F15F1">
            <w:pPr>
              <w:rPr>
                <w:sz w:val="14"/>
                <w:szCs w:val="14"/>
              </w:rPr>
            </w:pPr>
            <w:r w:rsidRPr="000A66E0">
              <w:rPr>
                <w:sz w:val="14"/>
                <w:szCs w:val="14"/>
              </w:rPr>
              <w:t>The positioning of the camera affected the usefulness of recordings.</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18DADD9B" w14:textId="77777777" w:rsidR="007E0396" w:rsidRPr="000A66E0" w:rsidRDefault="007E0396" w:rsidP="004F15F1">
            <w:pPr>
              <w:rPr>
                <w:sz w:val="14"/>
                <w:szCs w:val="14"/>
              </w:rPr>
            </w:pPr>
            <w:r w:rsidRPr="000A66E0">
              <w:rPr>
                <w:sz w:val="14"/>
                <w:szCs w:val="14"/>
              </w:rPr>
              <w:t>Modiﬁcation of the video camera glasses, to improve visual-ﬁeld synchronisation with participants' actual visual ﬁeld, is recommended to further explore this technology for enhancing student performa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F74386F" w14:textId="77777777" w:rsidR="007E0396" w:rsidRPr="000A66E0" w:rsidRDefault="007E0396" w:rsidP="004F15F1">
            <w:pPr>
              <w:rPr>
                <w:sz w:val="14"/>
                <w:szCs w:val="14"/>
              </w:rPr>
            </w:pPr>
            <w:r w:rsidRPr="000A66E0">
              <w:rPr>
                <w:sz w:val="14"/>
                <w:szCs w:val="14"/>
              </w:rPr>
              <w:t>Feasibility test</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8A5CBD9"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B8A0F4A" w14:textId="77777777" w:rsidR="007E0396" w:rsidRPr="000A66E0" w:rsidRDefault="007E0396" w:rsidP="004F15F1">
            <w:pPr>
              <w:rPr>
                <w:sz w:val="14"/>
                <w:szCs w:val="14"/>
              </w:rPr>
            </w:pPr>
            <w:r w:rsidRPr="000A66E0">
              <w:rPr>
                <w:sz w:val="14"/>
                <w:szCs w:val="14"/>
              </w:rPr>
              <w:t>None</w:t>
            </w:r>
          </w:p>
        </w:tc>
      </w:tr>
      <w:tr w:rsidR="007E0396" w:rsidRPr="000A66E0" w14:paraId="45AB8C04" w14:textId="77777777" w:rsidTr="00B61C28">
        <w:trPr>
          <w:cantSplit/>
          <w:trHeight w:val="15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7B269EA" w14:textId="77777777" w:rsidR="007E0396" w:rsidRPr="000A66E0" w:rsidRDefault="007E0396" w:rsidP="004F15F1">
            <w:pPr>
              <w:rPr>
                <w:sz w:val="14"/>
                <w:szCs w:val="14"/>
              </w:rPr>
            </w:pPr>
            <w:r w:rsidRPr="000A66E0">
              <w:rPr>
                <w:sz w:val="14"/>
                <w:szCs w:val="14"/>
              </w:rPr>
              <w:t xml:space="preserve">Foronda et al., 2016: </w:t>
            </w:r>
          </w:p>
          <w:p w14:paraId="52960907"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0E53545"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4398F34" w14:textId="77777777" w:rsidR="007E0396" w:rsidRPr="000A66E0" w:rsidRDefault="007E0396" w:rsidP="004F15F1">
            <w:pPr>
              <w:rPr>
                <w:sz w:val="14"/>
                <w:szCs w:val="14"/>
              </w:rPr>
            </w:pPr>
            <w:r w:rsidRPr="000A66E0">
              <w:rPr>
                <w:sz w:val="14"/>
                <w:szCs w:val="14"/>
              </w:rPr>
              <w:t xml:space="preserve">Accelerated BSc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3F379063" w14:textId="77777777" w:rsidR="007E0396" w:rsidRPr="000A66E0" w:rsidRDefault="007E0396" w:rsidP="004F15F1">
            <w:pPr>
              <w:jc w:val="right"/>
              <w:rPr>
                <w:sz w:val="14"/>
                <w:szCs w:val="14"/>
              </w:rPr>
            </w:pPr>
            <w:r w:rsidRPr="000A66E0">
              <w:rPr>
                <w:sz w:val="14"/>
                <w:szCs w:val="14"/>
              </w:rPr>
              <w:t>54</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51AAFF47" w14:textId="77777777" w:rsidR="007E0396" w:rsidRPr="000A66E0" w:rsidRDefault="007E0396" w:rsidP="004F15F1">
            <w:pPr>
              <w:rPr>
                <w:sz w:val="14"/>
                <w:szCs w:val="14"/>
              </w:rPr>
            </w:pPr>
            <w:r w:rsidRPr="000A66E0">
              <w:rPr>
                <w:sz w:val="14"/>
                <w:szCs w:val="14"/>
              </w:rPr>
              <w:t xml:space="preserve">The purpose of this study was to report students’ experience with </w:t>
            </w:r>
            <w:proofErr w:type="spellStart"/>
            <w:r w:rsidRPr="000A66E0">
              <w:rPr>
                <w:sz w:val="14"/>
                <w:szCs w:val="14"/>
              </w:rPr>
              <w:t>vSim</w:t>
            </w:r>
            <w:proofErr w:type="spellEnd"/>
            <w:r w:rsidRPr="000A66E0">
              <w:rPr>
                <w:sz w:val="14"/>
                <w:szCs w:val="14"/>
              </w:rPr>
              <w:t xml:space="preserve"> for Nursing.</w:t>
            </w:r>
          </w:p>
          <w:p w14:paraId="2810346A" w14:textId="77777777" w:rsidR="007E0396" w:rsidRPr="000A66E0" w:rsidRDefault="007E0396" w:rsidP="004F15F1">
            <w:pPr>
              <w:spacing w:line="240" w:lineRule="auto"/>
              <w:rPr>
                <w:sz w:val="14"/>
                <w:szCs w:val="14"/>
              </w:rPr>
            </w:pP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0B79662" w14:textId="77777777" w:rsidR="007E0396" w:rsidRPr="000A66E0" w:rsidRDefault="007E0396" w:rsidP="004F15F1">
            <w:pPr>
              <w:rPr>
                <w:sz w:val="14"/>
                <w:szCs w:val="14"/>
              </w:rPr>
            </w:pPr>
            <w:r w:rsidRPr="000A66E0">
              <w:rPr>
                <w:sz w:val="14"/>
                <w:szCs w:val="14"/>
              </w:rPr>
              <w:t>The simulations resulted in both positive and negative feedback from students</w:t>
            </w:r>
          </w:p>
          <w:p w14:paraId="6E10F934" w14:textId="77777777" w:rsidR="007E0396" w:rsidRPr="000A66E0" w:rsidRDefault="007E0396" w:rsidP="004F15F1">
            <w:pPr>
              <w:rPr>
                <w:sz w:val="14"/>
                <w:szCs w:val="14"/>
              </w:rPr>
            </w:pPr>
            <w:r w:rsidRPr="000A66E0">
              <w:rPr>
                <w:sz w:val="14"/>
                <w:szCs w:val="14"/>
              </w:rPr>
              <w:t xml:space="preserve">Two students reported they preferred the manikin-based simulation.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1C35244C" w14:textId="77777777" w:rsidR="007E0396" w:rsidRPr="000A66E0" w:rsidRDefault="007E0396" w:rsidP="004F15F1">
            <w:pPr>
              <w:rPr>
                <w:b/>
                <w:sz w:val="14"/>
                <w:szCs w:val="14"/>
              </w:rPr>
            </w:pPr>
            <w:r w:rsidRPr="000A66E0">
              <w:rPr>
                <w:b/>
                <w:sz w:val="14"/>
                <w:szCs w:val="14"/>
              </w:rPr>
              <w:t xml:space="preserve"> </w:t>
            </w: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DBE3A5F" w14:textId="77777777" w:rsidR="007E0396" w:rsidRPr="000A66E0" w:rsidRDefault="007E0396" w:rsidP="004F15F1">
            <w:pPr>
              <w:rPr>
                <w:sz w:val="14"/>
                <w:szCs w:val="14"/>
              </w:rPr>
            </w:pPr>
            <w:r w:rsidRPr="000A66E0">
              <w:rPr>
                <w:sz w:val="14"/>
                <w:szCs w:val="14"/>
              </w:rPr>
              <w:t>Virtual simulation has a wide range of applications and warrants further exploration.</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5D22248" w14:textId="77777777" w:rsidR="007E0396" w:rsidRPr="000A66E0" w:rsidRDefault="007E0396" w:rsidP="004F15F1">
            <w:pPr>
              <w:rPr>
                <w:sz w:val="14"/>
                <w:szCs w:val="14"/>
              </w:rPr>
            </w:pPr>
            <w:r w:rsidRPr="000A66E0">
              <w:rPr>
                <w:sz w:val="14"/>
                <w:szCs w:val="14"/>
              </w:rPr>
              <w:t>The evaluation survey was anonymous, and no demographic data were collected which limited generalizability.</w:t>
            </w:r>
          </w:p>
          <w:p w14:paraId="297A00D8" w14:textId="77777777" w:rsidR="007E0396" w:rsidRPr="000A66E0" w:rsidRDefault="007E0396" w:rsidP="004F15F1">
            <w:pPr>
              <w:rPr>
                <w:sz w:val="14"/>
                <w:szCs w:val="14"/>
              </w:rPr>
            </w:pPr>
            <w:r w:rsidRPr="000A66E0">
              <w:rPr>
                <w:sz w:val="14"/>
                <w:szCs w:val="14"/>
              </w:rPr>
              <w:t>Students who did not bring a smartphone may not have been able to participate.</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487F2C65" w14:textId="77777777" w:rsidR="007E0396" w:rsidRPr="000A66E0" w:rsidRDefault="007E0396" w:rsidP="004F15F1">
            <w:pPr>
              <w:rPr>
                <w:sz w:val="14"/>
                <w:szCs w:val="14"/>
              </w:rPr>
            </w:pPr>
            <w:r w:rsidRPr="000A66E0">
              <w:rPr>
                <w:sz w:val="14"/>
                <w:szCs w:val="14"/>
              </w:rPr>
              <w:t>Future virtual simulation software designers may consider the ability of users to multitask.</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1D6F4EF" w14:textId="77777777" w:rsidR="007E0396" w:rsidRPr="000A66E0" w:rsidRDefault="007E0396" w:rsidP="004F15F1">
            <w:pPr>
              <w:rPr>
                <w:sz w:val="14"/>
                <w:szCs w:val="14"/>
              </w:rPr>
            </w:pPr>
            <w:r w:rsidRPr="000A66E0">
              <w:rPr>
                <w:sz w:val="14"/>
                <w:szCs w:val="14"/>
              </w:rPr>
              <w:t>Evaluation</w:t>
            </w:r>
          </w:p>
          <w:p w14:paraId="3E7F5149" w14:textId="77777777" w:rsidR="007E0396" w:rsidRPr="000A66E0" w:rsidRDefault="007E0396" w:rsidP="004F15F1">
            <w:pPr>
              <w:rPr>
                <w:sz w:val="14"/>
                <w:szCs w:val="14"/>
              </w:rPr>
            </w:pPr>
            <w:r w:rsidRPr="000A66E0">
              <w:rPr>
                <w:sz w:val="14"/>
                <w:szCs w:val="14"/>
              </w:rPr>
              <w:t xml:space="preserve">Experienc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55E3CE7"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B534C85" w14:textId="77777777" w:rsidR="007E0396" w:rsidRPr="000A66E0" w:rsidRDefault="007E0396" w:rsidP="004F15F1">
            <w:pPr>
              <w:rPr>
                <w:sz w:val="14"/>
                <w:szCs w:val="14"/>
              </w:rPr>
            </w:pPr>
            <w:r w:rsidRPr="000A66E0">
              <w:rPr>
                <w:sz w:val="14"/>
                <w:szCs w:val="14"/>
              </w:rPr>
              <w:t>None</w:t>
            </w:r>
          </w:p>
        </w:tc>
      </w:tr>
      <w:tr w:rsidR="007E0396" w:rsidRPr="000A66E0" w14:paraId="47410C1E" w14:textId="77777777" w:rsidTr="00B61C28">
        <w:trPr>
          <w:cantSplit/>
          <w:trHeight w:val="2665"/>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1275F7A" w14:textId="77777777" w:rsidR="007E0396" w:rsidRPr="000A66E0" w:rsidRDefault="007E0396" w:rsidP="004F15F1">
            <w:pPr>
              <w:rPr>
                <w:sz w:val="14"/>
                <w:szCs w:val="14"/>
              </w:rPr>
            </w:pPr>
            <w:r w:rsidRPr="000A66E0">
              <w:rPr>
                <w:sz w:val="14"/>
                <w:szCs w:val="14"/>
              </w:rPr>
              <w:t xml:space="preserve">Foronda et al., 2014: </w:t>
            </w:r>
          </w:p>
          <w:p w14:paraId="3E86A5FC"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4E9A8625"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19190BDD" w14:textId="77777777" w:rsidR="007E0396" w:rsidRPr="000A66E0" w:rsidRDefault="007E0396" w:rsidP="004F15F1">
            <w:pPr>
              <w:rPr>
                <w:sz w:val="14"/>
                <w:szCs w:val="14"/>
              </w:rPr>
            </w:pPr>
            <w:r w:rsidRPr="000A66E0">
              <w:rPr>
                <w:sz w:val="14"/>
                <w:szCs w:val="14"/>
              </w:rPr>
              <w:t xml:space="preserve"> Baccalaureate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0E8EFA1" w14:textId="77777777" w:rsidR="007E0396" w:rsidRPr="000A66E0" w:rsidRDefault="007E0396" w:rsidP="004F15F1">
            <w:pPr>
              <w:jc w:val="right"/>
              <w:rPr>
                <w:sz w:val="14"/>
                <w:szCs w:val="14"/>
              </w:rPr>
            </w:pPr>
            <w:r w:rsidRPr="000A66E0">
              <w:rPr>
                <w:sz w:val="14"/>
                <w:szCs w:val="14"/>
              </w:rPr>
              <w:t>9</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333DE53B" w14:textId="77777777" w:rsidR="007E0396" w:rsidRPr="000A66E0" w:rsidRDefault="007E0396" w:rsidP="004F15F1">
            <w:pPr>
              <w:rPr>
                <w:sz w:val="14"/>
                <w:szCs w:val="14"/>
              </w:rPr>
            </w:pPr>
            <w:r w:rsidRPr="000A66E0">
              <w:rPr>
                <w:sz w:val="14"/>
                <w:szCs w:val="14"/>
              </w:rPr>
              <w:t>Students engaged with a Virtual clinical simulation.</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88FD815" w14:textId="77777777" w:rsidR="007E0396" w:rsidRPr="000A66E0" w:rsidRDefault="007E0396" w:rsidP="004F15F1">
            <w:pPr>
              <w:rPr>
                <w:sz w:val="14"/>
                <w:szCs w:val="14"/>
              </w:rPr>
            </w:pPr>
            <w:r w:rsidRPr="000A66E0">
              <w:rPr>
                <w:sz w:val="14"/>
                <w:szCs w:val="14"/>
              </w:rPr>
              <w:t>The simulations resulted in both positive and negative feedback from students</w:t>
            </w:r>
          </w:p>
          <w:p w14:paraId="71617AB0" w14:textId="77777777" w:rsidR="007E0396" w:rsidRPr="000A66E0" w:rsidRDefault="007E0396" w:rsidP="004F15F1">
            <w:pPr>
              <w:rPr>
                <w:sz w:val="14"/>
                <w:szCs w:val="14"/>
              </w:rPr>
            </w:pPr>
            <w:r w:rsidRPr="000A66E0">
              <w:rPr>
                <w:sz w:val="14"/>
                <w:szCs w:val="14"/>
              </w:rPr>
              <w:t>Students expressed having less anxiety, knowing what to expect, and having “better ﬂow” with communication</w:t>
            </w:r>
          </w:p>
          <w:p w14:paraId="43ACA2B4" w14:textId="77777777" w:rsidR="007E0396" w:rsidRPr="000A66E0" w:rsidRDefault="007E0396" w:rsidP="004F15F1">
            <w:pPr>
              <w:rPr>
                <w:sz w:val="14"/>
                <w:szCs w:val="14"/>
              </w:rPr>
            </w:pPr>
            <w:r w:rsidRPr="000A66E0">
              <w:rPr>
                <w:sz w:val="14"/>
                <w:szCs w:val="14"/>
              </w:rPr>
              <w:t xml:space="preserve">After the second simulation, students expressed feeling more prepared and that they enjoyed the second simulation more.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50EABB77" w14:textId="77777777" w:rsidR="007E0396" w:rsidRPr="000A66E0" w:rsidRDefault="007E0396" w:rsidP="004F15F1">
            <w:pPr>
              <w:rPr>
                <w:b/>
                <w:sz w:val="14"/>
                <w:szCs w:val="14"/>
              </w:rPr>
            </w:pPr>
            <w:r w:rsidRPr="000A66E0">
              <w:rPr>
                <w:b/>
                <w:sz w:val="14"/>
                <w:szCs w:val="14"/>
              </w:rPr>
              <w:t xml:space="preserve"> </w:t>
            </w: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826A988" w14:textId="77777777" w:rsidR="007E0396" w:rsidRPr="000A66E0" w:rsidRDefault="007E0396" w:rsidP="004F15F1">
            <w:pPr>
              <w:rPr>
                <w:sz w:val="14"/>
                <w:szCs w:val="14"/>
              </w:rPr>
            </w:pPr>
            <w:r w:rsidRPr="000A66E0">
              <w:rPr>
                <w:sz w:val="14"/>
                <w:szCs w:val="14"/>
              </w:rPr>
              <w:t>Repetition of hearing the ISBAR was highlighted as an advantage to student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E42B66C" w14:textId="77777777" w:rsidR="007E0396" w:rsidRPr="000A66E0" w:rsidRDefault="007E0396" w:rsidP="004F15F1">
            <w:pPr>
              <w:rPr>
                <w:sz w:val="14"/>
                <w:szCs w:val="14"/>
              </w:rPr>
            </w:pPr>
            <w:r w:rsidRPr="000A66E0">
              <w:rPr>
                <w:sz w:val="14"/>
                <w:szCs w:val="14"/>
              </w:rPr>
              <w:t xml:space="preserve">One student was unable to participate in this study because she could not log in. </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405D3C47" w14:textId="77777777" w:rsidR="007E0396" w:rsidRPr="000A66E0" w:rsidRDefault="007E0396" w:rsidP="004F15F1">
            <w:pPr>
              <w:rPr>
                <w:sz w:val="14"/>
                <w:szCs w:val="14"/>
              </w:rPr>
            </w:pPr>
            <w:r w:rsidRPr="000A66E0">
              <w:rPr>
                <w:sz w:val="14"/>
                <w:szCs w:val="14"/>
              </w:rPr>
              <w:t>A need for sound log-in directions and troubleshooting solutions.</w:t>
            </w:r>
          </w:p>
          <w:p w14:paraId="53DE50F9" w14:textId="77777777" w:rsidR="007E0396" w:rsidRPr="000A66E0" w:rsidRDefault="007E0396" w:rsidP="004F15F1">
            <w:pPr>
              <w:rPr>
                <w:sz w:val="14"/>
                <w:szCs w:val="14"/>
              </w:rPr>
            </w:pPr>
            <w:r w:rsidRPr="000A66E0">
              <w:rPr>
                <w:sz w:val="14"/>
                <w:szCs w:val="14"/>
              </w:rPr>
              <w:t>A trial run to ensure access to the platform and that equipment is working. An information technologist if required. Healthcare professionals could play the role in simulations for interprofessional educ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2D550DA" w14:textId="77777777" w:rsidR="007E0396" w:rsidRPr="000A66E0" w:rsidRDefault="007E0396" w:rsidP="004F15F1">
            <w:pPr>
              <w:rPr>
                <w:sz w:val="14"/>
                <w:szCs w:val="14"/>
              </w:rPr>
            </w:pPr>
            <w:r w:rsidRPr="000A66E0">
              <w:rPr>
                <w:sz w:val="14"/>
                <w:szCs w:val="14"/>
              </w:rPr>
              <w:t xml:space="preserve">Evalua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C8B805B"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EC7EFA3" w14:textId="77777777" w:rsidR="007E0396" w:rsidRPr="000A66E0" w:rsidRDefault="007E0396" w:rsidP="004F15F1">
            <w:pPr>
              <w:rPr>
                <w:sz w:val="14"/>
                <w:szCs w:val="14"/>
              </w:rPr>
            </w:pPr>
            <w:r w:rsidRPr="000A66E0">
              <w:rPr>
                <w:sz w:val="14"/>
                <w:szCs w:val="14"/>
              </w:rPr>
              <w:t>None</w:t>
            </w:r>
          </w:p>
        </w:tc>
      </w:tr>
      <w:tr w:rsidR="007E0396" w:rsidRPr="000A66E0" w14:paraId="498EBB62" w14:textId="77777777" w:rsidTr="00B61C28">
        <w:trPr>
          <w:cantSplit/>
          <w:trHeight w:val="25"/>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57AB4D0" w14:textId="77777777" w:rsidR="007E0396" w:rsidRPr="000A66E0" w:rsidRDefault="007E0396" w:rsidP="004F15F1">
            <w:pPr>
              <w:rPr>
                <w:sz w:val="14"/>
                <w:szCs w:val="14"/>
              </w:rPr>
            </w:pPr>
            <w:r w:rsidRPr="000A66E0">
              <w:rPr>
                <w:sz w:val="14"/>
                <w:szCs w:val="14"/>
              </w:rPr>
              <w:lastRenderedPageBreak/>
              <w:t xml:space="preserve">Friedrich et al., 2020: </w:t>
            </w:r>
          </w:p>
          <w:p w14:paraId="6F776833"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52E56829"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45D9BBA5" w14:textId="77777777" w:rsidR="007E0396" w:rsidRPr="000A66E0" w:rsidRDefault="007E0396" w:rsidP="004F15F1">
            <w:pPr>
              <w:rPr>
                <w:sz w:val="14"/>
                <w:szCs w:val="14"/>
              </w:rPr>
            </w:pPr>
            <w:r w:rsidRPr="000A66E0">
              <w:rPr>
                <w:sz w:val="14"/>
                <w:szCs w:val="14"/>
              </w:rPr>
              <w:t>Nursing (baccalaureate nursing and Master of Nursing degrees, with other discipline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D007F1C" w14:textId="77777777" w:rsidR="007E0396" w:rsidRPr="000A66E0" w:rsidRDefault="007E0396" w:rsidP="004F15F1">
            <w:pPr>
              <w:rPr>
                <w:sz w:val="14"/>
                <w:szCs w:val="14"/>
              </w:rPr>
            </w:pPr>
            <w:r w:rsidRPr="000A66E0">
              <w:rPr>
                <w:sz w:val="14"/>
                <w:szCs w:val="14"/>
              </w:rPr>
              <w:t>786 (210 BSN student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27192AAB" w14:textId="77777777" w:rsidR="007E0396" w:rsidRPr="000A66E0" w:rsidRDefault="007E0396" w:rsidP="004F15F1">
            <w:pPr>
              <w:rPr>
                <w:sz w:val="20"/>
                <w:szCs w:val="20"/>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B869F44" w14:textId="77777777" w:rsidR="007E0396" w:rsidRPr="000A66E0" w:rsidRDefault="007E0396" w:rsidP="004F15F1">
            <w:pPr>
              <w:rPr>
                <w:sz w:val="14"/>
                <w:szCs w:val="14"/>
              </w:rPr>
            </w:pPr>
            <w:r w:rsidRPr="000A66E0">
              <w:rPr>
                <w:sz w:val="14"/>
                <w:szCs w:val="14"/>
              </w:rPr>
              <w:t xml:space="preserve">The advanced interprofessional health care escape room provided a fun, interactive way to teach health professional students </w:t>
            </w:r>
          </w:p>
          <w:p w14:paraId="4698AF92"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6A9452E5" w14:textId="77777777" w:rsidR="007E0396" w:rsidRPr="000A66E0" w:rsidRDefault="007E0396" w:rsidP="004F15F1">
            <w:pPr>
              <w:rPr>
                <w:b/>
                <w:sz w:val="14"/>
                <w:szCs w:val="14"/>
              </w:rPr>
            </w:pPr>
            <w:r w:rsidRPr="000A66E0">
              <w:rPr>
                <w:sz w:val="14"/>
                <w:szCs w:val="14"/>
              </w:rPr>
              <w:t>Identified Student needs: within the healthcare workforce</w:t>
            </w:r>
            <w:r w:rsidRPr="000A66E0">
              <w:rPr>
                <w:b/>
                <w:sz w:val="14"/>
                <w:szCs w:val="14"/>
              </w:rPr>
              <w:t xml:space="preserve">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73D19BF" w14:textId="77777777" w:rsidR="007E0396" w:rsidRPr="000A66E0" w:rsidRDefault="007E0396" w:rsidP="004F15F1">
            <w:pPr>
              <w:rPr>
                <w:sz w:val="14"/>
                <w:szCs w:val="14"/>
              </w:rPr>
            </w:pPr>
            <w:r w:rsidRPr="000A66E0">
              <w:rPr>
                <w:sz w:val="14"/>
                <w:szCs w:val="14"/>
              </w:rPr>
              <w:t>The interprofessional health care escape room moves the focus from traditional hierarchical systems to an engaging and collaborative approach.</w:t>
            </w:r>
          </w:p>
          <w:p w14:paraId="5E118635" w14:textId="77777777" w:rsidR="007E0396" w:rsidRPr="000A66E0" w:rsidRDefault="007E0396" w:rsidP="004F15F1">
            <w:pPr>
              <w:rPr>
                <w:sz w:val="14"/>
                <w:szCs w:val="14"/>
              </w:rPr>
            </w:pPr>
            <w:r>
              <w:rPr>
                <w:sz w:val="14"/>
                <w:szCs w:val="14"/>
              </w:rPr>
              <w:t xml:space="preserve">It </w:t>
            </w:r>
            <w:r w:rsidRPr="000A66E0">
              <w:rPr>
                <w:sz w:val="14"/>
                <w:szCs w:val="14"/>
              </w:rPr>
              <w:t>provides an opportunity to experience the challenges and rewards that come with working toward a common goal in a diverse group.</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61568694" w14:textId="77777777" w:rsidR="007E0396" w:rsidRPr="000A66E0" w:rsidRDefault="007E0396" w:rsidP="004F15F1">
            <w:pPr>
              <w:rPr>
                <w:sz w:val="20"/>
                <w:szCs w:val="20"/>
              </w:rPr>
            </w:pPr>
            <w:r w:rsidRPr="000A66E0">
              <w:rPr>
                <w:sz w:val="14"/>
                <w:szCs w:val="14"/>
              </w:rPr>
              <w:t>Subcomponents of inclusive pedagogy not addressed</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4F75C81C" w14:textId="77777777" w:rsidR="007E0396" w:rsidRPr="000A66E0" w:rsidRDefault="007E0396" w:rsidP="004F15F1">
            <w:pPr>
              <w:rPr>
                <w:sz w:val="20"/>
                <w:szCs w:val="20"/>
              </w:rPr>
            </w:pPr>
            <w:r w:rsidRPr="000A66E0">
              <w:rPr>
                <w:sz w:val="14"/>
                <w:szCs w:val="14"/>
              </w:rPr>
              <w:t>Subcomponents of inclusive pedagogy not addressed</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48ACD09" w14:textId="77777777" w:rsidR="007E0396" w:rsidRPr="000A66E0" w:rsidRDefault="007E0396" w:rsidP="004F15F1">
            <w:pPr>
              <w:rPr>
                <w:sz w:val="14"/>
                <w:szCs w:val="14"/>
              </w:rPr>
            </w:pPr>
            <w:r w:rsidRPr="000A66E0">
              <w:rPr>
                <w:sz w:val="14"/>
                <w:szCs w:val="14"/>
              </w:rPr>
              <w:t xml:space="preserve">Evalua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BE8BD92"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ABD41B5" w14:textId="77777777" w:rsidR="007E0396" w:rsidRPr="000A66E0" w:rsidRDefault="007E0396" w:rsidP="004F15F1">
            <w:pPr>
              <w:rPr>
                <w:sz w:val="14"/>
                <w:szCs w:val="14"/>
              </w:rPr>
            </w:pPr>
            <w:r w:rsidRPr="000A66E0">
              <w:rPr>
                <w:sz w:val="14"/>
                <w:szCs w:val="14"/>
              </w:rPr>
              <w:t>None</w:t>
            </w:r>
          </w:p>
        </w:tc>
      </w:tr>
      <w:tr w:rsidR="007E0396" w:rsidRPr="000A66E0" w14:paraId="30FA9CDF" w14:textId="77777777" w:rsidTr="00B61C28">
        <w:trPr>
          <w:cantSplit/>
          <w:trHeight w:val="2324"/>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03B7778C" w14:textId="77777777" w:rsidR="007E0396" w:rsidRPr="000A66E0" w:rsidRDefault="007E0396" w:rsidP="004F15F1">
            <w:pPr>
              <w:rPr>
                <w:sz w:val="14"/>
                <w:szCs w:val="14"/>
              </w:rPr>
            </w:pPr>
            <w:r w:rsidRPr="000A66E0">
              <w:rPr>
                <w:sz w:val="14"/>
                <w:szCs w:val="14"/>
              </w:rPr>
              <w:t xml:space="preserve">INACSL Standards Committee, </w:t>
            </w:r>
            <w:proofErr w:type="spellStart"/>
            <w:r w:rsidRPr="000A66E0">
              <w:rPr>
                <w:sz w:val="14"/>
                <w:szCs w:val="14"/>
              </w:rPr>
              <w:t>Rossler</w:t>
            </w:r>
            <w:proofErr w:type="spellEnd"/>
            <w:r w:rsidRPr="000A66E0">
              <w:rPr>
                <w:sz w:val="14"/>
                <w:szCs w:val="14"/>
              </w:rPr>
              <w:t xml:space="preserve"> et al., 2021e:</w:t>
            </w:r>
          </w:p>
          <w:p w14:paraId="3071DA47"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ACF93E9" w14:textId="77777777" w:rsidR="007E0396" w:rsidRPr="000A66E0" w:rsidRDefault="007E0396" w:rsidP="004F15F1">
            <w:pPr>
              <w:rPr>
                <w:sz w:val="14"/>
                <w:szCs w:val="14"/>
              </w:rPr>
            </w:pPr>
            <w:r w:rsidRPr="000A66E0">
              <w:rPr>
                <w:sz w:val="14"/>
                <w:szCs w:val="14"/>
              </w:rPr>
              <w:t xml:space="preserve">Grey Literature: Standards of Best Practice </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86A1B60"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9A90187"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3AC4EBE" w14:textId="77777777" w:rsidR="007E0396" w:rsidRPr="000A66E0" w:rsidRDefault="007E0396" w:rsidP="004F15F1">
            <w:pPr>
              <w:rPr>
                <w:sz w:val="14"/>
                <w:szCs w:val="14"/>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455996D" w14:textId="77777777" w:rsidR="007E0396" w:rsidRPr="000A66E0" w:rsidRDefault="007E0396" w:rsidP="004F15F1">
            <w:pPr>
              <w:rPr>
                <w:sz w:val="14"/>
                <w:szCs w:val="14"/>
              </w:rPr>
            </w:pPr>
            <w:r w:rsidRPr="000A66E0">
              <w:rPr>
                <w:sz w:val="14"/>
                <w:szCs w:val="14"/>
              </w:rPr>
              <w:t xml:space="preserve">Best practices for Sim-enhanced interprofessional education should develop the design in consultation with experts and representatives of the targeted learners. </w:t>
            </w:r>
          </w:p>
          <w:p w14:paraId="12EBD29A" w14:textId="77777777" w:rsidR="007E0396" w:rsidRPr="000A66E0" w:rsidRDefault="007E0396" w:rsidP="004F15F1">
            <w:pPr>
              <w:rPr>
                <w:sz w:val="14"/>
                <w:szCs w:val="14"/>
              </w:rPr>
            </w:pPr>
            <w:r w:rsidRPr="000A66E0">
              <w:rPr>
                <w:sz w:val="14"/>
                <w:szCs w:val="14"/>
              </w:rPr>
              <w:t>They also should consider multiple experiences to achieve expected outcomes, and design the simulation to meet the needs of a diverse learner population.</w:t>
            </w: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7BFB15EA" w14:textId="77777777" w:rsidR="007E0396" w:rsidRPr="000A66E0" w:rsidRDefault="007E0396" w:rsidP="004F15F1">
            <w:pPr>
              <w:rPr>
                <w:sz w:val="14"/>
                <w:szCs w:val="14"/>
              </w:rPr>
            </w:pPr>
            <w:r w:rsidRPr="000A66E0">
              <w:rPr>
                <w:sz w:val="14"/>
                <w:szCs w:val="14"/>
              </w:rPr>
              <w:t xml:space="preserve">Knowledge regarding simulation, design principles, pre and debriefing methods evaluation strategies; </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A84A625" w14:textId="77777777" w:rsidR="007E0396" w:rsidRPr="000A66E0" w:rsidRDefault="007E0396" w:rsidP="004F15F1">
            <w:pPr>
              <w:rPr>
                <w:sz w:val="20"/>
                <w:szCs w:val="20"/>
              </w:rPr>
            </w:pP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DE6C842" w14:textId="77777777" w:rsidR="007E0396" w:rsidRPr="000A66E0" w:rsidRDefault="007E0396" w:rsidP="004F15F1">
            <w:pPr>
              <w:widowControl w:val="0"/>
              <w:pBdr>
                <w:top w:val="nil"/>
                <w:left w:val="nil"/>
                <w:bottom w:val="nil"/>
                <w:right w:val="nil"/>
                <w:between w:val="nil"/>
              </w:pBdr>
              <w:rPr>
                <w:sz w:val="20"/>
                <w:szCs w:val="20"/>
              </w:rPr>
            </w:pP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99D7E9F" w14:textId="77777777" w:rsidR="007E0396" w:rsidRPr="000A66E0" w:rsidRDefault="007E0396" w:rsidP="004F15F1">
            <w:pPr>
              <w:rPr>
                <w:sz w:val="14"/>
                <w:szCs w:val="14"/>
              </w:rPr>
            </w:pPr>
            <w:r w:rsidRPr="000A66E0">
              <w:rPr>
                <w:sz w:val="14"/>
                <w:szCs w:val="14"/>
              </w:rPr>
              <w:t>Knowledge regarding simulation, design principles, pre and debriefing methods evaluation strategies; Jeffries Simulation framework; interprofessional education aligned theoretical frameworks is recommended. A needs needs-based assessment recommended.</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4A0F49F1"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47947486"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5470795" w14:textId="77777777" w:rsidR="007E0396" w:rsidRPr="000A66E0" w:rsidRDefault="007E0396" w:rsidP="004F15F1">
            <w:pPr>
              <w:rPr>
                <w:sz w:val="14"/>
                <w:szCs w:val="14"/>
              </w:rPr>
            </w:pPr>
            <w:r w:rsidRPr="000A66E0">
              <w:rPr>
                <w:sz w:val="14"/>
                <w:szCs w:val="14"/>
              </w:rPr>
              <w:t>N/A</w:t>
            </w:r>
          </w:p>
        </w:tc>
      </w:tr>
      <w:tr w:rsidR="007E0396" w:rsidRPr="000A66E0" w14:paraId="673C39FD" w14:textId="77777777" w:rsidTr="00B61C28">
        <w:trPr>
          <w:cantSplit/>
          <w:trHeight w:val="3628"/>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1960E444" w14:textId="77777777" w:rsidR="007E0396" w:rsidRPr="000A66E0" w:rsidRDefault="007E0396" w:rsidP="004F15F1">
            <w:pPr>
              <w:rPr>
                <w:sz w:val="14"/>
                <w:szCs w:val="14"/>
              </w:rPr>
            </w:pPr>
            <w:r w:rsidRPr="000A66E0">
              <w:rPr>
                <w:sz w:val="14"/>
                <w:szCs w:val="14"/>
              </w:rPr>
              <w:t xml:space="preserve">INACSL Standards Committee, Bowler et al., 2021d: </w:t>
            </w:r>
          </w:p>
          <w:p w14:paraId="3521C298"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B331C67" w14:textId="77777777" w:rsidR="007E0396" w:rsidRPr="000A66E0" w:rsidRDefault="007E0396" w:rsidP="004F15F1">
            <w:pPr>
              <w:rPr>
                <w:sz w:val="14"/>
                <w:szCs w:val="14"/>
              </w:rPr>
            </w:pPr>
            <w:r w:rsidRPr="000A66E0">
              <w:rPr>
                <w:sz w:val="14"/>
                <w:szCs w:val="14"/>
              </w:rPr>
              <w:t xml:space="preserve">Grey Literature: Standards of Best Practice </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2D59DCC"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81350AE"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80B1E8C" w14:textId="77777777" w:rsidR="007E0396" w:rsidRPr="000A66E0" w:rsidRDefault="007E0396" w:rsidP="004F15F1">
            <w:pPr>
              <w:rPr>
                <w:sz w:val="14"/>
                <w:szCs w:val="14"/>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D9F93BB" w14:textId="77777777" w:rsidR="007E0396" w:rsidRPr="000A66E0" w:rsidRDefault="007E0396" w:rsidP="004F15F1">
            <w:pPr>
              <w:rPr>
                <w:sz w:val="14"/>
                <w:szCs w:val="14"/>
              </w:rPr>
            </w:pPr>
            <w:r w:rsidRPr="000A66E0">
              <w:rPr>
                <w:sz w:val="14"/>
                <w:szCs w:val="14"/>
              </w:rPr>
              <w:t>All stakeholders involved in the simulation experience must have a safe psychological and physical learning environment.</w:t>
            </w:r>
          </w:p>
          <w:p w14:paraId="6DF379F2" w14:textId="77777777" w:rsidR="007E0396" w:rsidRPr="000A66E0" w:rsidRDefault="007E0396" w:rsidP="004F15F1">
            <w:pPr>
              <w:rPr>
                <w:sz w:val="14"/>
                <w:szCs w:val="14"/>
              </w:rPr>
            </w:pPr>
            <w:r w:rsidRPr="000A66E0">
              <w:rPr>
                <w:sz w:val="14"/>
                <w:szCs w:val="14"/>
              </w:rPr>
              <w:t xml:space="preserve">All stakeholders are expected to be honest, mindful, and sensitive to all differences and ethical issues related to the simulation experience. </w:t>
            </w: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309A336C" w14:textId="77777777" w:rsidR="007E0396" w:rsidRPr="000A66E0" w:rsidRDefault="007E0396" w:rsidP="004F15F1">
            <w:pPr>
              <w:rPr>
                <w:sz w:val="14"/>
                <w:szCs w:val="14"/>
              </w:rPr>
            </w:pPr>
            <w:r w:rsidRPr="000A66E0">
              <w:rPr>
                <w:b/>
                <w:sz w:val="14"/>
                <w:szCs w:val="14"/>
              </w:rPr>
              <w:t xml:space="preserve"> </w:t>
            </w:r>
            <w:r w:rsidRPr="000A66E0">
              <w:rPr>
                <w:sz w:val="14"/>
                <w:szCs w:val="14"/>
              </w:rPr>
              <w:t xml:space="preserve">Practice inclusion by respecting equity, diversity, and inclusivity among all involved and in all aspects of the simulation. Be </w:t>
            </w:r>
          </w:p>
          <w:p w14:paraId="26B38F7A" w14:textId="77777777" w:rsidR="007E0396" w:rsidRPr="000A66E0" w:rsidRDefault="007E0396" w:rsidP="004F15F1">
            <w:pPr>
              <w:rPr>
                <w:sz w:val="14"/>
                <w:szCs w:val="14"/>
              </w:rPr>
            </w:pPr>
            <w:r w:rsidRPr="000A66E0">
              <w:rPr>
                <w:sz w:val="14"/>
                <w:szCs w:val="14"/>
              </w:rPr>
              <w:t>cognisant of issues related to the care of diverse populations and the diversity among all involved in the simulation. Be aware of diverse worldviews and individual differences that characterise patients, populations, and the health team.</w:t>
            </w:r>
          </w:p>
          <w:p w14:paraId="5193FB9C" w14:textId="77777777" w:rsidR="007E0396" w:rsidRPr="000A66E0" w:rsidRDefault="007E0396" w:rsidP="004F15F1">
            <w:pPr>
              <w:rPr>
                <w:sz w:val="14"/>
                <w:szCs w:val="14"/>
              </w:rPr>
            </w:pPr>
            <w:r w:rsidRPr="000A66E0">
              <w:rPr>
                <w:sz w:val="14"/>
                <w:szCs w:val="14"/>
              </w:rPr>
              <w:t>Be respectful of the unique perspectives related to cultures, values, roles, responsibilities, and expertise of other health professions.</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52863AB" w14:textId="77777777" w:rsidR="007E0396" w:rsidRPr="000A66E0" w:rsidRDefault="007E0396" w:rsidP="004F15F1">
            <w:pPr>
              <w:rPr>
                <w:sz w:val="20"/>
                <w:szCs w:val="20"/>
              </w:rPr>
            </w:pP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9846259" w14:textId="77777777" w:rsidR="007E0396" w:rsidRPr="000A66E0" w:rsidRDefault="007E0396" w:rsidP="004F15F1">
            <w:pPr>
              <w:widowControl w:val="0"/>
              <w:pBdr>
                <w:top w:val="nil"/>
                <w:left w:val="nil"/>
                <w:bottom w:val="nil"/>
                <w:right w:val="nil"/>
                <w:between w:val="nil"/>
              </w:pBdr>
              <w:rPr>
                <w:sz w:val="20"/>
                <w:szCs w:val="20"/>
              </w:rPr>
            </w:pP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6BDD843" w14:textId="77777777" w:rsidR="007E0396" w:rsidRPr="000A66E0" w:rsidRDefault="007E0396" w:rsidP="004F15F1">
            <w:pPr>
              <w:widowControl w:val="0"/>
              <w:pBdr>
                <w:top w:val="nil"/>
                <w:left w:val="nil"/>
                <w:bottom w:val="nil"/>
                <w:right w:val="nil"/>
                <w:between w:val="nil"/>
              </w:pBdr>
              <w:rPr>
                <w:sz w:val="20"/>
                <w:szCs w:val="20"/>
              </w:rPr>
            </w:pP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C1E3359"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DA488DD"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C237495" w14:textId="77777777" w:rsidR="007E0396" w:rsidRPr="000A66E0" w:rsidRDefault="007E0396" w:rsidP="004F15F1">
            <w:pPr>
              <w:rPr>
                <w:sz w:val="14"/>
                <w:szCs w:val="14"/>
              </w:rPr>
            </w:pPr>
            <w:r w:rsidRPr="000A66E0">
              <w:rPr>
                <w:sz w:val="14"/>
                <w:szCs w:val="14"/>
              </w:rPr>
              <w:t>N/A</w:t>
            </w:r>
          </w:p>
        </w:tc>
      </w:tr>
      <w:tr w:rsidR="007E0396" w:rsidRPr="000A66E0" w14:paraId="52FE3C8C" w14:textId="77777777" w:rsidTr="00B61C28">
        <w:trPr>
          <w:cantSplit/>
          <w:trHeight w:val="3628"/>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0C899227" w14:textId="77777777" w:rsidR="007E0396" w:rsidRPr="000A66E0" w:rsidRDefault="007E0396" w:rsidP="004F15F1">
            <w:pPr>
              <w:rPr>
                <w:sz w:val="14"/>
                <w:szCs w:val="14"/>
              </w:rPr>
            </w:pPr>
            <w:r w:rsidRPr="000A66E0">
              <w:rPr>
                <w:sz w:val="14"/>
                <w:szCs w:val="14"/>
              </w:rPr>
              <w:lastRenderedPageBreak/>
              <w:t>INACSL Standards Committee, McDermott et al., 2021c:</w:t>
            </w:r>
          </w:p>
          <w:p w14:paraId="14B8A395"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A685490" w14:textId="77777777" w:rsidR="007E0396" w:rsidRPr="000A66E0" w:rsidRDefault="007E0396" w:rsidP="004F15F1">
            <w:pPr>
              <w:rPr>
                <w:sz w:val="14"/>
                <w:szCs w:val="14"/>
              </w:rPr>
            </w:pPr>
            <w:r w:rsidRPr="000A66E0">
              <w:rPr>
                <w:sz w:val="14"/>
                <w:szCs w:val="14"/>
              </w:rPr>
              <w:t xml:space="preserve">Grey Literature: Standards of Best Practice </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5F80CC16"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B225589"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F38580A" w14:textId="77777777" w:rsidR="007E0396" w:rsidRPr="000A66E0" w:rsidRDefault="007E0396" w:rsidP="004F15F1">
            <w:pPr>
              <w:rPr>
                <w:sz w:val="14"/>
                <w:szCs w:val="14"/>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4F96476E" w14:textId="77777777" w:rsidR="007E0396" w:rsidRPr="000A66E0" w:rsidRDefault="007E0396" w:rsidP="004F15F1">
            <w:pPr>
              <w:rPr>
                <w:sz w:val="14"/>
                <w:szCs w:val="14"/>
              </w:rPr>
            </w:pPr>
            <w:r w:rsidRPr="000A66E0">
              <w:rPr>
                <w:sz w:val="14"/>
                <w:szCs w:val="14"/>
              </w:rPr>
              <w:t xml:space="preserve">Decrease learner anxiety and increase psychological safety by providing preparation for scenario content. If prepared, learners are likely to feel comfortable carrying out scenario requirements and discuss during debriefing. </w:t>
            </w:r>
          </w:p>
          <w:p w14:paraId="533F31F5" w14:textId="77777777" w:rsidR="007E0396" w:rsidRPr="000A66E0" w:rsidRDefault="007E0396" w:rsidP="004F15F1">
            <w:pPr>
              <w:rPr>
                <w:sz w:val="14"/>
                <w:szCs w:val="14"/>
              </w:rPr>
            </w:pPr>
            <w:r w:rsidRPr="000A66E0">
              <w:rPr>
                <w:sz w:val="14"/>
                <w:szCs w:val="14"/>
              </w:rPr>
              <w:t xml:space="preserve">Incorporate activities that help establish an environment of integrity, trust, and respect by </w:t>
            </w:r>
            <w:proofErr w:type="spellStart"/>
            <w:r w:rsidRPr="000A66E0">
              <w:rPr>
                <w:sz w:val="14"/>
                <w:szCs w:val="14"/>
              </w:rPr>
              <w:t>Simulationists</w:t>
            </w:r>
            <w:proofErr w:type="spellEnd"/>
            <w:r w:rsidRPr="000A66E0">
              <w:rPr>
                <w:sz w:val="14"/>
                <w:szCs w:val="14"/>
              </w:rPr>
              <w:t xml:space="preserve"> being accessible and approachable.</w:t>
            </w:r>
          </w:p>
          <w:p w14:paraId="3A6C6C88" w14:textId="77777777" w:rsidR="007E0396" w:rsidRPr="000A66E0" w:rsidRDefault="007E0396" w:rsidP="004F15F1">
            <w:pPr>
              <w:rPr>
                <w:sz w:val="14"/>
                <w:szCs w:val="14"/>
              </w:rPr>
            </w:pPr>
            <w:r w:rsidRPr="000A66E0">
              <w:rPr>
                <w:sz w:val="14"/>
                <w:szCs w:val="14"/>
              </w:rPr>
              <w:t xml:space="preserve"> Prevent defensive behaviour and support risk taking which supports learning and development of a professional identity.</w:t>
            </w: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6C8C5FCA" w14:textId="77777777" w:rsidR="007E0396" w:rsidRPr="000A66E0" w:rsidRDefault="007E0396" w:rsidP="004F15F1">
            <w:pPr>
              <w:rPr>
                <w:b/>
                <w:sz w:val="14"/>
                <w:szCs w:val="14"/>
              </w:rPr>
            </w:pPr>
            <w:r w:rsidRPr="000A66E0">
              <w:rPr>
                <w:sz w:val="14"/>
                <w:szCs w:val="14"/>
              </w:rPr>
              <w:t>Preparation and pre-briefing pre-empt difficulties identifies student needs and promote psychological safety.</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043C609" w14:textId="77777777" w:rsidR="007E0396" w:rsidRPr="000A66E0" w:rsidRDefault="007E0396" w:rsidP="004F15F1">
            <w:pPr>
              <w:rPr>
                <w:sz w:val="14"/>
                <w:szCs w:val="14"/>
              </w:rPr>
            </w:pPr>
            <w:r w:rsidRPr="000A66E0">
              <w:rPr>
                <w:sz w:val="14"/>
                <w:szCs w:val="14"/>
              </w:rPr>
              <w:t>N/A</w:t>
            </w: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31138A3" w14:textId="77777777" w:rsidR="007E0396" w:rsidRPr="000A66E0" w:rsidRDefault="007E0396" w:rsidP="004F15F1">
            <w:pPr>
              <w:widowControl w:val="0"/>
              <w:pBdr>
                <w:top w:val="nil"/>
                <w:left w:val="nil"/>
                <w:bottom w:val="nil"/>
                <w:right w:val="nil"/>
                <w:between w:val="nil"/>
              </w:pBdr>
              <w:rPr>
                <w:sz w:val="14"/>
                <w:szCs w:val="14"/>
              </w:rPr>
            </w:pPr>
            <w:r w:rsidRPr="000A66E0">
              <w:rPr>
                <w:sz w:val="14"/>
                <w:szCs w:val="14"/>
              </w:rPr>
              <w:t>N/A</w:t>
            </w: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6B6983C"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5FB1988"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D0F20D2"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86AC46D" w14:textId="77777777" w:rsidR="007E0396" w:rsidRPr="000A66E0" w:rsidRDefault="007E0396" w:rsidP="004F15F1">
            <w:pPr>
              <w:rPr>
                <w:sz w:val="14"/>
                <w:szCs w:val="14"/>
              </w:rPr>
            </w:pPr>
            <w:r w:rsidRPr="000A66E0">
              <w:rPr>
                <w:sz w:val="14"/>
                <w:szCs w:val="14"/>
              </w:rPr>
              <w:t>N/A</w:t>
            </w:r>
          </w:p>
        </w:tc>
      </w:tr>
      <w:tr w:rsidR="007E0396" w:rsidRPr="000A66E0" w14:paraId="4A198614" w14:textId="77777777" w:rsidTr="00B61C28">
        <w:trPr>
          <w:cantSplit/>
          <w:trHeight w:val="3118"/>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7E65B47A" w14:textId="77777777" w:rsidR="007E0396" w:rsidRPr="000A66E0" w:rsidRDefault="007E0396" w:rsidP="004F15F1">
            <w:pPr>
              <w:rPr>
                <w:sz w:val="14"/>
                <w:szCs w:val="14"/>
              </w:rPr>
            </w:pPr>
            <w:r w:rsidRPr="000A66E0">
              <w:rPr>
                <w:sz w:val="14"/>
                <w:szCs w:val="14"/>
              </w:rPr>
              <w:t xml:space="preserve">INACSL Standards Committee, Persico et al., 2021b: </w:t>
            </w:r>
          </w:p>
          <w:p w14:paraId="1EC9A28F"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86E13B4" w14:textId="77777777" w:rsidR="007E0396" w:rsidRPr="000A66E0" w:rsidRDefault="007E0396" w:rsidP="004F15F1">
            <w:pPr>
              <w:rPr>
                <w:sz w:val="14"/>
                <w:szCs w:val="14"/>
              </w:rPr>
            </w:pPr>
            <w:r w:rsidRPr="000A66E0">
              <w:rPr>
                <w:sz w:val="14"/>
                <w:szCs w:val="14"/>
              </w:rPr>
              <w:t xml:space="preserve">Grey Literature: Standards of Best Practice </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1F6AC5D"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F3F7308"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02CCE80" w14:textId="77777777" w:rsidR="007E0396" w:rsidRPr="000A66E0" w:rsidRDefault="007E0396" w:rsidP="004F15F1">
            <w:pPr>
              <w:rPr>
                <w:sz w:val="14"/>
                <w:szCs w:val="14"/>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1FAE11D" w14:textId="77777777" w:rsidR="007E0396" w:rsidRPr="000A66E0" w:rsidRDefault="007E0396" w:rsidP="004F15F1">
            <w:pPr>
              <w:rPr>
                <w:sz w:val="14"/>
                <w:szCs w:val="14"/>
              </w:rPr>
            </w:pPr>
            <w:r w:rsidRPr="000A66E0">
              <w:rPr>
                <w:sz w:val="14"/>
                <w:szCs w:val="14"/>
              </w:rPr>
              <w:t>To promote psychological safety, provide information/preparatory activities and practice time before the simulation.</w:t>
            </w:r>
          </w:p>
          <w:p w14:paraId="009ADC7F" w14:textId="77777777" w:rsidR="007E0396" w:rsidRPr="000A66E0" w:rsidRDefault="007E0396" w:rsidP="004F15F1">
            <w:pPr>
              <w:rPr>
                <w:sz w:val="14"/>
                <w:szCs w:val="14"/>
              </w:rPr>
            </w:pPr>
            <w:r w:rsidRPr="000A66E0">
              <w:rPr>
                <w:sz w:val="14"/>
                <w:szCs w:val="14"/>
              </w:rPr>
              <w:t>Discuss ground rules; acknowledge mistakes may happen, discuss the fiction contract and hold a pre-brief before the simulation.</w:t>
            </w:r>
          </w:p>
          <w:p w14:paraId="5009A823"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1D8422CE" w14:textId="77777777" w:rsidR="007E0396" w:rsidRPr="000A66E0" w:rsidRDefault="007E0396" w:rsidP="004F15F1">
            <w:pPr>
              <w:rPr>
                <w:sz w:val="14"/>
                <w:szCs w:val="14"/>
              </w:rPr>
            </w:pPr>
            <w:r w:rsidRPr="000A66E0">
              <w:rPr>
                <w:sz w:val="14"/>
                <w:szCs w:val="14"/>
              </w:rPr>
              <w:t>T&amp;L strategies and student diversity are essential.</w:t>
            </w:r>
          </w:p>
          <w:p w14:paraId="713800D7" w14:textId="77777777" w:rsidR="007E0396" w:rsidRPr="000A66E0" w:rsidRDefault="007E0396" w:rsidP="004F15F1">
            <w:pPr>
              <w:rPr>
                <w:sz w:val="14"/>
                <w:szCs w:val="14"/>
              </w:rPr>
            </w:pPr>
            <w:r w:rsidRPr="000A66E0">
              <w:rPr>
                <w:b/>
                <w:sz w:val="14"/>
                <w:szCs w:val="14"/>
              </w:rPr>
              <w:t xml:space="preserve"> </w:t>
            </w:r>
            <w:r w:rsidRPr="000A66E0">
              <w:rPr>
                <w:sz w:val="14"/>
                <w:szCs w:val="14"/>
              </w:rPr>
              <w:t>Facilitation methods may vary while considering cultural and individual differences that affect learners’ knowledge, skills, attitudes, and behaviours.</w:t>
            </w:r>
          </w:p>
          <w:p w14:paraId="0C85274D" w14:textId="77777777" w:rsidR="007E0396" w:rsidRPr="000A66E0" w:rsidRDefault="007E0396" w:rsidP="004F15F1">
            <w:pPr>
              <w:rPr>
                <w:sz w:val="14"/>
                <w:szCs w:val="14"/>
              </w:rPr>
            </w:pPr>
            <w:r w:rsidRPr="000A66E0">
              <w:rPr>
                <w:sz w:val="14"/>
                <w:szCs w:val="14"/>
              </w:rPr>
              <w:t>Effective facilitation requires a facilitator who has specific skills and knowledge in simulation</w:t>
            </w:r>
            <w:r>
              <w:rPr>
                <w:sz w:val="14"/>
                <w:szCs w:val="14"/>
              </w:rPr>
              <w:t xml:space="preserve"> </w:t>
            </w:r>
            <w:r w:rsidRPr="000A66E0">
              <w:rPr>
                <w:sz w:val="14"/>
                <w:szCs w:val="14"/>
              </w:rPr>
              <w:t>that including having an awareness of how the diversity of participants and others involved in the simulation-based experience may impact the learning experience.</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B417DBA" w14:textId="77777777" w:rsidR="007E0396" w:rsidRPr="000A66E0" w:rsidRDefault="007E0396" w:rsidP="004F15F1">
            <w:pPr>
              <w:rPr>
                <w:sz w:val="14"/>
                <w:szCs w:val="14"/>
              </w:rPr>
            </w:pPr>
            <w:r w:rsidRPr="000A66E0">
              <w:rPr>
                <w:sz w:val="14"/>
                <w:szCs w:val="14"/>
              </w:rPr>
              <w:t>N/A</w:t>
            </w: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4A8130B8" w14:textId="77777777" w:rsidR="007E0396" w:rsidRPr="000A66E0" w:rsidRDefault="007E0396" w:rsidP="004F15F1">
            <w:pPr>
              <w:widowControl w:val="0"/>
              <w:pBdr>
                <w:top w:val="nil"/>
                <w:left w:val="nil"/>
                <w:bottom w:val="nil"/>
                <w:right w:val="nil"/>
                <w:between w:val="nil"/>
              </w:pBdr>
              <w:rPr>
                <w:sz w:val="14"/>
                <w:szCs w:val="14"/>
              </w:rPr>
            </w:pPr>
            <w:r w:rsidRPr="000A66E0">
              <w:rPr>
                <w:sz w:val="14"/>
                <w:szCs w:val="14"/>
              </w:rPr>
              <w:t>N/A</w:t>
            </w: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5936EF44" w14:textId="77777777" w:rsidR="007E0396" w:rsidRPr="000A66E0" w:rsidRDefault="007E0396" w:rsidP="004F15F1">
            <w:pPr>
              <w:widowControl w:val="0"/>
              <w:pBdr>
                <w:top w:val="nil"/>
                <w:left w:val="nil"/>
                <w:bottom w:val="nil"/>
                <w:right w:val="nil"/>
                <w:between w:val="nil"/>
              </w:pBd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B85D72D"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489C9A29"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AD2F54E" w14:textId="77777777" w:rsidR="007E0396" w:rsidRPr="000A66E0" w:rsidRDefault="007E0396" w:rsidP="004F15F1">
            <w:pPr>
              <w:rPr>
                <w:sz w:val="14"/>
                <w:szCs w:val="14"/>
              </w:rPr>
            </w:pPr>
            <w:r w:rsidRPr="000A66E0">
              <w:rPr>
                <w:sz w:val="14"/>
                <w:szCs w:val="14"/>
              </w:rPr>
              <w:t>N/A</w:t>
            </w:r>
          </w:p>
        </w:tc>
      </w:tr>
      <w:tr w:rsidR="007E0396" w:rsidRPr="000A66E0" w14:paraId="6C47E343" w14:textId="77777777" w:rsidTr="00B61C28">
        <w:trPr>
          <w:cantSplit/>
          <w:trHeight w:val="5159"/>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503997D0" w14:textId="77777777" w:rsidR="007E0396" w:rsidRPr="000A66E0" w:rsidRDefault="007E0396" w:rsidP="004F15F1">
            <w:pPr>
              <w:rPr>
                <w:sz w:val="14"/>
                <w:szCs w:val="14"/>
              </w:rPr>
            </w:pPr>
            <w:r w:rsidRPr="000A66E0">
              <w:rPr>
                <w:sz w:val="14"/>
                <w:szCs w:val="14"/>
              </w:rPr>
              <w:lastRenderedPageBreak/>
              <w:t xml:space="preserve">INACSL Standards Committee, Watts et al., 2021a: </w:t>
            </w:r>
          </w:p>
          <w:p w14:paraId="4C81EBA4"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F39CDB1" w14:textId="77777777" w:rsidR="007E0396" w:rsidRPr="000A66E0" w:rsidRDefault="007E0396" w:rsidP="004F15F1">
            <w:pPr>
              <w:rPr>
                <w:sz w:val="14"/>
                <w:szCs w:val="14"/>
              </w:rPr>
            </w:pPr>
            <w:r w:rsidRPr="000A66E0">
              <w:rPr>
                <w:sz w:val="14"/>
                <w:szCs w:val="14"/>
              </w:rPr>
              <w:t xml:space="preserve">Grey Literature: Standards of Best Practice </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5794D458"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3A31408"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2442524" w14:textId="77777777" w:rsidR="007E0396" w:rsidRPr="000A66E0" w:rsidRDefault="007E0396" w:rsidP="004F15F1">
            <w:pPr>
              <w:rPr>
                <w:sz w:val="14"/>
                <w:szCs w:val="14"/>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2B518C54" w14:textId="77777777" w:rsidR="007E0396" w:rsidRPr="000A66E0" w:rsidRDefault="007E0396" w:rsidP="004F15F1">
            <w:pPr>
              <w:rPr>
                <w:sz w:val="14"/>
                <w:szCs w:val="14"/>
              </w:rPr>
            </w:pPr>
            <w:r w:rsidRPr="000A66E0">
              <w:rPr>
                <w:sz w:val="14"/>
                <w:szCs w:val="14"/>
              </w:rPr>
              <w:t>All simulation-based experiences require purposeful and systematic yet flexible and cyclical planning.</w:t>
            </w:r>
          </w:p>
          <w:p w14:paraId="72813978" w14:textId="77777777" w:rsidR="007E0396" w:rsidRPr="000A66E0" w:rsidRDefault="007E0396" w:rsidP="004F15F1">
            <w:pPr>
              <w:rPr>
                <w:sz w:val="14"/>
                <w:szCs w:val="14"/>
              </w:rPr>
            </w:pPr>
            <w:r w:rsidRPr="000A66E0">
              <w:rPr>
                <w:sz w:val="14"/>
                <w:szCs w:val="14"/>
              </w:rPr>
              <w:t>A script for a scenario or case is developed for consistency and standardisation to increase scenario repeatability/reliability.</w:t>
            </w:r>
          </w:p>
          <w:p w14:paraId="6286B152" w14:textId="77777777" w:rsidR="007E0396" w:rsidRPr="000A66E0" w:rsidRDefault="007E0396" w:rsidP="004F15F1">
            <w:pPr>
              <w:rPr>
                <w:sz w:val="14"/>
                <w:szCs w:val="14"/>
              </w:rPr>
            </w:pPr>
            <w:r w:rsidRPr="000A66E0">
              <w:rPr>
                <w:sz w:val="14"/>
                <w:szCs w:val="14"/>
              </w:rPr>
              <w:t>Incorporate evidence-based components of cultural diversity within the simulation design/scenarios.</w:t>
            </w:r>
          </w:p>
          <w:p w14:paraId="644D7306" w14:textId="77777777" w:rsidR="007E0396" w:rsidRPr="000A66E0" w:rsidRDefault="007E0396" w:rsidP="004F15F1">
            <w:pPr>
              <w:rPr>
                <w:sz w:val="14"/>
                <w:szCs w:val="14"/>
              </w:rPr>
            </w:pPr>
            <w:r w:rsidRPr="000A66E0">
              <w:rPr>
                <w:sz w:val="14"/>
                <w:szCs w:val="14"/>
              </w:rPr>
              <w:t xml:space="preserve">Refer to the Health Care </w:t>
            </w:r>
            <w:proofErr w:type="spellStart"/>
            <w:r w:rsidRPr="000A66E0">
              <w:rPr>
                <w:sz w:val="14"/>
                <w:szCs w:val="14"/>
              </w:rPr>
              <w:t>Simulationist</w:t>
            </w:r>
            <w:proofErr w:type="spellEnd"/>
            <w:r w:rsidRPr="000A66E0">
              <w:rPr>
                <w:sz w:val="14"/>
                <w:szCs w:val="14"/>
              </w:rPr>
              <w:t xml:space="preserve"> Code of Ethics regarding the creation of a safe educational environment. </w:t>
            </w:r>
          </w:p>
          <w:p w14:paraId="0A429E06" w14:textId="77777777" w:rsidR="007E0396" w:rsidRPr="000A66E0" w:rsidRDefault="007E0396" w:rsidP="004F15F1">
            <w:pPr>
              <w:rPr>
                <w:sz w:val="14"/>
                <w:szCs w:val="14"/>
              </w:rPr>
            </w:pPr>
            <w:r w:rsidRPr="000A66E0">
              <w:rPr>
                <w:sz w:val="14"/>
                <w:szCs w:val="14"/>
              </w:rPr>
              <w:t xml:space="preserve">Establish a psychologically safe learning environment during the </w:t>
            </w:r>
            <w:proofErr w:type="spellStart"/>
            <w:r w:rsidRPr="000A66E0">
              <w:rPr>
                <w:sz w:val="14"/>
                <w:szCs w:val="14"/>
              </w:rPr>
              <w:t>prebriefing</w:t>
            </w:r>
            <w:proofErr w:type="spellEnd"/>
            <w:r w:rsidRPr="000A66E0">
              <w:rPr>
                <w:sz w:val="14"/>
                <w:szCs w:val="14"/>
              </w:rPr>
              <w:t>.</w:t>
            </w:r>
          </w:p>
          <w:p w14:paraId="38B514C9" w14:textId="77777777" w:rsidR="007E0396" w:rsidRPr="000A66E0" w:rsidRDefault="007E0396" w:rsidP="004F15F1">
            <w:pPr>
              <w:rPr>
                <w:sz w:val="14"/>
                <w:szCs w:val="14"/>
              </w:rPr>
            </w:pPr>
            <w:r w:rsidRPr="000A66E0">
              <w:rPr>
                <w:sz w:val="14"/>
                <w:szCs w:val="14"/>
              </w:rPr>
              <w:t>Plan an evaluation process to determine the quality or effectiveness of the simulation</w:t>
            </w:r>
            <w:r>
              <w:rPr>
                <w:sz w:val="14"/>
                <w:szCs w:val="14"/>
              </w:rPr>
              <w:t xml:space="preserve"> and use</w:t>
            </w:r>
            <w:r w:rsidRPr="000A66E0">
              <w:rPr>
                <w:sz w:val="14"/>
                <w:szCs w:val="14"/>
              </w:rPr>
              <w:t xml:space="preserve"> evaluation data for continuous quality improvement.</w:t>
            </w: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15EB3D3C" w14:textId="77777777" w:rsidR="007E0396" w:rsidRPr="000A66E0" w:rsidRDefault="007E0396" w:rsidP="004F15F1">
            <w:pPr>
              <w:rPr>
                <w:sz w:val="14"/>
                <w:szCs w:val="14"/>
              </w:rPr>
            </w:pPr>
            <w:r w:rsidRPr="000A66E0">
              <w:rPr>
                <w:sz w:val="14"/>
                <w:szCs w:val="14"/>
              </w:rPr>
              <w:t>Preparation and a needs assessment are essential to pre-empt difficulties, identifies student needs, and promote psychological safety.</w:t>
            </w:r>
            <w:r w:rsidRPr="000A66E0">
              <w:rPr>
                <w:b/>
                <w:sz w:val="14"/>
                <w:szCs w:val="14"/>
              </w:rPr>
              <w:t xml:space="preserve"> </w:t>
            </w:r>
            <w:r w:rsidRPr="000A66E0">
              <w:rPr>
                <w:sz w:val="14"/>
                <w:szCs w:val="14"/>
              </w:rPr>
              <w:t>Facilitators have training in simulation approaches.</w:t>
            </w:r>
          </w:p>
          <w:p w14:paraId="7C98F4F2" w14:textId="77777777" w:rsidR="007E0396" w:rsidRPr="000A66E0" w:rsidRDefault="007E0396" w:rsidP="004F15F1">
            <w:pPr>
              <w:rPr>
                <w:sz w:val="14"/>
                <w:szCs w:val="14"/>
              </w:rPr>
            </w:pPr>
            <w:r w:rsidRPr="000A66E0">
              <w:rPr>
                <w:sz w:val="14"/>
                <w:szCs w:val="14"/>
              </w:rPr>
              <w:t>Facilitators should be aware of the learner’s diverse cultural differences, values and responsibilities and consider that during the simulation design.</w:t>
            </w:r>
          </w:p>
          <w:p w14:paraId="12F9D311" w14:textId="77777777" w:rsidR="007E0396" w:rsidRPr="000A66E0" w:rsidRDefault="007E0396" w:rsidP="004F15F1">
            <w:pPr>
              <w:rPr>
                <w:sz w:val="14"/>
                <w:szCs w:val="14"/>
              </w:rPr>
            </w:pPr>
            <w:r w:rsidRPr="000A66E0">
              <w:rPr>
                <w:sz w:val="14"/>
                <w:szCs w:val="14"/>
              </w:rPr>
              <w:t>Include feedback from participants, peer clinicians and educators, stakeholders, and simulation program faculty and staff in the evaluation process.</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522DD10" w14:textId="77777777" w:rsidR="007E0396" w:rsidRPr="000A66E0" w:rsidRDefault="007E0396" w:rsidP="004F15F1">
            <w:pPr>
              <w:rPr>
                <w:sz w:val="20"/>
                <w:szCs w:val="20"/>
              </w:rPr>
            </w:pP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58776E4" w14:textId="77777777" w:rsidR="007E0396" w:rsidRPr="000A66E0" w:rsidRDefault="007E0396" w:rsidP="004F15F1">
            <w:pPr>
              <w:widowControl w:val="0"/>
              <w:pBdr>
                <w:top w:val="nil"/>
                <w:left w:val="nil"/>
                <w:bottom w:val="nil"/>
                <w:right w:val="nil"/>
                <w:between w:val="nil"/>
              </w:pBdr>
              <w:rPr>
                <w:sz w:val="20"/>
                <w:szCs w:val="20"/>
              </w:rPr>
            </w:pP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8E8FEFD" w14:textId="77777777" w:rsidR="007E0396" w:rsidRPr="000A66E0" w:rsidRDefault="007E0396" w:rsidP="004F15F1">
            <w:pPr>
              <w:rPr>
                <w:sz w:val="14"/>
                <w:szCs w:val="14"/>
              </w:rPr>
            </w:pPr>
            <w:r w:rsidRPr="000A66E0">
              <w:rPr>
                <w:sz w:val="14"/>
                <w:szCs w:val="14"/>
              </w:rPr>
              <w:t>Perform a needs assessment to examine the knowledge skills, attitudes and/or behaviours of individuals etc. Use the results of the needs assessment to create relevant, innovative, and interactive simulations.</w:t>
            </w:r>
          </w:p>
          <w:p w14:paraId="4D8B1AFB" w14:textId="77777777" w:rsidR="007E0396" w:rsidRPr="000A66E0" w:rsidRDefault="007E0396" w:rsidP="004F15F1">
            <w:pPr>
              <w:rPr>
                <w:sz w:val="14"/>
                <w:szCs w:val="14"/>
              </w:rPr>
            </w:pPr>
            <w:r w:rsidRPr="000A66E0">
              <w:rPr>
                <w:sz w:val="14"/>
                <w:szCs w:val="14"/>
              </w:rPr>
              <w:t>Plan a learner-centred facilitative approach driven by the objectives, learners’ knowledge and level of experience, and the expected outcomes.</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6C96FEAD"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7B51779"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9527B0F" w14:textId="77777777" w:rsidR="007E0396" w:rsidRPr="000A66E0" w:rsidRDefault="007E0396" w:rsidP="004F15F1">
            <w:pPr>
              <w:rPr>
                <w:sz w:val="14"/>
                <w:szCs w:val="14"/>
              </w:rPr>
            </w:pPr>
            <w:r w:rsidRPr="000A66E0">
              <w:rPr>
                <w:sz w:val="14"/>
                <w:szCs w:val="14"/>
              </w:rPr>
              <w:t>N/A</w:t>
            </w:r>
          </w:p>
        </w:tc>
      </w:tr>
      <w:tr w:rsidR="007E0396" w:rsidRPr="000A66E0" w14:paraId="2947E8B1" w14:textId="77777777" w:rsidTr="00B61C28">
        <w:trPr>
          <w:cantSplit/>
          <w:trHeight w:val="323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CE66213" w14:textId="77777777" w:rsidR="007E0396" w:rsidRPr="000A66E0" w:rsidRDefault="007E0396" w:rsidP="004F15F1">
            <w:pPr>
              <w:rPr>
                <w:sz w:val="14"/>
                <w:szCs w:val="14"/>
              </w:rPr>
            </w:pPr>
            <w:r w:rsidRPr="000A66E0">
              <w:rPr>
                <w:sz w:val="14"/>
                <w:szCs w:val="14"/>
              </w:rPr>
              <w:t>Jiménez-Rodríguez et al., 2020: Spain</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4D4D398F"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26A607CE" w14:textId="77777777" w:rsidR="007E0396" w:rsidRPr="000A66E0" w:rsidRDefault="007E0396" w:rsidP="004F15F1">
            <w:pPr>
              <w:rPr>
                <w:sz w:val="14"/>
                <w:szCs w:val="14"/>
              </w:rPr>
            </w:pPr>
            <w:r w:rsidRPr="000A66E0">
              <w:rPr>
                <w:sz w:val="14"/>
                <w:szCs w:val="14"/>
              </w:rPr>
              <w:t xml:space="preserve">Third-year undergraduate nursing degree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A86300B" w14:textId="77777777" w:rsidR="007E0396" w:rsidRPr="000A66E0" w:rsidRDefault="007E0396" w:rsidP="004F15F1">
            <w:pPr>
              <w:jc w:val="right"/>
              <w:rPr>
                <w:sz w:val="14"/>
                <w:szCs w:val="14"/>
              </w:rPr>
            </w:pPr>
            <w:r w:rsidRPr="000A66E0">
              <w:rPr>
                <w:sz w:val="14"/>
                <w:szCs w:val="14"/>
              </w:rPr>
              <w:t>59</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18EDF768" w14:textId="77777777" w:rsidR="007E0396" w:rsidRPr="000A66E0" w:rsidRDefault="007E0396" w:rsidP="004F15F1">
            <w:pPr>
              <w:rPr>
                <w:sz w:val="14"/>
                <w:szCs w:val="14"/>
              </w:rPr>
            </w:pPr>
            <w:r w:rsidRPr="000A66E0">
              <w:rPr>
                <w:sz w:val="14"/>
                <w:szCs w:val="14"/>
              </w:rPr>
              <w:t xml:space="preserve">A mixed method was employed to analyse participants’ satisfaction and perceptions of simulated nursing video consultations. An online conference was conducted to establish a safe psychological learning environment. </w:t>
            </w:r>
          </w:p>
          <w:p w14:paraId="7C390959" w14:textId="77777777" w:rsidR="007E0396" w:rsidRPr="000A66E0" w:rsidRDefault="007E0396" w:rsidP="004F15F1">
            <w:pPr>
              <w:rPr>
                <w:sz w:val="14"/>
                <w:szCs w:val="14"/>
              </w:rPr>
            </w:pP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328A0DB" w14:textId="77777777" w:rsidR="007E0396" w:rsidRPr="000A66E0" w:rsidRDefault="007E0396" w:rsidP="004F15F1">
            <w:pPr>
              <w:rPr>
                <w:sz w:val="14"/>
                <w:szCs w:val="14"/>
              </w:rPr>
            </w:pPr>
            <w:r w:rsidRPr="000A66E0">
              <w:rPr>
                <w:sz w:val="14"/>
                <w:szCs w:val="14"/>
              </w:rPr>
              <w:t>The video consultations created a psychologically safe learning environment.</w:t>
            </w:r>
          </w:p>
          <w:p w14:paraId="38AFBF69"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494EEE6B" w14:textId="77777777" w:rsidR="007E0396" w:rsidRPr="000A66E0" w:rsidRDefault="007E0396" w:rsidP="004F15F1">
            <w:pPr>
              <w:rPr>
                <w:b/>
                <w:sz w:val="14"/>
                <w:szCs w:val="14"/>
              </w:rPr>
            </w:pPr>
            <w:r w:rsidRPr="000A66E0">
              <w:rPr>
                <w:sz w:val="14"/>
                <w:szCs w:val="14"/>
              </w:rPr>
              <w:t>Identified student needs; in response to the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41D5F73" w14:textId="77777777" w:rsidR="007E0396" w:rsidRPr="000A66E0" w:rsidRDefault="007E0396" w:rsidP="004F15F1">
            <w:pPr>
              <w:rPr>
                <w:sz w:val="14"/>
                <w:szCs w:val="14"/>
              </w:rPr>
            </w:pPr>
            <w:r w:rsidRPr="000A66E0">
              <w:rPr>
                <w:sz w:val="14"/>
                <w:szCs w:val="14"/>
              </w:rPr>
              <w:t xml:space="preserve">This simulation experience can create a safe psychological learning environment providing an environment of trust and mutual support among students. </w:t>
            </w:r>
          </w:p>
          <w:p w14:paraId="25E3C427" w14:textId="77777777" w:rsidR="007E0396" w:rsidRPr="000A66E0" w:rsidRDefault="007E0396" w:rsidP="004F15F1">
            <w:pPr>
              <w:rPr>
                <w:sz w:val="14"/>
                <w:szCs w:val="14"/>
              </w:rPr>
            </w:pPr>
            <w:r w:rsidRPr="000A66E0">
              <w:rPr>
                <w:sz w:val="14"/>
                <w:szCs w:val="14"/>
              </w:rPr>
              <w:t>The students did not lose their calm during any of the cases, and they perceived the errors as part of their training. The psychological safety of these environments affects learning.</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DE8CBEF" w14:textId="77777777" w:rsidR="007E0396" w:rsidRPr="000A66E0" w:rsidRDefault="007E0396" w:rsidP="004F15F1">
            <w:pPr>
              <w:rPr>
                <w:sz w:val="14"/>
                <w:szCs w:val="14"/>
              </w:rPr>
            </w:pPr>
            <w:r w:rsidRPr="000A66E0">
              <w:rPr>
                <w:sz w:val="14"/>
                <w:szCs w:val="14"/>
              </w:rPr>
              <w:t>The students experienced technical problems during video conferences.</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6E45967" w14:textId="77777777" w:rsidR="007E0396" w:rsidRPr="000A66E0" w:rsidRDefault="007E0396" w:rsidP="004F15F1">
            <w:pPr>
              <w:rPr>
                <w:sz w:val="14"/>
                <w:szCs w:val="14"/>
              </w:rPr>
            </w:pPr>
            <w:r w:rsidRPr="000A66E0">
              <w:rPr>
                <w:sz w:val="14"/>
                <w:szCs w:val="14"/>
              </w:rPr>
              <w:t>More studies are needed in this area, to conﬁrm the students’ satisfaction with simulated nursing video consultations.</w:t>
            </w:r>
          </w:p>
          <w:p w14:paraId="1146AC7F" w14:textId="77777777" w:rsidR="007E0396" w:rsidRPr="000A66E0" w:rsidRDefault="007E0396" w:rsidP="004F15F1">
            <w:pPr>
              <w:rPr>
                <w:sz w:val="14"/>
                <w:szCs w:val="14"/>
              </w:rPr>
            </w:pPr>
            <w:r w:rsidRPr="000A66E0">
              <w:rPr>
                <w:sz w:val="14"/>
                <w:szCs w:val="14"/>
              </w:rPr>
              <w:t>Recreating simulated video consultations, was a response to the needs of simulation-based education prompted by the COVID-19 pandemic. Simulated nursing video consultations could be considered as another choice and could also be extended to other context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F544313" w14:textId="77777777" w:rsidR="007E0396" w:rsidRPr="000A66E0" w:rsidRDefault="007E0396" w:rsidP="004F15F1">
            <w:pPr>
              <w:rPr>
                <w:sz w:val="14"/>
                <w:szCs w:val="14"/>
              </w:rPr>
            </w:pPr>
            <w:r w:rsidRPr="000A66E0">
              <w:rPr>
                <w:sz w:val="14"/>
                <w:szCs w:val="14"/>
              </w:rPr>
              <w:t>Percep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E9E1FEC" w14:textId="77777777" w:rsidR="007E0396" w:rsidRPr="000A66E0" w:rsidRDefault="007E0396" w:rsidP="004F15F1">
            <w:pPr>
              <w:rPr>
                <w:sz w:val="14"/>
                <w:szCs w:val="14"/>
              </w:rPr>
            </w:pPr>
            <w:r w:rsidRPr="000A66E0">
              <w:rPr>
                <w:sz w:val="14"/>
                <w:szCs w:val="14"/>
              </w:rPr>
              <w:t>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33B696A" w14:textId="77777777" w:rsidR="007E0396" w:rsidRPr="000A66E0" w:rsidRDefault="007E0396" w:rsidP="004F15F1">
            <w:pPr>
              <w:rPr>
                <w:sz w:val="14"/>
                <w:szCs w:val="14"/>
              </w:rPr>
            </w:pPr>
            <w:r w:rsidRPr="000A66E0">
              <w:rPr>
                <w:sz w:val="14"/>
                <w:szCs w:val="14"/>
              </w:rPr>
              <w:t>None</w:t>
            </w:r>
          </w:p>
        </w:tc>
      </w:tr>
      <w:tr w:rsidR="007E0396" w:rsidRPr="000A66E0" w14:paraId="1580F6CA" w14:textId="77777777" w:rsidTr="00B61C28">
        <w:trPr>
          <w:cantSplit/>
          <w:trHeight w:val="357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6B69854" w14:textId="77777777" w:rsidR="007E0396" w:rsidRPr="000A66E0" w:rsidRDefault="007E0396" w:rsidP="004F15F1">
            <w:pPr>
              <w:rPr>
                <w:sz w:val="14"/>
                <w:szCs w:val="14"/>
              </w:rPr>
            </w:pPr>
            <w:r w:rsidRPr="000A66E0">
              <w:rPr>
                <w:sz w:val="14"/>
                <w:szCs w:val="14"/>
              </w:rPr>
              <w:lastRenderedPageBreak/>
              <w:t>Johnsen et al., 2021: Norway</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5FEBA09"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7833DE35" w14:textId="77777777" w:rsidR="007E0396" w:rsidRPr="000A66E0" w:rsidRDefault="007E0396" w:rsidP="004F15F1">
            <w:pPr>
              <w:rPr>
                <w:sz w:val="14"/>
                <w:szCs w:val="14"/>
              </w:rPr>
            </w:pPr>
            <w:r w:rsidRPr="000A66E0">
              <w:rPr>
                <w:sz w:val="14"/>
                <w:szCs w:val="14"/>
              </w:rPr>
              <w:t xml:space="preserve">Second and third-year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8E08984" w14:textId="77777777" w:rsidR="007E0396" w:rsidRPr="000A66E0" w:rsidRDefault="007E0396" w:rsidP="004F15F1">
            <w:pPr>
              <w:jc w:val="right"/>
              <w:rPr>
                <w:sz w:val="14"/>
                <w:szCs w:val="14"/>
              </w:rPr>
            </w:pPr>
            <w:r w:rsidRPr="000A66E0">
              <w:rPr>
                <w:sz w:val="14"/>
                <w:szCs w:val="14"/>
              </w:rPr>
              <w:t>26</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59088D4E" w14:textId="77777777" w:rsidR="007E0396" w:rsidRPr="000A66E0" w:rsidRDefault="007E0396" w:rsidP="004F15F1">
            <w:pPr>
              <w:rPr>
                <w:sz w:val="14"/>
                <w:szCs w:val="14"/>
              </w:rPr>
            </w:pPr>
            <w:r w:rsidRPr="000A66E0">
              <w:rPr>
                <w:sz w:val="14"/>
                <w:szCs w:val="14"/>
              </w:rPr>
              <w:t>This study aimed to explore nursing students’ perceptions of using a blended simulation approach, including hands-on simulation with simulated patients and a video-based serious game, in preparation for home healthcare clinical placemen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821C905" w14:textId="77777777" w:rsidR="007E0396" w:rsidRDefault="007E0396" w:rsidP="004F15F1">
            <w:pPr>
              <w:rPr>
                <w:sz w:val="14"/>
                <w:szCs w:val="14"/>
              </w:rPr>
            </w:pPr>
            <w:r w:rsidRPr="000A66E0">
              <w:rPr>
                <w:sz w:val="14"/>
                <w:szCs w:val="14"/>
              </w:rPr>
              <w:t>Students felt less exposed and actively engaged in a different way when playing the Serious Game, allowing for reflection</w:t>
            </w:r>
            <w:r>
              <w:rPr>
                <w:sz w:val="14"/>
                <w:szCs w:val="14"/>
              </w:rPr>
              <w:t>.</w:t>
            </w:r>
          </w:p>
          <w:p w14:paraId="03299CF0" w14:textId="77777777" w:rsidR="007E0396" w:rsidRPr="000A66E0" w:rsidRDefault="007E0396" w:rsidP="004F15F1">
            <w:pPr>
              <w:rPr>
                <w:sz w:val="14"/>
                <w:szCs w:val="14"/>
              </w:rPr>
            </w:pPr>
            <w:r w:rsidRPr="000A66E0">
              <w:rPr>
                <w:sz w:val="14"/>
                <w:szCs w:val="14"/>
              </w:rPr>
              <w:t xml:space="preserve">The observer was identified as another alternative to learning. </w:t>
            </w:r>
          </w:p>
          <w:p w14:paraId="6E7647AD" w14:textId="77777777" w:rsidR="007E0396" w:rsidRPr="000A66E0" w:rsidRDefault="007E0396" w:rsidP="004F15F1">
            <w:pPr>
              <w:rPr>
                <w:sz w:val="14"/>
                <w:szCs w:val="14"/>
              </w:rPr>
            </w:pPr>
            <w:r w:rsidRPr="000A66E0">
              <w:rPr>
                <w:sz w:val="14"/>
                <w:szCs w:val="14"/>
              </w:rPr>
              <w:t>The students agreed that it was a safe learning environment</w:t>
            </w:r>
            <w:r>
              <w:rPr>
                <w:sz w:val="14"/>
                <w:szCs w:val="14"/>
              </w:rPr>
              <w:t>.</w:t>
            </w:r>
            <w:r w:rsidRPr="000A66E0">
              <w:rPr>
                <w:sz w:val="14"/>
                <w:szCs w:val="14"/>
              </w:rPr>
              <w:t xml:space="preserve"> </w:t>
            </w:r>
          </w:p>
          <w:p w14:paraId="4AA8A34C" w14:textId="77777777" w:rsidR="007E0396" w:rsidRPr="000A66E0" w:rsidRDefault="007E0396" w:rsidP="004F15F1">
            <w:pPr>
              <w:rPr>
                <w:sz w:val="14"/>
                <w:szCs w:val="14"/>
              </w:rPr>
            </w:pPr>
            <w:r w:rsidRPr="000A66E0">
              <w:rPr>
                <w:sz w:val="14"/>
                <w:szCs w:val="14"/>
              </w:rPr>
              <w:t xml:space="preserve">Students could make mistakes in a challenging but safe environment. </w:t>
            </w:r>
          </w:p>
          <w:p w14:paraId="428D774C" w14:textId="77777777" w:rsidR="007E0396" w:rsidRPr="000A66E0" w:rsidRDefault="007E0396" w:rsidP="004F15F1">
            <w:pPr>
              <w:rPr>
                <w:sz w:val="14"/>
                <w:szCs w:val="14"/>
              </w:rPr>
            </w:pPr>
            <w:r w:rsidRPr="000A66E0">
              <w:rPr>
                <w:sz w:val="14"/>
                <w:szCs w:val="14"/>
              </w:rPr>
              <w:t>The Serious Game was perceived to be  easy to use and a more flexible type of learning</w:t>
            </w:r>
            <w:r>
              <w:rPr>
                <w:sz w:val="14"/>
                <w:szCs w:val="14"/>
              </w:rPr>
              <w:t>.</w:t>
            </w:r>
          </w:p>
          <w:p w14:paraId="48266C89" w14:textId="77777777" w:rsidR="007E0396" w:rsidRPr="000A66E0" w:rsidRDefault="007E0396" w:rsidP="004F15F1">
            <w:pPr>
              <w:rPr>
                <w:sz w:val="14"/>
                <w:szCs w:val="14"/>
              </w:rPr>
            </w:pPr>
            <w:r w:rsidRPr="000A66E0">
              <w:rPr>
                <w:sz w:val="14"/>
                <w:szCs w:val="14"/>
              </w:rPr>
              <w:t xml:space="preserve">Students wanted to include the functionality to view students’ own correct/incorrect answers, and to undo wrong choices.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051E9A04" w14:textId="77777777" w:rsidR="007E0396" w:rsidRPr="000A66E0" w:rsidRDefault="007E0396" w:rsidP="004F15F1">
            <w:pPr>
              <w:rPr>
                <w:sz w:val="14"/>
                <w:szCs w:val="14"/>
              </w:rPr>
            </w:pPr>
            <w:r w:rsidRPr="000A66E0">
              <w:rPr>
                <w:b/>
                <w:sz w:val="14"/>
                <w:szCs w:val="14"/>
              </w:rPr>
              <w:t xml:space="preserve"> </w:t>
            </w:r>
            <w:r w:rsidRPr="000A66E0">
              <w:rPr>
                <w:sz w:val="14"/>
                <w:szCs w:val="14"/>
              </w:rPr>
              <w:t>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207418E" w14:textId="77777777" w:rsidR="007E0396" w:rsidRPr="000A66E0" w:rsidRDefault="007E0396" w:rsidP="004F15F1">
            <w:pPr>
              <w:rPr>
                <w:sz w:val="14"/>
                <w:szCs w:val="14"/>
              </w:rPr>
            </w:pPr>
            <w:r w:rsidRPr="000A66E0">
              <w:rPr>
                <w:sz w:val="14"/>
                <w:szCs w:val="14"/>
              </w:rPr>
              <w:t xml:space="preserve">The blended simulation approach offered students supplementary ways of being active observers. </w:t>
            </w:r>
          </w:p>
          <w:p w14:paraId="6B6A9D9B" w14:textId="77777777" w:rsidR="007E0396" w:rsidRPr="000A66E0" w:rsidRDefault="007E0396" w:rsidP="004F15F1">
            <w:pPr>
              <w:rPr>
                <w:sz w:val="14"/>
                <w:szCs w:val="14"/>
              </w:rPr>
            </w:pPr>
            <w:r w:rsidRPr="000A66E0">
              <w:rPr>
                <w:sz w:val="14"/>
                <w:szCs w:val="14"/>
              </w:rPr>
              <w:t xml:space="preserve">The blended simulation approach provided them with different but complementary learning experiences and reflections. </w:t>
            </w:r>
          </w:p>
          <w:p w14:paraId="742D25EA" w14:textId="77777777" w:rsidR="007E0396" w:rsidRPr="000A66E0" w:rsidRDefault="007E0396" w:rsidP="004F15F1">
            <w:pPr>
              <w:rPr>
                <w:sz w:val="14"/>
                <w:szCs w:val="14"/>
              </w:rPr>
            </w:pPr>
            <w:r w:rsidRPr="000A66E0">
              <w:rPr>
                <w:sz w:val="14"/>
                <w:szCs w:val="14"/>
              </w:rPr>
              <w:t xml:space="preserve">Students appreciated the inclusion of RNs and a real patient as actors in the blended simulation approach, as they made the simulations more realistic. </w:t>
            </w:r>
          </w:p>
          <w:p w14:paraId="0314746D" w14:textId="77777777" w:rsidR="007E0396" w:rsidRPr="000A66E0" w:rsidRDefault="007E0396" w:rsidP="004F15F1">
            <w:pPr>
              <w:rPr>
                <w:sz w:val="14"/>
                <w:szCs w:val="14"/>
              </w:rPr>
            </w:pP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2C33B29" w14:textId="77777777" w:rsidR="007E0396" w:rsidRPr="000A66E0" w:rsidRDefault="007E0396" w:rsidP="004F15F1">
            <w:pPr>
              <w:rPr>
                <w:sz w:val="20"/>
                <w:szCs w:val="20"/>
              </w:rPr>
            </w:pPr>
            <w:r w:rsidRPr="000A66E0">
              <w:rPr>
                <w:sz w:val="14"/>
                <w:szCs w:val="14"/>
              </w:rPr>
              <w:t>A few technical glitches due to an unstable internet connection were reported but overall students reported that they liked playing the SG.</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6C16B43" w14:textId="77777777" w:rsidR="007E0396" w:rsidRPr="000A66E0" w:rsidRDefault="007E0396" w:rsidP="004F15F1">
            <w:pPr>
              <w:rPr>
                <w:sz w:val="14"/>
                <w:szCs w:val="14"/>
              </w:rPr>
            </w:pPr>
            <w:r w:rsidRPr="000A66E0">
              <w:rPr>
                <w:sz w:val="14"/>
                <w:szCs w:val="14"/>
              </w:rPr>
              <w:t>Group composition and size could influence the quality of the experience and learning outcomes, the facilitating teacher should intentionally mix the groups so that students with different levels of experience and knowledge could learn from each other and possibly may decrease the chance of exclusion of students.</w:t>
            </w:r>
          </w:p>
          <w:p w14:paraId="553CD23D" w14:textId="77777777" w:rsidR="007E0396" w:rsidRPr="000A66E0" w:rsidRDefault="007E0396" w:rsidP="004F15F1">
            <w:pPr>
              <w:rPr>
                <w:sz w:val="14"/>
                <w:szCs w:val="14"/>
              </w:rPr>
            </w:pP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95A5364" w14:textId="77777777" w:rsidR="007E0396" w:rsidRPr="000A66E0" w:rsidRDefault="007E0396" w:rsidP="004F15F1">
            <w:pPr>
              <w:rPr>
                <w:sz w:val="14"/>
                <w:szCs w:val="14"/>
              </w:rPr>
            </w:pPr>
            <w:r w:rsidRPr="000A66E0">
              <w:rPr>
                <w:sz w:val="14"/>
                <w:szCs w:val="14"/>
              </w:rPr>
              <w:t xml:space="preserve">Perception </w:t>
            </w:r>
          </w:p>
          <w:p w14:paraId="393DE604" w14:textId="77777777" w:rsidR="007E0396" w:rsidRPr="000A66E0" w:rsidRDefault="007E0396" w:rsidP="004F15F1">
            <w:pPr>
              <w:rPr>
                <w:sz w:val="14"/>
                <w:szCs w:val="14"/>
              </w:rPr>
            </w:pPr>
            <w:r w:rsidRPr="000A66E0">
              <w:rPr>
                <w:sz w:val="14"/>
                <w:szCs w:val="14"/>
              </w:rPr>
              <w:t xml:space="preserv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6ADF442" w14:textId="77777777" w:rsidR="007E0396" w:rsidRPr="000A66E0" w:rsidRDefault="007E0396" w:rsidP="004F15F1">
            <w:pPr>
              <w:rPr>
                <w:sz w:val="14"/>
                <w:szCs w:val="14"/>
              </w:rPr>
            </w:pPr>
            <w:r w:rsidRPr="000A66E0">
              <w:rPr>
                <w:sz w:val="14"/>
                <w:szCs w:val="14"/>
              </w:rPr>
              <w:t>Collaboration team</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A80426C" w14:textId="77777777" w:rsidR="007E0396" w:rsidRPr="000A66E0" w:rsidRDefault="007E0396" w:rsidP="004F15F1">
            <w:pPr>
              <w:rPr>
                <w:sz w:val="14"/>
                <w:szCs w:val="14"/>
              </w:rPr>
            </w:pPr>
            <w:r w:rsidRPr="000A66E0">
              <w:rPr>
                <w:sz w:val="14"/>
                <w:szCs w:val="14"/>
              </w:rPr>
              <w:t xml:space="preserve"> None</w:t>
            </w:r>
          </w:p>
        </w:tc>
      </w:tr>
      <w:tr w:rsidR="007E0396" w:rsidRPr="000A66E0" w14:paraId="1CEFD7DF" w14:textId="77777777" w:rsidTr="00B61C28">
        <w:trPr>
          <w:cantSplit/>
          <w:trHeight w:val="272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F8856C9" w14:textId="77777777" w:rsidR="007E0396" w:rsidRPr="000A66E0" w:rsidRDefault="007E0396" w:rsidP="004F15F1">
            <w:pPr>
              <w:rPr>
                <w:sz w:val="14"/>
                <w:szCs w:val="14"/>
              </w:rPr>
            </w:pPr>
            <w:r w:rsidRPr="000A66E0">
              <w:rPr>
                <w:sz w:val="14"/>
                <w:szCs w:val="14"/>
              </w:rPr>
              <w:t>Kim et al., 2021a: Kore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7C7627B8"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BDEC1B7" w14:textId="77777777" w:rsidR="007E0396" w:rsidRPr="000A66E0" w:rsidRDefault="007E0396" w:rsidP="004F15F1">
            <w:pPr>
              <w:rPr>
                <w:sz w:val="14"/>
                <w:szCs w:val="14"/>
              </w:rPr>
            </w:pPr>
            <w:r w:rsidRPr="000A66E0">
              <w:rPr>
                <w:sz w:val="14"/>
                <w:szCs w:val="14"/>
              </w:rPr>
              <w:t>Second-year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BBA7DB3" w14:textId="77777777" w:rsidR="007E0396" w:rsidRPr="000A66E0" w:rsidRDefault="007E0396" w:rsidP="004F15F1">
            <w:pPr>
              <w:jc w:val="right"/>
              <w:rPr>
                <w:sz w:val="14"/>
                <w:szCs w:val="14"/>
              </w:rPr>
            </w:pPr>
            <w:r w:rsidRPr="000A66E0">
              <w:rPr>
                <w:sz w:val="14"/>
                <w:szCs w:val="14"/>
              </w:rPr>
              <w:t>21</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0C74E4F1" w14:textId="77777777" w:rsidR="007E0396" w:rsidRPr="000A66E0" w:rsidRDefault="007E0396" w:rsidP="004F15F1">
            <w:pPr>
              <w:rPr>
                <w:sz w:val="14"/>
                <w:szCs w:val="14"/>
              </w:rPr>
            </w:pPr>
            <w:r w:rsidRPr="000A66E0">
              <w:rPr>
                <w:sz w:val="14"/>
                <w:szCs w:val="14"/>
              </w:rPr>
              <w:t>To understand the meaning and nature of nursing students’ virtual experiences, using VR and blended learning during a perioperative patient simulation.</w:t>
            </w:r>
          </w:p>
          <w:p w14:paraId="7B7FABC4" w14:textId="77777777" w:rsidR="007E0396" w:rsidRPr="000A66E0" w:rsidRDefault="007E0396" w:rsidP="004F15F1">
            <w:pPr>
              <w:rPr>
                <w:sz w:val="14"/>
                <w:szCs w:val="14"/>
              </w:rPr>
            </w:pPr>
            <w:r w:rsidRPr="000A66E0">
              <w:rPr>
                <w:sz w:val="14"/>
                <w:szCs w:val="14"/>
              </w:rPr>
              <w:t>Application of this method as an alternative or supplemental educational methodol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BED8393" w14:textId="77777777" w:rsidR="007E0396" w:rsidRPr="000A66E0" w:rsidRDefault="007E0396" w:rsidP="004F15F1">
            <w:pPr>
              <w:rPr>
                <w:sz w:val="14"/>
                <w:szCs w:val="14"/>
              </w:rPr>
            </w:pPr>
            <w:r w:rsidRPr="000A66E0">
              <w:rPr>
                <w:sz w:val="14"/>
                <w:szCs w:val="14"/>
              </w:rPr>
              <w:t xml:space="preserve">The experience of being a patient helped the participants understand the patient’s position, their language, and the behaviour and patient needs. </w:t>
            </w:r>
          </w:p>
          <w:p w14:paraId="11DD8488" w14:textId="77777777" w:rsidR="007E0396" w:rsidRPr="000A66E0" w:rsidRDefault="007E0396" w:rsidP="004F15F1">
            <w:pPr>
              <w:rPr>
                <w:sz w:val="14"/>
                <w:szCs w:val="14"/>
              </w:rPr>
            </w:pPr>
            <w:r w:rsidRPr="000A66E0">
              <w:rPr>
                <w:sz w:val="14"/>
                <w:szCs w:val="14"/>
              </w:rPr>
              <w:t>The participants were able to observe and experience the surgical process from the perspective of a patient using VR.</w:t>
            </w:r>
          </w:p>
          <w:p w14:paraId="7A321F0F" w14:textId="77777777" w:rsidR="007E0396" w:rsidRPr="000A66E0" w:rsidRDefault="007E0396" w:rsidP="004F15F1">
            <w:pPr>
              <w:rPr>
                <w:sz w:val="14"/>
                <w:szCs w:val="14"/>
              </w:rPr>
            </w:pPr>
            <w:r w:rsidRPr="000A66E0">
              <w:rPr>
                <w:sz w:val="14"/>
                <w:szCs w:val="14"/>
              </w:rPr>
              <w:t>The participants became keenly aware that the patient’s experience must be included in the nursing curriculum.</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6FDE717E" w14:textId="77777777" w:rsidR="007E0396" w:rsidRPr="000A66E0" w:rsidRDefault="007E0396" w:rsidP="004F15F1">
            <w:pPr>
              <w:rPr>
                <w:sz w:val="14"/>
                <w:szCs w:val="14"/>
              </w:rPr>
            </w:pPr>
            <w:r w:rsidRPr="000A66E0">
              <w:rPr>
                <w:b/>
                <w:sz w:val="14"/>
                <w:szCs w:val="14"/>
              </w:rPr>
              <w:t xml:space="preserve"> </w:t>
            </w:r>
            <w:r w:rsidRPr="000A66E0">
              <w:rPr>
                <w:sz w:val="14"/>
                <w:szCs w:val="14"/>
              </w:rPr>
              <w:t>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3B4D01B" w14:textId="77777777" w:rsidR="007E0396" w:rsidRPr="000A66E0" w:rsidRDefault="007E0396" w:rsidP="004F15F1">
            <w:pPr>
              <w:rPr>
                <w:sz w:val="14"/>
                <w:szCs w:val="14"/>
              </w:rPr>
            </w:pPr>
            <w:r w:rsidRPr="000A66E0">
              <w:rPr>
                <w:sz w:val="14"/>
                <w:szCs w:val="14"/>
              </w:rPr>
              <w:t xml:space="preserve">Undertaking the patient's role as a patient during practical education is a method of indirect experience of patient care and a useful experience for a nursing student. </w:t>
            </w:r>
          </w:p>
          <w:p w14:paraId="0AA073DA" w14:textId="77777777" w:rsidR="007E0396" w:rsidRPr="000A66E0" w:rsidRDefault="007E0396" w:rsidP="004F15F1">
            <w:pPr>
              <w:rPr>
                <w:sz w:val="14"/>
                <w:szCs w:val="14"/>
              </w:rPr>
            </w:pPr>
            <w:r w:rsidRPr="000A66E0">
              <w:rPr>
                <w:sz w:val="14"/>
                <w:szCs w:val="14"/>
              </w:rPr>
              <w:t>Through feedback from the participants, it was revealed that patient experience is an essential element that must be acquired by practitioners before undertaking direct experience in the nursing field.</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8893615" w14:textId="77777777" w:rsidR="007E0396" w:rsidRPr="000A66E0" w:rsidRDefault="007E0396" w:rsidP="004F15F1">
            <w:pPr>
              <w:rPr>
                <w:sz w:val="20"/>
                <w:szCs w:val="20"/>
              </w:rPr>
            </w:pP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2EC8CD5" w14:textId="77777777" w:rsidR="007E0396" w:rsidRPr="000A66E0" w:rsidRDefault="007E0396" w:rsidP="004F15F1">
            <w:pPr>
              <w:rPr>
                <w:sz w:val="14"/>
                <w:szCs w:val="14"/>
              </w:rPr>
            </w:pPr>
            <w:r w:rsidRPr="000A66E0">
              <w:rPr>
                <w:sz w:val="14"/>
                <w:szCs w:val="14"/>
              </w:rPr>
              <w:t xml:space="preserve">There is a need to carefully pursue the inclusion of patient experience in nursing students’ practical education curriculum. </w:t>
            </w:r>
          </w:p>
          <w:p w14:paraId="57E3B2FA" w14:textId="77777777" w:rsidR="007E0396" w:rsidRPr="000A66E0" w:rsidRDefault="007E0396" w:rsidP="004F15F1">
            <w:pPr>
              <w:rPr>
                <w:sz w:val="14"/>
                <w:szCs w:val="14"/>
              </w:rPr>
            </w:pPr>
            <w:r w:rsidRPr="000A66E0">
              <w:rPr>
                <w:sz w:val="14"/>
                <w:szCs w:val="14"/>
              </w:rPr>
              <w:t>Research is required to evaluate nursing students’ competency development for patient-centred care through the experience of being a patient.</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555F45D"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D8C81EE"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26161BF" w14:textId="77777777" w:rsidR="007E0396" w:rsidRPr="000A66E0" w:rsidRDefault="007E0396" w:rsidP="004F15F1">
            <w:pPr>
              <w:rPr>
                <w:sz w:val="14"/>
                <w:szCs w:val="14"/>
              </w:rPr>
            </w:pPr>
            <w:r w:rsidRPr="000A66E0">
              <w:rPr>
                <w:sz w:val="14"/>
                <w:szCs w:val="14"/>
              </w:rPr>
              <w:t>None</w:t>
            </w:r>
          </w:p>
        </w:tc>
      </w:tr>
      <w:tr w:rsidR="007E0396" w:rsidRPr="000A66E0" w14:paraId="321EB282" w14:textId="77777777" w:rsidTr="00B61C28">
        <w:trPr>
          <w:cantSplit/>
          <w:trHeight w:val="476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3946AD" w14:textId="77777777" w:rsidR="007E0396" w:rsidRPr="000A66E0" w:rsidRDefault="007E0396" w:rsidP="004F15F1">
            <w:pPr>
              <w:rPr>
                <w:sz w:val="14"/>
                <w:szCs w:val="14"/>
              </w:rPr>
            </w:pPr>
            <w:r w:rsidRPr="000A66E0">
              <w:rPr>
                <w:sz w:val="14"/>
                <w:szCs w:val="14"/>
              </w:rPr>
              <w:lastRenderedPageBreak/>
              <w:t>Kim et al., 2021b: Kore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8592B53"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FDFC5C6" w14:textId="77777777" w:rsidR="007E0396" w:rsidRPr="000A66E0" w:rsidRDefault="007E0396" w:rsidP="004F15F1">
            <w:pPr>
              <w:rPr>
                <w:sz w:val="14"/>
                <w:szCs w:val="14"/>
              </w:rPr>
            </w:pPr>
            <w:r w:rsidRPr="000A66E0">
              <w:rPr>
                <w:sz w:val="14"/>
                <w:szCs w:val="14"/>
              </w:rPr>
              <w:t>Senior baccalaureate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26B326BB" w14:textId="77777777" w:rsidR="007E0396" w:rsidRPr="000A66E0" w:rsidRDefault="007E0396" w:rsidP="004F15F1">
            <w:pPr>
              <w:jc w:val="right"/>
              <w:rPr>
                <w:sz w:val="14"/>
                <w:szCs w:val="14"/>
              </w:rPr>
            </w:pPr>
            <w:r w:rsidRPr="000A66E0">
              <w:rPr>
                <w:sz w:val="14"/>
                <w:szCs w:val="14"/>
              </w:rPr>
              <w:t>20</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1E199B1" w14:textId="77777777" w:rsidR="007E0396" w:rsidRPr="000A66E0" w:rsidRDefault="007E0396" w:rsidP="004F15F1">
            <w:pPr>
              <w:rPr>
                <w:sz w:val="14"/>
                <w:szCs w:val="14"/>
              </w:rPr>
            </w:pPr>
            <w:r w:rsidRPr="000A66E0">
              <w:rPr>
                <w:sz w:val="14"/>
                <w:szCs w:val="14"/>
              </w:rPr>
              <w:t>To understand prelicensure nursing students’ perceptions and experiences of using virtual simulation as an alternative to clinical practice during the coronavirus 2019 pandemic in South Korea.</w:t>
            </w:r>
          </w:p>
          <w:p w14:paraId="06D1F944" w14:textId="77777777" w:rsidR="007E0396" w:rsidRPr="000A66E0" w:rsidRDefault="007E0396" w:rsidP="004F15F1">
            <w:pPr>
              <w:rPr>
                <w:sz w:val="14"/>
                <w:szCs w:val="14"/>
              </w:rPr>
            </w:pPr>
            <w:r w:rsidRPr="000A66E0">
              <w:rPr>
                <w:sz w:val="14"/>
                <w:szCs w:val="14"/>
              </w:rPr>
              <w:t>Rapid response to learner needs in response to the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05450A3" w14:textId="77777777" w:rsidR="007E0396" w:rsidRPr="000A66E0" w:rsidRDefault="007E0396" w:rsidP="004F15F1">
            <w:pPr>
              <w:rPr>
                <w:sz w:val="14"/>
                <w:szCs w:val="14"/>
              </w:rPr>
            </w:pPr>
            <w:r w:rsidRPr="000A66E0">
              <w:rPr>
                <w:sz w:val="14"/>
                <w:szCs w:val="14"/>
              </w:rPr>
              <w:t xml:space="preserve">Challenges were identified including that it was delivered in a non-native language. The difficulty varied among students, some had to use translation services. </w:t>
            </w:r>
          </w:p>
          <w:p w14:paraId="7DA65A1F" w14:textId="77777777" w:rsidR="007E0396" w:rsidRPr="000A66E0" w:rsidRDefault="007E0396" w:rsidP="004F15F1">
            <w:pPr>
              <w:rPr>
                <w:sz w:val="14"/>
                <w:szCs w:val="14"/>
              </w:rPr>
            </w:pPr>
            <w:r w:rsidRPr="000A66E0">
              <w:rPr>
                <w:sz w:val="14"/>
                <w:szCs w:val="14"/>
              </w:rPr>
              <w:t>Participants noted some culture-speciﬁc issues in the virtual simulation program that affected their comprehension.</w:t>
            </w:r>
          </w:p>
          <w:p w14:paraId="71DC6074" w14:textId="77777777" w:rsidR="007E0396" w:rsidRPr="000A66E0" w:rsidRDefault="007E0396" w:rsidP="004F15F1">
            <w:pPr>
              <w:rPr>
                <w:sz w:val="14"/>
                <w:szCs w:val="14"/>
              </w:rPr>
            </w:pPr>
            <w:r w:rsidRPr="000A66E0">
              <w:rPr>
                <w:sz w:val="14"/>
                <w:szCs w:val="14"/>
              </w:rPr>
              <w:t xml:space="preserve">The virtual simulation offered a more comfortable space for making and learning from mistakes. </w:t>
            </w:r>
          </w:p>
          <w:p w14:paraId="2E6D3276" w14:textId="77777777" w:rsidR="007E0396" w:rsidRPr="000A66E0" w:rsidRDefault="007E0396" w:rsidP="004F15F1">
            <w:pPr>
              <w:rPr>
                <w:sz w:val="14"/>
                <w:szCs w:val="14"/>
              </w:rPr>
            </w:pPr>
            <w:r w:rsidRPr="000A66E0">
              <w:rPr>
                <w:sz w:val="14"/>
                <w:szCs w:val="14"/>
              </w:rPr>
              <w:t>They reported that being afforded experiences regardless of gender was an advantage e.g. maternity care provided by a male student.</w:t>
            </w:r>
          </w:p>
          <w:p w14:paraId="2E359722" w14:textId="77777777" w:rsidR="007E0396" w:rsidRPr="000A66E0" w:rsidRDefault="007E0396" w:rsidP="004F15F1">
            <w:pPr>
              <w:rPr>
                <w:sz w:val="14"/>
                <w:szCs w:val="14"/>
              </w:rPr>
            </w:pPr>
            <w:r w:rsidRPr="000A66E0">
              <w:rPr>
                <w:sz w:val="14"/>
                <w:szCs w:val="14"/>
              </w:rPr>
              <w:t xml:space="preserve">Participants responded that they could practice repeatedly, self-evaluate and strengthen their abilities using quizzes, a feedback log, and reﬂection.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58F3CB04" w14:textId="77777777" w:rsidR="007E0396" w:rsidRPr="000A66E0" w:rsidRDefault="007E0396" w:rsidP="004F15F1">
            <w:pPr>
              <w:rPr>
                <w:sz w:val="14"/>
                <w:szCs w:val="14"/>
              </w:rPr>
            </w:pPr>
            <w:r w:rsidRPr="000A66E0">
              <w:rPr>
                <w:sz w:val="14"/>
                <w:szCs w:val="14"/>
              </w:rPr>
              <w:t>Identified student needs; Rapid response to learner needs in response to the COVID-19 pandemic.</w:t>
            </w:r>
          </w:p>
          <w:p w14:paraId="1BC0463A" w14:textId="77777777" w:rsidR="007E0396" w:rsidRPr="000A66E0" w:rsidRDefault="007E0396" w:rsidP="004F15F1">
            <w:pPr>
              <w:rPr>
                <w:b/>
                <w:sz w:val="14"/>
                <w:szCs w:val="14"/>
              </w:rPr>
            </w:pPr>
            <w:r w:rsidRPr="000A66E0">
              <w:rPr>
                <w:b/>
                <w:sz w:val="14"/>
                <w:szCs w:val="14"/>
              </w:rPr>
              <w:t xml:space="preserve">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A52D685" w14:textId="77777777" w:rsidR="007E0396" w:rsidRPr="000A66E0" w:rsidRDefault="007E0396" w:rsidP="004F15F1">
            <w:pPr>
              <w:rPr>
                <w:sz w:val="14"/>
                <w:szCs w:val="14"/>
              </w:rPr>
            </w:pPr>
            <w:r w:rsidRPr="000A66E0">
              <w:rPr>
                <w:sz w:val="14"/>
                <w:szCs w:val="14"/>
              </w:rPr>
              <w:t xml:space="preserve">Students can encounter difﬁculties due to language barriers and unfamiliarity with virtual simulation although it facilitates learning.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16FC6FAE" w14:textId="77777777" w:rsidR="007E0396" w:rsidRPr="000A66E0" w:rsidRDefault="007E0396" w:rsidP="004F15F1">
            <w:pPr>
              <w:rPr>
                <w:sz w:val="14"/>
                <w:szCs w:val="14"/>
              </w:rPr>
            </w:pPr>
            <w:r w:rsidRPr="000A66E0">
              <w:rPr>
                <w:sz w:val="14"/>
                <w:szCs w:val="14"/>
              </w:rPr>
              <w:t>Nurse educators must be aware of challenges that students may face and support students based on their needs.</w:t>
            </w:r>
          </w:p>
          <w:p w14:paraId="6D552500" w14:textId="77777777" w:rsidR="007E0396" w:rsidRPr="000A66E0" w:rsidRDefault="007E0396" w:rsidP="004F15F1">
            <w:pPr>
              <w:rPr>
                <w:sz w:val="14"/>
                <w:szCs w:val="14"/>
              </w:rPr>
            </w:pPr>
            <w:r w:rsidRPr="000A66E0">
              <w:rPr>
                <w:sz w:val="14"/>
                <w:szCs w:val="14"/>
              </w:rPr>
              <w:t xml:space="preserve">Instructors should remember that ﬁrst-time users might require guided orientation and time to familiarise themselves with virtual simulation. </w:t>
            </w:r>
          </w:p>
          <w:p w14:paraId="76795314" w14:textId="77777777" w:rsidR="007E0396" w:rsidRPr="000A66E0" w:rsidRDefault="007E0396" w:rsidP="004F15F1">
            <w:pPr>
              <w:rPr>
                <w:sz w:val="14"/>
                <w:szCs w:val="14"/>
              </w:rPr>
            </w:pPr>
            <w:r w:rsidRPr="000A66E0">
              <w:rPr>
                <w:sz w:val="14"/>
                <w:szCs w:val="14"/>
              </w:rPr>
              <w:t xml:space="preserve">More support is required for nursing students with low proﬁciency in English, by providing detailed instruction related to language and cultural differences before and after the simulation. </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27751DA1" w14:textId="77777777" w:rsidR="007E0396" w:rsidRPr="000A66E0" w:rsidRDefault="007E0396" w:rsidP="004F15F1">
            <w:pPr>
              <w:rPr>
                <w:sz w:val="14"/>
                <w:szCs w:val="14"/>
              </w:rPr>
            </w:pPr>
            <w:r w:rsidRPr="000A66E0">
              <w:rPr>
                <w:sz w:val="14"/>
                <w:szCs w:val="14"/>
              </w:rPr>
              <w:t>This study recommends providing a system to support students who have insufﬁcient English proﬁciency to maximise their learning.</w:t>
            </w:r>
          </w:p>
          <w:p w14:paraId="52FE6A9A" w14:textId="77777777" w:rsidR="007E0396" w:rsidRPr="000A66E0" w:rsidRDefault="007E0396" w:rsidP="004F15F1">
            <w:pPr>
              <w:rPr>
                <w:sz w:val="14"/>
                <w:szCs w:val="14"/>
              </w:rPr>
            </w:pP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54C69DE"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F862DE8"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99C0954" w14:textId="77777777" w:rsidR="007E0396" w:rsidRPr="000A66E0" w:rsidRDefault="007E0396" w:rsidP="004F15F1">
            <w:pPr>
              <w:rPr>
                <w:sz w:val="14"/>
                <w:szCs w:val="14"/>
              </w:rPr>
            </w:pPr>
            <w:r w:rsidRPr="000A66E0">
              <w:rPr>
                <w:sz w:val="14"/>
                <w:szCs w:val="14"/>
              </w:rPr>
              <w:t>None</w:t>
            </w:r>
          </w:p>
        </w:tc>
      </w:tr>
      <w:tr w:rsidR="007E0396" w:rsidRPr="000A66E0" w14:paraId="390140C2" w14:textId="77777777" w:rsidTr="00B61C28">
        <w:trPr>
          <w:cantSplit/>
          <w:trHeight w:val="374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EB2FAA5" w14:textId="77777777" w:rsidR="007E0396" w:rsidRPr="000A66E0" w:rsidRDefault="007E0396" w:rsidP="004F15F1">
            <w:pPr>
              <w:rPr>
                <w:sz w:val="14"/>
                <w:szCs w:val="14"/>
              </w:rPr>
            </w:pPr>
            <w:r w:rsidRPr="000A66E0">
              <w:rPr>
                <w:sz w:val="14"/>
                <w:szCs w:val="14"/>
              </w:rPr>
              <w:t xml:space="preserve">Lasater et al., 2019: </w:t>
            </w:r>
          </w:p>
          <w:p w14:paraId="1346687B" w14:textId="77777777" w:rsidR="007E0396" w:rsidRPr="000A66E0" w:rsidRDefault="007E0396" w:rsidP="004F15F1">
            <w:pPr>
              <w:rPr>
                <w:sz w:val="14"/>
                <w:szCs w:val="14"/>
              </w:rPr>
            </w:pPr>
            <w:r w:rsidRPr="000A66E0">
              <w:rPr>
                <w:sz w:val="14"/>
                <w:szCs w:val="14"/>
              </w:rPr>
              <w:t xml:space="preserve">USA, New Zealand, Australi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F22F6AD"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4B5E02F8" w14:textId="77777777" w:rsidR="007E0396" w:rsidRPr="000A66E0" w:rsidRDefault="007E0396" w:rsidP="004F15F1">
            <w:pPr>
              <w:rPr>
                <w:sz w:val="14"/>
                <w:szCs w:val="14"/>
              </w:rPr>
            </w:pPr>
            <w:r w:rsidRPr="000A66E0">
              <w:rPr>
                <w:sz w:val="14"/>
                <w:szCs w:val="14"/>
              </w:rPr>
              <w:t>Prelicensure/pre-registration nursing students States (U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0A4BFCE" w14:textId="77777777" w:rsidR="007E0396" w:rsidRPr="000A66E0" w:rsidRDefault="007E0396" w:rsidP="004F15F1">
            <w:pPr>
              <w:jc w:val="right"/>
              <w:rPr>
                <w:sz w:val="14"/>
                <w:szCs w:val="14"/>
              </w:rPr>
            </w:pPr>
            <w:r w:rsidRPr="000A66E0">
              <w:rPr>
                <w:sz w:val="14"/>
                <w:szCs w:val="14"/>
              </w:rPr>
              <w:t>532</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B5F2842" w14:textId="77777777" w:rsidR="007E0396" w:rsidRPr="000A66E0" w:rsidRDefault="007E0396" w:rsidP="004F15F1">
            <w:pPr>
              <w:rPr>
                <w:sz w:val="14"/>
                <w:szCs w:val="14"/>
              </w:rPr>
            </w:pPr>
            <w:r w:rsidRPr="000A66E0">
              <w:rPr>
                <w:sz w:val="14"/>
                <w:szCs w:val="14"/>
              </w:rPr>
              <w:t>To determine what background variables inﬂuence what students notice and how they interpret what they notice about patients.  To identify some implications for pedagogical approaches that may foster clinical judgement development among diverse learner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C9877DF" w14:textId="77777777" w:rsidR="007E0396" w:rsidRPr="000A66E0" w:rsidRDefault="007E0396" w:rsidP="004F15F1">
            <w:pPr>
              <w:rPr>
                <w:sz w:val="14"/>
                <w:szCs w:val="14"/>
              </w:rPr>
            </w:pPr>
            <w:r w:rsidRPr="000A66E0">
              <w:rPr>
                <w:sz w:val="14"/>
                <w:szCs w:val="14"/>
              </w:rPr>
              <w:t xml:space="preserve">Background variables can impact nursing students’ clinical judgement. </w:t>
            </w:r>
          </w:p>
          <w:p w14:paraId="503B5E48" w14:textId="77777777" w:rsidR="007E0396" w:rsidRPr="000A66E0" w:rsidRDefault="007E0396" w:rsidP="004F15F1">
            <w:pPr>
              <w:rPr>
                <w:sz w:val="14"/>
                <w:szCs w:val="14"/>
              </w:rPr>
            </w:pPr>
            <w:r w:rsidRPr="000A66E0">
              <w:rPr>
                <w:sz w:val="14"/>
                <w:szCs w:val="14"/>
              </w:rPr>
              <w:t>Clinical judgement does not represent “A one size fits all” approach.</w:t>
            </w:r>
          </w:p>
          <w:p w14:paraId="109CD9CF" w14:textId="77777777" w:rsidR="007E0396" w:rsidRPr="000A66E0" w:rsidRDefault="007E0396" w:rsidP="004F15F1">
            <w:pPr>
              <w:rPr>
                <w:sz w:val="14"/>
                <w:szCs w:val="14"/>
              </w:rPr>
            </w:pPr>
            <w:r w:rsidRPr="000A66E0">
              <w:rPr>
                <w:sz w:val="14"/>
                <w:szCs w:val="14"/>
              </w:rPr>
              <w:t>Age was significant in two of the six questions.</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6C5C9205" w14:textId="77777777" w:rsidR="007E0396" w:rsidRPr="000A66E0" w:rsidRDefault="007E0396" w:rsidP="004F15F1">
            <w:pPr>
              <w:rPr>
                <w:sz w:val="14"/>
                <w:szCs w:val="14"/>
              </w:rPr>
            </w:pPr>
            <w:r w:rsidRPr="000A66E0">
              <w:rPr>
                <w:sz w:val="14"/>
                <w:szCs w:val="14"/>
              </w:rPr>
              <w:t>Identified student needs: impact of learner diversity on student learning</w:t>
            </w:r>
          </w:p>
          <w:p w14:paraId="365AB005" w14:textId="77777777" w:rsidR="007E0396" w:rsidRPr="000A66E0" w:rsidRDefault="007E0396" w:rsidP="004F15F1">
            <w:pPr>
              <w:rPr>
                <w:b/>
                <w:sz w:val="14"/>
                <w:szCs w:val="14"/>
              </w:rPr>
            </w:pPr>
            <w:r w:rsidRPr="000A66E0">
              <w:rPr>
                <w:b/>
                <w:sz w:val="14"/>
                <w:szCs w:val="14"/>
              </w:rPr>
              <w:t xml:space="preserve"> </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01F805D" w14:textId="77777777" w:rsidR="007E0396" w:rsidRPr="000A66E0" w:rsidRDefault="007E0396" w:rsidP="004F15F1">
            <w:pPr>
              <w:rPr>
                <w:sz w:val="14"/>
                <w:szCs w:val="14"/>
              </w:rPr>
            </w:pPr>
            <w:r w:rsidRPr="000A66E0">
              <w:rPr>
                <w:sz w:val="14"/>
                <w:szCs w:val="14"/>
              </w:rPr>
              <w:t xml:space="preserve">Responses may have been rooted in how early in the program participants were. </w:t>
            </w:r>
          </w:p>
          <w:p w14:paraId="638C53BD" w14:textId="77777777" w:rsidR="007E0396" w:rsidRPr="000A66E0" w:rsidRDefault="007E0396" w:rsidP="004F15F1">
            <w:pPr>
              <w:rPr>
                <w:sz w:val="14"/>
                <w:szCs w:val="14"/>
              </w:rPr>
            </w:pPr>
            <w:r w:rsidRPr="000A66E0">
              <w:rPr>
                <w:sz w:val="14"/>
                <w:szCs w:val="14"/>
              </w:rPr>
              <w:t>Nurse educators must be familiar with and use a range of pedagogical approaches to meet the needs of individual learners.</w:t>
            </w:r>
          </w:p>
          <w:p w14:paraId="19755F57" w14:textId="77777777" w:rsidR="007E0396" w:rsidRPr="000A66E0" w:rsidRDefault="007E0396" w:rsidP="004F15F1">
            <w:pPr>
              <w:rPr>
                <w:sz w:val="14"/>
                <w:szCs w:val="14"/>
              </w:rPr>
            </w:pPr>
            <w:r w:rsidRPr="000A66E0">
              <w:rPr>
                <w:sz w:val="14"/>
                <w:szCs w:val="14"/>
              </w:rPr>
              <w:t>Learning to think like a nurse is a unique developmental process for each learner, based on their backgrounds, and does not develop in predictable pattern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6D752BD" w14:textId="77777777" w:rsidR="007E0396" w:rsidRPr="000A66E0" w:rsidRDefault="007E0396" w:rsidP="004F15F1">
            <w:pPr>
              <w:rPr>
                <w:sz w:val="14"/>
                <w:szCs w:val="14"/>
              </w:rPr>
            </w:pPr>
            <w:r w:rsidRPr="000A66E0">
              <w:rPr>
                <w:sz w:val="14"/>
                <w:szCs w:val="14"/>
              </w:rPr>
              <w:t xml:space="preserve">The three site coordinators who reviewed the </w:t>
            </w:r>
            <w:proofErr w:type="spellStart"/>
            <w:r w:rsidRPr="000A66E0">
              <w:rPr>
                <w:sz w:val="14"/>
                <w:szCs w:val="14"/>
              </w:rPr>
              <w:t>videorecording</w:t>
            </w:r>
            <w:proofErr w:type="spellEnd"/>
            <w:r w:rsidRPr="000A66E0">
              <w:rPr>
                <w:sz w:val="14"/>
                <w:szCs w:val="14"/>
              </w:rPr>
              <w:t xml:space="preserve"> and the survey questions before the study were not as culturally diverse as the participants. </w:t>
            </w:r>
          </w:p>
          <w:p w14:paraId="4D8DF719" w14:textId="77777777" w:rsidR="007E0396" w:rsidRPr="000A66E0" w:rsidRDefault="007E0396" w:rsidP="004F15F1">
            <w:pPr>
              <w:rPr>
                <w:sz w:val="14"/>
                <w:szCs w:val="14"/>
              </w:rPr>
            </w:pPr>
            <w:r w:rsidRPr="000A66E0">
              <w:rPr>
                <w:sz w:val="14"/>
                <w:szCs w:val="14"/>
              </w:rPr>
              <w:t>Diﬀerences in language, terminology, and accents likely contributed to participants' uncertainty when responding to survey questions. Including participants from all three countries in the pilot study may have been beneficial.</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A4D5D23" w14:textId="77777777" w:rsidR="007E0396" w:rsidRPr="000A66E0" w:rsidRDefault="007E0396" w:rsidP="004F15F1">
            <w:pPr>
              <w:rPr>
                <w:sz w:val="14"/>
                <w:szCs w:val="14"/>
              </w:rPr>
            </w:pPr>
            <w:r w:rsidRPr="000A66E0">
              <w:rPr>
                <w:sz w:val="14"/>
                <w:szCs w:val="14"/>
              </w:rPr>
              <w:t>Perhaps students at this stage of learning need more concrete direction. Programs must seek ways to socialise students into their professional roles, congruent with an individual country's scope of practice, demographics, and health prioritie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4FAE67F"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8698DBA"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46EC826" w14:textId="77777777" w:rsidR="007E0396" w:rsidRPr="000A66E0" w:rsidRDefault="007E0396" w:rsidP="004F15F1">
            <w:pPr>
              <w:rPr>
                <w:sz w:val="14"/>
                <w:szCs w:val="14"/>
              </w:rPr>
            </w:pPr>
            <w:r w:rsidRPr="000A66E0">
              <w:rPr>
                <w:sz w:val="14"/>
                <w:szCs w:val="14"/>
              </w:rPr>
              <w:t xml:space="preserve"> None</w:t>
            </w:r>
          </w:p>
        </w:tc>
      </w:tr>
      <w:tr w:rsidR="007E0396" w:rsidRPr="000A66E0" w14:paraId="7F697363" w14:textId="77777777" w:rsidTr="00B61C28">
        <w:trPr>
          <w:cantSplit/>
          <w:trHeight w:val="2154"/>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1E1BFC" w14:textId="77777777" w:rsidR="007E0396" w:rsidRPr="000A66E0" w:rsidRDefault="007E0396" w:rsidP="004F15F1">
            <w:pPr>
              <w:rPr>
                <w:sz w:val="14"/>
                <w:szCs w:val="14"/>
              </w:rPr>
            </w:pPr>
            <w:r w:rsidRPr="000A66E0">
              <w:rPr>
                <w:sz w:val="14"/>
                <w:szCs w:val="14"/>
              </w:rPr>
              <w:lastRenderedPageBreak/>
              <w:t xml:space="preserve">McNeill et al., 2012: </w:t>
            </w:r>
          </w:p>
          <w:p w14:paraId="1E244D4B"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71B5F94E"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6D2A235D" w14:textId="77777777" w:rsidR="007E0396" w:rsidRPr="000A66E0" w:rsidRDefault="007E0396" w:rsidP="004F15F1">
            <w:pPr>
              <w:rPr>
                <w:sz w:val="14"/>
                <w:szCs w:val="14"/>
              </w:rPr>
            </w:pPr>
            <w:r w:rsidRPr="000A66E0">
              <w:rPr>
                <w:sz w:val="14"/>
                <w:szCs w:val="14"/>
              </w:rPr>
              <w:t>Faculty members, BSN nurses as clinical teaching assista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49B94B5" w14:textId="77777777" w:rsidR="007E0396" w:rsidRPr="000A66E0" w:rsidRDefault="007E0396" w:rsidP="004F15F1">
            <w:pPr>
              <w:rPr>
                <w:sz w:val="14"/>
                <w:szCs w:val="14"/>
              </w:rPr>
            </w:pPr>
            <w:r w:rsidRPr="000A66E0">
              <w:rPr>
                <w:sz w:val="14"/>
                <w:szCs w:val="14"/>
              </w:rPr>
              <w:t>Fifty-three faculty members; 14 CTA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5FA4A936"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AFC6511" w14:textId="77777777" w:rsidR="007E0396" w:rsidRPr="000A66E0" w:rsidRDefault="007E0396" w:rsidP="004F15F1">
            <w:pPr>
              <w:rPr>
                <w:sz w:val="14"/>
                <w:szCs w:val="14"/>
              </w:rPr>
            </w:pPr>
            <w:r w:rsidRPr="000A66E0">
              <w:rPr>
                <w:sz w:val="14"/>
                <w:szCs w:val="14"/>
              </w:rPr>
              <w:t xml:space="preserve">Elements of the Evidence and Experience Workshop include: 1. Facilitator of learning: Reflective thinking; debriefing; learning theories; working with diverse learners; strategies. </w:t>
            </w:r>
          </w:p>
          <w:p w14:paraId="4FBE1EF5" w14:textId="77777777" w:rsidR="007E0396" w:rsidRPr="000A66E0" w:rsidRDefault="007E0396" w:rsidP="004F15F1">
            <w:pPr>
              <w:rPr>
                <w:sz w:val="14"/>
                <w:szCs w:val="14"/>
              </w:rPr>
            </w:pPr>
            <w:r w:rsidRPr="000A66E0">
              <w:rPr>
                <w:sz w:val="14"/>
                <w:szCs w:val="14"/>
              </w:rPr>
              <w:t>2. Foster cognitive, psychomotor, and affective development in diverse learners.</w:t>
            </w:r>
          </w:p>
          <w:p w14:paraId="4BB6786B" w14:textId="77777777" w:rsidR="007E0396" w:rsidRPr="000A66E0" w:rsidRDefault="007E0396" w:rsidP="004F15F1">
            <w:pPr>
              <w:rPr>
                <w:sz w:val="14"/>
                <w:szCs w:val="14"/>
              </w:rPr>
            </w:pPr>
            <w:r w:rsidRPr="000A66E0">
              <w:rPr>
                <w:sz w:val="14"/>
                <w:szCs w:val="14"/>
              </w:rPr>
              <w:t>After debrieﬁng, students provide feedback</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32366B6D" w14:textId="77777777" w:rsidR="007E0396" w:rsidRPr="000A66E0" w:rsidRDefault="007E0396" w:rsidP="004F15F1">
            <w:pPr>
              <w:rPr>
                <w:sz w:val="14"/>
                <w:szCs w:val="14"/>
              </w:rPr>
            </w:pPr>
            <w:r w:rsidRPr="000A66E0">
              <w:rPr>
                <w:b/>
                <w:sz w:val="14"/>
                <w:szCs w:val="14"/>
              </w:rPr>
              <w:t xml:space="preserve"> </w:t>
            </w:r>
            <w:r w:rsidRPr="000A66E0">
              <w:rPr>
                <w:sz w:val="14"/>
                <w:szCs w:val="14"/>
              </w:rPr>
              <w:t>Notes learner diversit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CC4042B" w14:textId="77777777" w:rsidR="007E0396" w:rsidRPr="000A66E0" w:rsidRDefault="007E0396" w:rsidP="004F15F1">
            <w:pPr>
              <w:rPr>
                <w:sz w:val="14"/>
                <w:szCs w:val="14"/>
              </w:rPr>
            </w:pPr>
            <w:r w:rsidRPr="000A66E0">
              <w:rPr>
                <w:sz w:val="14"/>
                <w:szCs w:val="14"/>
              </w:rPr>
              <w:t>Although no research reports describing online or distance programs were found, the National League for Nursing’s Simulation Innovation Resource Centre provides 11 self-paced courses in the components of planning, implementing, and evaluating simulation.</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36E0E214" w14:textId="77777777" w:rsidR="007E0396" w:rsidRPr="000A66E0" w:rsidRDefault="007E0396" w:rsidP="004F15F1">
            <w:pPr>
              <w:rPr>
                <w:sz w:val="14"/>
                <w:szCs w:val="14"/>
              </w:rPr>
            </w:pPr>
            <w:r w:rsidRPr="000A66E0">
              <w:rPr>
                <w:sz w:val="14"/>
                <w:szCs w:val="14"/>
              </w:rPr>
              <w:t>There is no consensus for evidence-based practice in faculty development for simulation, possibly because a one-size-fits-all approach does not effectively serve the diverse range of faculty needs.</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6C4DE7DD" w14:textId="77777777" w:rsidR="007E0396" w:rsidRPr="000A66E0" w:rsidRDefault="007E0396" w:rsidP="004F15F1">
            <w:pPr>
              <w:rPr>
                <w:sz w:val="14"/>
                <w:szCs w:val="14"/>
              </w:rPr>
            </w:pPr>
            <w:r w:rsidRPr="000A66E0">
              <w:rPr>
                <w:sz w:val="14"/>
                <w:szCs w:val="14"/>
              </w:rPr>
              <w:t>Designing faculty development for simulation within a framework for systems change, maintaining flexibility to meet diverse needs, and using existing online resource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3C4F7E2"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6665079" w14:textId="77777777" w:rsidR="007E0396" w:rsidRPr="000A66E0" w:rsidRDefault="007E0396" w:rsidP="004F15F1">
            <w:pPr>
              <w:rPr>
                <w:sz w:val="14"/>
                <w:szCs w:val="14"/>
              </w:rPr>
            </w:pPr>
            <w:r w:rsidRPr="000A66E0">
              <w:rPr>
                <w:sz w:val="14"/>
                <w:szCs w:val="14"/>
              </w:rPr>
              <w:t>Evaluation Educator focu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E2A14B7" w14:textId="77777777" w:rsidR="007E0396" w:rsidRPr="000A66E0" w:rsidRDefault="007E0396" w:rsidP="004F15F1">
            <w:pPr>
              <w:rPr>
                <w:sz w:val="14"/>
                <w:szCs w:val="14"/>
              </w:rPr>
            </w:pPr>
            <w:r w:rsidRPr="000A66E0">
              <w:rPr>
                <w:sz w:val="14"/>
                <w:szCs w:val="14"/>
              </w:rPr>
              <w:t xml:space="preserve"> None</w:t>
            </w:r>
          </w:p>
        </w:tc>
      </w:tr>
      <w:tr w:rsidR="007E0396" w:rsidRPr="000A66E0" w14:paraId="278EE0B5" w14:textId="77777777" w:rsidTr="00B61C28">
        <w:trPr>
          <w:cantSplit/>
          <w:trHeight w:val="2608"/>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B7CA50A" w14:textId="77777777" w:rsidR="007E0396" w:rsidRPr="000A66E0" w:rsidRDefault="007E0396" w:rsidP="004F15F1">
            <w:pPr>
              <w:rPr>
                <w:sz w:val="14"/>
                <w:szCs w:val="14"/>
              </w:rPr>
            </w:pPr>
            <w:r w:rsidRPr="000A66E0">
              <w:rPr>
                <w:sz w:val="14"/>
                <w:szCs w:val="14"/>
              </w:rPr>
              <w:t xml:space="preserve">Musgrove, 2016: </w:t>
            </w:r>
          </w:p>
          <w:p w14:paraId="47D41EB7"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2FAB2128"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323CABB" w14:textId="77777777" w:rsidR="007E0396" w:rsidRPr="000A66E0" w:rsidRDefault="007E0396" w:rsidP="004F15F1">
            <w:pPr>
              <w:rPr>
                <w:sz w:val="14"/>
                <w:szCs w:val="14"/>
              </w:rPr>
            </w:pPr>
            <w:r w:rsidRPr="000A66E0">
              <w:rPr>
                <w:sz w:val="14"/>
                <w:szCs w:val="14"/>
              </w:rPr>
              <w:t xml:space="preserve">Undergraduate second-year medical-surgical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1F25418D" w14:textId="77777777" w:rsidR="007E0396" w:rsidRPr="000A66E0" w:rsidRDefault="007E0396" w:rsidP="004F15F1">
            <w:pPr>
              <w:jc w:val="right"/>
              <w:rPr>
                <w:sz w:val="14"/>
                <w:szCs w:val="14"/>
              </w:rPr>
            </w:pPr>
            <w:r w:rsidRPr="000A66E0">
              <w:rPr>
                <w:sz w:val="14"/>
                <w:szCs w:val="14"/>
              </w:rPr>
              <w:t>135</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3507AFD" w14:textId="77777777" w:rsidR="007E0396" w:rsidRPr="000A66E0" w:rsidRDefault="007E0396" w:rsidP="004F15F1">
            <w:pPr>
              <w:rPr>
                <w:sz w:val="14"/>
                <w:szCs w:val="14"/>
              </w:rPr>
            </w:pPr>
            <w:r w:rsidRPr="000A66E0">
              <w:rPr>
                <w:sz w:val="14"/>
                <w:szCs w:val="14"/>
              </w:rPr>
              <w:t>Virtual patient simulation is a cost effective alternative to high-fidelity simulation.</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718B21A9" w14:textId="77777777" w:rsidR="007E0396" w:rsidRPr="000A66E0" w:rsidRDefault="007E0396" w:rsidP="004F15F1">
            <w:pPr>
              <w:rPr>
                <w:sz w:val="14"/>
                <w:szCs w:val="14"/>
              </w:rPr>
            </w:pPr>
            <w:r>
              <w:rPr>
                <w:sz w:val="14"/>
                <w:szCs w:val="14"/>
              </w:rPr>
              <w:t>Not addressed</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01974403" w14:textId="3609F376" w:rsidR="007E0396" w:rsidRPr="000A66E0" w:rsidRDefault="007E0396" w:rsidP="004F15F1">
            <w:pPr>
              <w:rPr>
                <w:sz w:val="14"/>
                <w:szCs w:val="14"/>
              </w:rPr>
            </w:pPr>
            <w:r>
              <w:rPr>
                <w:sz w:val="14"/>
                <w:szCs w:val="14"/>
              </w:rPr>
              <w:t>Noted that a diverse sample was recruit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318E50F" w14:textId="77777777" w:rsidR="007E0396" w:rsidRPr="000A66E0" w:rsidRDefault="007E0396" w:rsidP="004F15F1">
            <w:pPr>
              <w:rPr>
                <w:sz w:val="14"/>
                <w:szCs w:val="14"/>
              </w:rPr>
            </w:pPr>
            <w:r w:rsidRPr="000A66E0">
              <w:rPr>
                <w:sz w:val="14"/>
                <w:szCs w:val="14"/>
              </w:rPr>
              <w:t>Definition of diversity from (AACN, 1997)</w:t>
            </w:r>
          </w:p>
          <w:p w14:paraId="0D182C3F" w14:textId="77777777" w:rsidR="007E0396" w:rsidRPr="000A66E0" w:rsidRDefault="007E0396" w:rsidP="004F15F1">
            <w:pPr>
              <w:rPr>
                <w:sz w:val="14"/>
                <w:szCs w:val="14"/>
              </w:rPr>
            </w:pPr>
            <w:r w:rsidRPr="000A66E0">
              <w:rPr>
                <w:sz w:val="14"/>
                <w:szCs w:val="14"/>
              </w:rPr>
              <w:t>The benefits of virtual simulation include: it can be delivered via the World Wide Web, can be available, repeatable, accessible by multiple students at multiple locations at any time</w:t>
            </w:r>
            <w:r>
              <w:rPr>
                <w:sz w:val="14"/>
                <w:szCs w:val="14"/>
              </w:rPr>
              <w:t>.</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736629EA" w14:textId="77777777" w:rsidR="007E0396" w:rsidRPr="000A66E0" w:rsidRDefault="007E0396" w:rsidP="004F15F1">
            <w:pPr>
              <w:rPr>
                <w:sz w:val="14"/>
                <w:szCs w:val="14"/>
              </w:rPr>
            </w:pPr>
            <w:r w:rsidRPr="000A66E0">
              <w:rPr>
                <w:sz w:val="14"/>
                <w:szCs w:val="14"/>
              </w:rPr>
              <w:t xml:space="preserve">Students did not like having to type their responses and this may have impacted their learning and satisfaction scores. </w:t>
            </w:r>
          </w:p>
          <w:p w14:paraId="3162E0F8" w14:textId="77777777" w:rsidR="007E0396" w:rsidRPr="000A66E0" w:rsidRDefault="007E0396" w:rsidP="004F15F1">
            <w:pPr>
              <w:rPr>
                <w:sz w:val="14"/>
                <w:szCs w:val="14"/>
              </w:rPr>
            </w:pPr>
            <w:r w:rsidRPr="000A66E0">
              <w:rPr>
                <w:sz w:val="14"/>
                <w:szCs w:val="14"/>
              </w:rPr>
              <w:t>The software does not have a drop-down menu for the students to select an option and the software does not have voice-to-text built-in to type what the students state.</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395D5BFE" w14:textId="77777777" w:rsidR="007E0396" w:rsidRPr="000A66E0" w:rsidRDefault="007E0396" w:rsidP="004F15F1">
            <w:pPr>
              <w:rPr>
                <w:sz w:val="14"/>
                <w:szCs w:val="14"/>
              </w:rPr>
            </w:pP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D9EE734" w14:textId="77777777" w:rsidR="007E0396" w:rsidRPr="000A66E0" w:rsidRDefault="007E0396" w:rsidP="004F15F1">
            <w:pPr>
              <w:rPr>
                <w:sz w:val="14"/>
                <w:szCs w:val="14"/>
              </w:rPr>
            </w:pPr>
            <w:r w:rsidRPr="000A66E0">
              <w:rPr>
                <w:sz w:val="14"/>
                <w:szCs w:val="14"/>
              </w:rPr>
              <w:t xml:space="preserve">Satisfaction and exam scores: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4189E1D"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F76B1C7" w14:textId="77777777" w:rsidR="007E0396" w:rsidRPr="000A66E0" w:rsidRDefault="007E0396" w:rsidP="004F15F1">
            <w:pPr>
              <w:rPr>
                <w:sz w:val="14"/>
                <w:szCs w:val="14"/>
              </w:rPr>
            </w:pPr>
            <w:r w:rsidRPr="000A66E0">
              <w:rPr>
                <w:sz w:val="14"/>
                <w:szCs w:val="14"/>
              </w:rPr>
              <w:t>None</w:t>
            </w:r>
          </w:p>
        </w:tc>
      </w:tr>
      <w:tr w:rsidR="007E0396" w:rsidRPr="000A66E0" w14:paraId="1F491554" w14:textId="77777777" w:rsidTr="00B61C28">
        <w:trPr>
          <w:cantSplit/>
          <w:trHeight w:hRule="exact" w:val="340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F4F492F" w14:textId="77777777" w:rsidR="007E0396" w:rsidRPr="000A66E0" w:rsidRDefault="007E0396" w:rsidP="004F15F1">
            <w:pPr>
              <w:rPr>
                <w:sz w:val="14"/>
                <w:szCs w:val="14"/>
              </w:rPr>
            </w:pPr>
            <w:proofErr w:type="spellStart"/>
            <w:r w:rsidRPr="000A66E0">
              <w:rPr>
                <w:sz w:val="14"/>
                <w:szCs w:val="14"/>
              </w:rPr>
              <w:t>Ozkara</w:t>
            </w:r>
            <w:proofErr w:type="spellEnd"/>
            <w:r w:rsidRPr="000A66E0">
              <w:rPr>
                <w:sz w:val="14"/>
                <w:szCs w:val="14"/>
              </w:rPr>
              <w:t xml:space="preserve"> San, 2018: </w:t>
            </w:r>
          </w:p>
          <w:p w14:paraId="0FB76A37"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A72872A"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66B81F29" w14:textId="77777777" w:rsidR="007E0396" w:rsidRPr="000A66E0" w:rsidRDefault="007E0396" w:rsidP="004F15F1">
            <w:pPr>
              <w:rPr>
                <w:sz w:val="14"/>
                <w:szCs w:val="14"/>
              </w:rPr>
            </w:pPr>
            <w:r w:rsidRPr="000A66E0">
              <w:rPr>
                <w:sz w:val="14"/>
                <w:szCs w:val="14"/>
              </w:rPr>
              <w:t>Associate Degree in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0905DFB" w14:textId="77777777" w:rsidR="007E0396" w:rsidRPr="000A66E0" w:rsidRDefault="007E0396" w:rsidP="004F15F1">
            <w:pPr>
              <w:jc w:val="right"/>
              <w:rPr>
                <w:sz w:val="14"/>
                <w:szCs w:val="14"/>
              </w:rPr>
            </w:pPr>
            <w:r w:rsidRPr="000A66E0">
              <w:rPr>
                <w:sz w:val="14"/>
                <w:szCs w:val="14"/>
              </w:rPr>
              <w:t>69</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D724A36" w14:textId="77777777" w:rsidR="007E0396" w:rsidRPr="000A66E0" w:rsidRDefault="007E0396" w:rsidP="004F15F1">
            <w:pPr>
              <w:rPr>
                <w:sz w:val="14"/>
                <w:szCs w:val="14"/>
              </w:rPr>
            </w:pPr>
            <w:r w:rsidRPr="000A66E0">
              <w:rPr>
                <w:sz w:val="14"/>
                <w:szCs w:val="14"/>
              </w:rPr>
              <w:t xml:space="preserve">To examine the effect of the Diverse Standardized Patient Simulation cultural competence education strategy on students’ transcultural self-efficacy. </w:t>
            </w:r>
          </w:p>
          <w:p w14:paraId="2495E644" w14:textId="77777777" w:rsidR="007E0396" w:rsidRPr="000A66E0" w:rsidRDefault="007E0396" w:rsidP="004F15F1">
            <w:pPr>
              <w:rPr>
                <w:sz w:val="14"/>
                <w:szCs w:val="14"/>
              </w:rPr>
            </w:pPr>
            <w:r w:rsidRPr="000A66E0">
              <w:rPr>
                <w:sz w:val="14"/>
                <w:szCs w:val="14"/>
              </w:rPr>
              <w:t>.</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5AF80DE" w14:textId="77777777" w:rsidR="007E0396" w:rsidRPr="000A66E0" w:rsidRDefault="007E0396" w:rsidP="004F15F1">
            <w:pPr>
              <w:rPr>
                <w:sz w:val="14"/>
                <w:szCs w:val="14"/>
              </w:rPr>
            </w:pPr>
            <w:r w:rsidRPr="000A66E0">
              <w:rPr>
                <w:sz w:val="14"/>
                <w:szCs w:val="14"/>
              </w:rPr>
              <w:t xml:space="preserve">Diversity extends to the student population in terms of age, ethnicity, English as a second (other) language, immigration status, and previous healthcare experiences </w:t>
            </w:r>
          </w:p>
          <w:p w14:paraId="58EF8709" w14:textId="77777777" w:rsidR="007E0396" w:rsidRPr="000A66E0" w:rsidRDefault="007E0396" w:rsidP="004F15F1">
            <w:pPr>
              <w:rPr>
                <w:sz w:val="14"/>
                <w:szCs w:val="14"/>
              </w:rPr>
            </w:pPr>
            <w:r w:rsidRPr="000A66E0">
              <w:rPr>
                <w:sz w:val="14"/>
                <w:szCs w:val="14"/>
              </w:rPr>
              <w:t xml:space="preserve">The simulation increased students’ transcultural self-efficacy perceptions. </w:t>
            </w:r>
          </w:p>
          <w:p w14:paraId="781C3B8F" w14:textId="77777777" w:rsidR="007E0396" w:rsidRPr="000A66E0" w:rsidRDefault="007E0396" w:rsidP="004F15F1">
            <w:pPr>
              <w:rPr>
                <w:sz w:val="14"/>
                <w:szCs w:val="14"/>
              </w:rPr>
            </w:pPr>
            <w:r w:rsidRPr="000A66E0">
              <w:rPr>
                <w:sz w:val="14"/>
                <w:szCs w:val="14"/>
              </w:rPr>
              <w:t>All students irrespective of background benefited from formalised cultural competence education.</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6E25CE3D" w14:textId="77777777" w:rsidR="007E0396" w:rsidRPr="000A66E0" w:rsidRDefault="007E0396" w:rsidP="004F15F1">
            <w:pPr>
              <w:rPr>
                <w:sz w:val="14"/>
                <w:szCs w:val="14"/>
              </w:rPr>
            </w:pPr>
            <w:r w:rsidRPr="000A66E0">
              <w:rPr>
                <w:sz w:val="14"/>
                <w:szCs w:val="14"/>
              </w:rPr>
              <w:t xml:space="preserve"> Learner diversity on student self-efficacy of engaging in simulation</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B65EC94" w14:textId="77777777" w:rsidR="007E0396" w:rsidRPr="000A66E0" w:rsidRDefault="007E0396" w:rsidP="004F15F1">
            <w:pPr>
              <w:rPr>
                <w:sz w:val="14"/>
                <w:szCs w:val="14"/>
              </w:rPr>
            </w:pPr>
            <w:r w:rsidRPr="000A66E0">
              <w:rPr>
                <w:sz w:val="14"/>
                <w:szCs w:val="14"/>
              </w:rPr>
              <w:t>The scenarios can assist educators to incorporate various culture-specific and multiracial data representing different ethnic, gender, racial, gender, socioeconomic, age, and religious groups.</w:t>
            </w:r>
          </w:p>
          <w:p w14:paraId="5031AB54" w14:textId="77777777" w:rsidR="007E0396" w:rsidRPr="000A66E0" w:rsidRDefault="007E0396" w:rsidP="004F15F1">
            <w:pPr>
              <w:rPr>
                <w:sz w:val="14"/>
                <w:szCs w:val="14"/>
              </w:rPr>
            </w:pPr>
            <w:r w:rsidRPr="000A66E0">
              <w:rPr>
                <w:sz w:val="14"/>
                <w:szCs w:val="14"/>
              </w:rPr>
              <w:t xml:space="preserve"> Such opportunities would create a culturally inclusive and realistic learning experience and support culturally diverse students’ cultural competence.</w:t>
            </w:r>
          </w:p>
          <w:p w14:paraId="1C868CE2" w14:textId="77777777" w:rsidR="007E0396" w:rsidRPr="000A66E0" w:rsidRDefault="007E0396" w:rsidP="004F15F1">
            <w:pPr>
              <w:rPr>
                <w:sz w:val="14"/>
                <w:szCs w:val="14"/>
              </w:rPr>
            </w:pP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70D78BFF" w14:textId="77777777" w:rsidR="007E0396" w:rsidRPr="000A66E0" w:rsidRDefault="007E0396" w:rsidP="004F15F1">
            <w:pPr>
              <w:rPr>
                <w:sz w:val="14"/>
                <w:szCs w:val="14"/>
              </w:rPr>
            </w:pPr>
            <w:r w:rsidRPr="000A66E0">
              <w:rPr>
                <w:sz w:val="14"/>
                <w:szCs w:val="14"/>
              </w:rPr>
              <w:t>A convenience sample was used: a small sample size (n = 53), a predominantly Catholic White cohort, and no use of a control group</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1822A3EF" w14:textId="77777777" w:rsidR="007E0396" w:rsidRPr="000A66E0" w:rsidRDefault="007E0396" w:rsidP="004F15F1">
            <w:pPr>
              <w:rPr>
                <w:sz w:val="14"/>
                <w:szCs w:val="14"/>
              </w:rPr>
            </w:pPr>
            <w:r w:rsidRPr="000A66E0">
              <w:rPr>
                <w:sz w:val="14"/>
                <w:szCs w:val="14"/>
              </w:rPr>
              <w:t xml:space="preserve">Repeat studies with larger, diverse samples in a variety of geographic locations. </w:t>
            </w:r>
          </w:p>
          <w:p w14:paraId="03F7C9B1" w14:textId="77777777" w:rsidR="007E0396" w:rsidRDefault="007E0396" w:rsidP="004F15F1">
            <w:pPr>
              <w:rPr>
                <w:sz w:val="14"/>
                <w:szCs w:val="14"/>
              </w:rPr>
            </w:pPr>
            <w:r w:rsidRPr="000A66E0">
              <w:rPr>
                <w:sz w:val="14"/>
                <w:szCs w:val="14"/>
              </w:rPr>
              <w:t>Future researchers should continue to gather demographic data.</w:t>
            </w:r>
          </w:p>
          <w:p w14:paraId="540131D0" w14:textId="77777777" w:rsidR="007E0396" w:rsidRPr="000A66E0" w:rsidRDefault="007E0396" w:rsidP="004F15F1">
            <w:pPr>
              <w:rPr>
                <w:sz w:val="14"/>
                <w:szCs w:val="14"/>
              </w:rPr>
            </w:pPr>
            <w:r w:rsidRPr="000A66E0">
              <w:rPr>
                <w:sz w:val="14"/>
                <w:szCs w:val="14"/>
              </w:rPr>
              <w:t>Learner-centred, carefully designed and validated teaching and learning strategies, guided by a theoretical framework and international guidelines and Standards are valuable guides in implementing cultural competence educ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CE0E056" w14:textId="77777777" w:rsidR="007E0396" w:rsidRPr="000A66E0" w:rsidRDefault="007E0396" w:rsidP="004F15F1">
            <w:pPr>
              <w:rPr>
                <w:sz w:val="14"/>
                <w:szCs w:val="14"/>
              </w:rPr>
            </w:pPr>
            <w:r w:rsidRPr="000A66E0">
              <w:rPr>
                <w:sz w:val="14"/>
                <w:szCs w:val="14"/>
              </w:rPr>
              <w:t>Percep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A0B3308"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AB1BA68" w14:textId="77777777" w:rsidR="007E0396" w:rsidRPr="000A66E0" w:rsidRDefault="007E0396" w:rsidP="004F15F1">
            <w:pPr>
              <w:rPr>
                <w:sz w:val="14"/>
                <w:szCs w:val="14"/>
              </w:rPr>
            </w:pPr>
            <w:r w:rsidRPr="000A66E0">
              <w:rPr>
                <w:sz w:val="14"/>
                <w:szCs w:val="14"/>
              </w:rPr>
              <w:t>None</w:t>
            </w:r>
          </w:p>
        </w:tc>
      </w:tr>
      <w:tr w:rsidR="007E0396" w:rsidRPr="000A66E0" w14:paraId="06AAC04B" w14:textId="77777777" w:rsidTr="00B61C28">
        <w:trPr>
          <w:cantSplit/>
          <w:trHeight w:val="2608"/>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1C4006C" w14:textId="77777777" w:rsidR="007E0396" w:rsidRPr="000A66E0" w:rsidRDefault="007E0396" w:rsidP="004F15F1">
            <w:pPr>
              <w:rPr>
                <w:sz w:val="14"/>
                <w:szCs w:val="14"/>
              </w:rPr>
            </w:pPr>
            <w:r w:rsidRPr="000A66E0">
              <w:rPr>
                <w:sz w:val="14"/>
                <w:szCs w:val="14"/>
              </w:rPr>
              <w:lastRenderedPageBreak/>
              <w:t>Rim and Shin, 2021: Kore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750FEF5"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2951E109" w14:textId="77777777" w:rsidR="007E0396" w:rsidRPr="000A66E0" w:rsidRDefault="007E0396" w:rsidP="004F15F1">
            <w:pPr>
              <w:rPr>
                <w:sz w:val="14"/>
                <w:szCs w:val="14"/>
              </w:rPr>
            </w:pPr>
            <w:r w:rsidRPr="000A66E0">
              <w:rPr>
                <w:sz w:val="14"/>
                <w:szCs w:val="14"/>
              </w:rPr>
              <w:t>Undergraduate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532DC8D" w14:textId="77777777" w:rsidR="007E0396" w:rsidRPr="000A66E0" w:rsidRDefault="007E0396" w:rsidP="004F15F1">
            <w:pPr>
              <w:jc w:val="right"/>
              <w:rPr>
                <w:sz w:val="14"/>
                <w:szCs w:val="14"/>
              </w:rPr>
            </w:pPr>
            <w:r w:rsidRPr="000A66E0">
              <w:rPr>
                <w:sz w:val="14"/>
                <w:szCs w:val="14"/>
              </w:rPr>
              <w:t>16</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B43F599"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0931C966" w14:textId="77777777" w:rsidR="007E0396" w:rsidRPr="000A66E0" w:rsidRDefault="007E0396" w:rsidP="004F15F1">
            <w:pPr>
              <w:rPr>
                <w:sz w:val="14"/>
                <w:szCs w:val="14"/>
              </w:rPr>
            </w:pPr>
            <w:r w:rsidRPr="000A66E0">
              <w:rPr>
                <w:sz w:val="14"/>
                <w:szCs w:val="14"/>
              </w:rPr>
              <w:t xml:space="preserve">For each scenario, the students could repeatedly practice the task and they then performed the test. </w:t>
            </w:r>
          </w:p>
          <w:p w14:paraId="56080739" w14:textId="77777777" w:rsidR="007E0396" w:rsidRPr="000A66E0" w:rsidRDefault="007E0396" w:rsidP="004F15F1">
            <w:pPr>
              <w:rPr>
                <w:sz w:val="14"/>
                <w:szCs w:val="14"/>
              </w:rPr>
            </w:pPr>
            <w:r w:rsidRPr="000A66E0">
              <w:rPr>
                <w:sz w:val="14"/>
                <w:szCs w:val="14"/>
              </w:rPr>
              <w:t xml:space="preserve"> In mannequin simulations, the task can only be performed once, but in virtual reality, the students could engage independently. </w:t>
            </w:r>
          </w:p>
          <w:p w14:paraId="0D0A0641" w14:textId="77777777" w:rsidR="007E0396" w:rsidRPr="000A66E0" w:rsidRDefault="007E0396" w:rsidP="004F15F1">
            <w:pPr>
              <w:rPr>
                <w:sz w:val="14"/>
                <w:szCs w:val="14"/>
              </w:rPr>
            </w:pPr>
            <w:r w:rsidRPr="000A66E0">
              <w:rPr>
                <w:sz w:val="14"/>
                <w:szCs w:val="14"/>
              </w:rPr>
              <w:t xml:space="preserve"> The themes showed independent learning as students build on their knowledge through repeated and continuous analysis of the situation.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549E9858" w14:textId="77777777" w:rsidR="007E0396" w:rsidRPr="000A66E0" w:rsidRDefault="007E0396" w:rsidP="004F15F1">
            <w:pPr>
              <w:rPr>
                <w:sz w:val="14"/>
                <w:szCs w:val="14"/>
              </w:rPr>
            </w:pP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34752AA" w14:textId="77777777" w:rsidR="007E0396" w:rsidRPr="000A66E0" w:rsidRDefault="007E0396" w:rsidP="004F15F1">
            <w:pPr>
              <w:rPr>
                <w:sz w:val="14"/>
                <w:szCs w:val="14"/>
              </w:rPr>
            </w:pPr>
            <w:r w:rsidRPr="000A66E0">
              <w:rPr>
                <w:sz w:val="14"/>
                <w:szCs w:val="14"/>
              </w:rPr>
              <w:t xml:space="preserve">Learners felt that technical difficulties often restricted the sense of immersion, and preferred moving their avatars directly.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423B36C6" w14:textId="77777777" w:rsidR="007E0396" w:rsidRPr="000A66E0" w:rsidRDefault="007E0396" w:rsidP="004F15F1">
            <w:pPr>
              <w:rPr>
                <w:sz w:val="14"/>
                <w:szCs w:val="14"/>
              </w:rPr>
            </w:pPr>
            <w:r w:rsidRPr="000A66E0">
              <w:rPr>
                <w:sz w:val="14"/>
                <w:szCs w:val="14"/>
              </w:rPr>
              <w:t>The students reported initial difficulties manipulating items and objects in the virtual simulation due to unfamiliarity.</w:t>
            </w:r>
          </w:p>
          <w:p w14:paraId="74B11CCC" w14:textId="77777777" w:rsidR="007E0396" w:rsidRPr="000A66E0" w:rsidRDefault="007E0396" w:rsidP="004F15F1">
            <w:pPr>
              <w:rPr>
                <w:sz w:val="14"/>
                <w:szCs w:val="14"/>
              </w:rPr>
            </w:pPr>
            <w:r w:rsidRPr="000A66E0">
              <w:rPr>
                <w:sz w:val="14"/>
                <w:szCs w:val="14"/>
              </w:rPr>
              <w:t>Technical issues and learners' representation and interaction affect presence and immersion in the virtual simulation.</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49AABA44" w14:textId="77777777" w:rsidR="007E0396" w:rsidRPr="000A66E0" w:rsidRDefault="007E0396" w:rsidP="004F15F1">
            <w:pPr>
              <w:rPr>
                <w:sz w:val="14"/>
                <w:szCs w:val="14"/>
              </w:rPr>
            </w:pPr>
            <w:r w:rsidRPr="000A66E0">
              <w:rPr>
                <w:sz w:val="14"/>
                <w:szCs w:val="14"/>
              </w:rPr>
              <w:t>The technical level of the platform and virtual fidelity should be considered when designing virtual simulation. Authors recommend the provision of effective virtual simulations in nursing education, using  the template outlined in this study.</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5B89BCB"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63D9377"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34EF21C" w14:textId="77777777" w:rsidR="007E0396" w:rsidRPr="000A66E0" w:rsidRDefault="007E0396" w:rsidP="004F15F1">
            <w:pPr>
              <w:rPr>
                <w:sz w:val="14"/>
                <w:szCs w:val="14"/>
              </w:rPr>
            </w:pPr>
            <w:r w:rsidRPr="000A66E0">
              <w:rPr>
                <w:sz w:val="14"/>
                <w:szCs w:val="14"/>
              </w:rPr>
              <w:t>Evaluation</w:t>
            </w:r>
          </w:p>
        </w:tc>
      </w:tr>
      <w:tr w:rsidR="007E0396" w:rsidRPr="000A66E0" w14:paraId="6F4A2BF1" w14:textId="77777777" w:rsidTr="00B61C28">
        <w:trPr>
          <w:cantSplit/>
          <w:trHeight w:val="4195"/>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F9F9F7D" w14:textId="77777777" w:rsidR="007E0396" w:rsidRPr="000A66E0" w:rsidRDefault="007E0396" w:rsidP="004F15F1">
            <w:pPr>
              <w:rPr>
                <w:sz w:val="14"/>
                <w:szCs w:val="14"/>
              </w:rPr>
            </w:pPr>
            <w:r w:rsidRPr="000A66E0">
              <w:rPr>
                <w:sz w:val="14"/>
                <w:szCs w:val="14"/>
              </w:rPr>
              <w:t xml:space="preserve">Saab, et al., 2021: Ireland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9B66F9F"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36E4DC90" w14:textId="77777777" w:rsidR="007E0396" w:rsidRPr="000A66E0" w:rsidRDefault="007E0396" w:rsidP="004F15F1">
            <w:pPr>
              <w:rPr>
                <w:sz w:val="14"/>
                <w:szCs w:val="14"/>
              </w:rPr>
            </w:pPr>
            <w:r w:rsidRPr="000A66E0">
              <w:rPr>
                <w:sz w:val="14"/>
                <w:szCs w:val="14"/>
              </w:rPr>
              <w:t xml:space="preserve">Third-year undergraduate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4EE43D4" w14:textId="77777777" w:rsidR="007E0396" w:rsidRPr="000A66E0" w:rsidRDefault="007E0396" w:rsidP="004F15F1">
            <w:pPr>
              <w:jc w:val="right"/>
              <w:rPr>
                <w:sz w:val="14"/>
                <w:szCs w:val="14"/>
              </w:rPr>
            </w:pPr>
            <w:r w:rsidRPr="000A66E0">
              <w:rPr>
                <w:sz w:val="14"/>
                <w:szCs w:val="14"/>
              </w:rPr>
              <w:t>26</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3ACC261" w14:textId="77777777" w:rsidR="007E0396" w:rsidRPr="000A66E0" w:rsidRDefault="007E0396" w:rsidP="004F15F1">
            <w:pPr>
              <w:rPr>
                <w:sz w:val="14"/>
                <w:szCs w:val="14"/>
              </w:rPr>
            </w:pPr>
            <w:r w:rsidRPr="000A66E0">
              <w:rPr>
                <w:sz w:val="14"/>
                <w:szCs w:val="14"/>
              </w:rPr>
              <w:t>To explore nursing students' perspectives on incorporating virtual reality in nurse education</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5A9DD14" w14:textId="77777777" w:rsidR="007E0396" w:rsidRPr="000A66E0" w:rsidRDefault="007E0396" w:rsidP="004F15F1">
            <w:pPr>
              <w:rPr>
                <w:sz w:val="14"/>
                <w:szCs w:val="14"/>
              </w:rPr>
            </w:pPr>
            <w:r w:rsidRPr="000A66E0">
              <w:rPr>
                <w:sz w:val="14"/>
                <w:szCs w:val="14"/>
              </w:rPr>
              <w:t xml:space="preserve">Participants believed that virtual reality is novel, fun, memorable, inclusive, and engaging. Many believed that virtual reality would complement current T&amp;L approaches, help build confidence, and provide nursing students with a safe space for trial, error, and problem-solving. Participants identified challenges with the required resources needed to use the virtual simulation; they also recommended continuous feedback regarding this issue.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709319EF" w14:textId="77777777" w:rsidR="007E0396" w:rsidRPr="000A66E0" w:rsidRDefault="007E0396" w:rsidP="004F15F1">
            <w:pPr>
              <w:rPr>
                <w:sz w:val="14"/>
                <w:szCs w:val="14"/>
              </w:rPr>
            </w:pPr>
            <w:r w:rsidRPr="000A66E0">
              <w:rPr>
                <w:sz w:val="14"/>
                <w:szCs w:val="14"/>
              </w:rPr>
              <w:t>Identified student needs. Highlighted that virtual reality could accommodate diverse learning styles and provide individualised teaching and learning experience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656E593" w14:textId="77777777" w:rsidR="007E0396" w:rsidRPr="000A66E0" w:rsidRDefault="007E0396" w:rsidP="004F15F1">
            <w:pPr>
              <w:rPr>
                <w:sz w:val="14"/>
                <w:szCs w:val="14"/>
              </w:rPr>
            </w:pPr>
            <w:r w:rsidRPr="000A66E0">
              <w:rPr>
                <w:sz w:val="14"/>
                <w:szCs w:val="14"/>
              </w:rPr>
              <w:t xml:space="preserve">Virtual reality can enhance learning through repeated exposure to content and related clinical skills. </w:t>
            </w:r>
          </w:p>
          <w:p w14:paraId="5EB22D10" w14:textId="77777777" w:rsidR="007E0396" w:rsidRPr="000A66E0" w:rsidRDefault="007E0396" w:rsidP="004F15F1">
            <w:pPr>
              <w:rPr>
                <w:sz w:val="14"/>
                <w:szCs w:val="14"/>
              </w:rPr>
            </w:pPr>
            <w:r w:rsidRPr="000A66E0">
              <w:rPr>
                <w:sz w:val="14"/>
                <w:szCs w:val="14"/>
              </w:rPr>
              <w:t xml:space="preserve">The results indicated that ‘sensing’ and ‘visual’ were the preferred learning styles among nurses regardless of gender, age, or experience. </w:t>
            </w:r>
          </w:p>
          <w:p w14:paraId="7477B7E5" w14:textId="77777777" w:rsidR="007E0396" w:rsidRPr="000A66E0" w:rsidRDefault="007E0396" w:rsidP="004F15F1">
            <w:pPr>
              <w:rPr>
                <w:sz w:val="14"/>
                <w:szCs w:val="14"/>
              </w:rPr>
            </w:pPr>
            <w:r w:rsidRPr="000A66E0">
              <w:rPr>
                <w:sz w:val="14"/>
                <w:szCs w:val="14"/>
              </w:rPr>
              <w:t xml:space="preserve">Virtual reality was perceived to promote equity among students, especially when exposure to certain clinical experiences is limited.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FD6BA6A" w14:textId="77777777" w:rsidR="007E0396" w:rsidRPr="000A66E0" w:rsidRDefault="007E0396" w:rsidP="004F15F1">
            <w:pPr>
              <w:rPr>
                <w:sz w:val="14"/>
                <w:szCs w:val="14"/>
              </w:rPr>
            </w:pPr>
            <w:r w:rsidRPr="000A66E0">
              <w:rPr>
                <w:sz w:val="14"/>
                <w:szCs w:val="14"/>
              </w:rPr>
              <w:t>Sight problems, vertigo, dizziness, motion sickness, and risk for injury were perceived to limit the use of virtual reality.</w:t>
            </w:r>
          </w:p>
          <w:p w14:paraId="5BBA2F7A" w14:textId="77777777" w:rsidR="007E0396" w:rsidRPr="000A66E0" w:rsidRDefault="007E0396" w:rsidP="004F15F1">
            <w:pPr>
              <w:rPr>
                <w:sz w:val="14"/>
                <w:szCs w:val="14"/>
              </w:rPr>
            </w:pPr>
            <w:r w:rsidRPr="000A66E0">
              <w:rPr>
                <w:sz w:val="14"/>
                <w:szCs w:val="14"/>
              </w:rPr>
              <w:t xml:space="preserve">Educators who are adopting virtual reality as a teaching and learning strategy must address issues such as technology costs as well as space and training in virtual reality  use. </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10BC334A" w14:textId="77777777" w:rsidR="007E0396" w:rsidRPr="000A66E0" w:rsidRDefault="007E0396" w:rsidP="004F15F1">
            <w:pPr>
              <w:rPr>
                <w:sz w:val="14"/>
                <w:szCs w:val="14"/>
              </w:rPr>
            </w:pPr>
            <w:r w:rsidRPr="000A66E0">
              <w:rPr>
                <w:sz w:val="14"/>
                <w:szCs w:val="14"/>
              </w:rPr>
              <w:t>Participants recommended embedding virtual reality in nursing curricula. Participants cautioned against replacing teaching and learning approaches with virtual reality, instead using it as an additional/supplemental resource to consolidate learning. Educators ought to consider the value of using virtual reality  across diverse nursing curricula. The VR educational experience could be adapted and delivered on a standard desktop to reduce inequity for individuals who experience motion sicknes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F085ACD" w14:textId="77777777" w:rsidR="007E0396" w:rsidRPr="000A66E0" w:rsidRDefault="007E0396" w:rsidP="004F15F1">
            <w:pPr>
              <w:rPr>
                <w:sz w:val="14"/>
                <w:szCs w:val="14"/>
              </w:rPr>
            </w:pPr>
            <w:r w:rsidRPr="000A66E0">
              <w:rPr>
                <w:sz w:val="14"/>
                <w:szCs w:val="14"/>
              </w:rPr>
              <w:t xml:space="preserve">Percep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E9037CD"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DB97856" w14:textId="77777777" w:rsidR="007E0396" w:rsidRPr="000A66E0" w:rsidRDefault="007E0396" w:rsidP="004F15F1">
            <w:pPr>
              <w:rPr>
                <w:sz w:val="14"/>
                <w:szCs w:val="14"/>
              </w:rPr>
            </w:pPr>
            <w:r w:rsidRPr="000A66E0">
              <w:rPr>
                <w:sz w:val="14"/>
                <w:szCs w:val="14"/>
              </w:rPr>
              <w:t>None</w:t>
            </w:r>
          </w:p>
        </w:tc>
      </w:tr>
      <w:tr w:rsidR="007E0396" w:rsidRPr="000A66E0" w14:paraId="5FB10431" w14:textId="77777777" w:rsidTr="00B61C28">
        <w:trPr>
          <w:cantSplit/>
          <w:trHeight w:val="340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B84BF4E" w14:textId="77777777" w:rsidR="007E0396" w:rsidRPr="000A66E0" w:rsidRDefault="007E0396" w:rsidP="004F15F1">
            <w:pPr>
              <w:rPr>
                <w:sz w:val="14"/>
                <w:szCs w:val="14"/>
              </w:rPr>
            </w:pPr>
            <w:r w:rsidRPr="000A66E0">
              <w:rPr>
                <w:sz w:val="14"/>
                <w:szCs w:val="14"/>
              </w:rPr>
              <w:lastRenderedPageBreak/>
              <w:t xml:space="preserve">Saab, et al., 2022: Ireland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7EABC576"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1EC32D91" w14:textId="77777777" w:rsidR="007E0396" w:rsidRPr="000A66E0" w:rsidRDefault="007E0396" w:rsidP="004F15F1">
            <w:pPr>
              <w:rPr>
                <w:sz w:val="14"/>
                <w:szCs w:val="14"/>
              </w:rPr>
            </w:pPr>
            <w:r w:rsidRPr="000A66E0">
              <w:rPr>
                <w:sz w:val="14"/>
                <w:szCs w:val="14"/>
              </w:rPr>
              <w:t>Third-year undergraduate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40B7C428" w14:textId="77777777" w:rsidR="007E0396" w:rsidRPr="000A66E0" w:rsidRDefault="007E0396" w:rsidP="004F15F1">
            <w:pPr>
              <w:jc w:val="right"/>
              <w:rPr>
                <w:sz w:val="14"/>
                <w:szCs w:val="14"/>
              </w:rPr>
            </w:pPr>
            <w:r w:rsidRPr="000A66E0">
              <w:rPr>
                <w:sz w:val="14"/>
                <w:szCs w:val="14"/>
              </w:rPr>
              <w:t>26</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64ECFA03" w14:textId="77777777" w:rsidR="007E0396" w:rsidRPr="000A66E0" w:rsidRDefault="007E0396" w:rsidP="004F15F1">
            <w:pPr>
              <w:rPr>
                <w:sz w:val="14"/>
                <w:szCs w:val="14"/>
              </w:rPr>
            </w:pPr>
            <w:r w:rsidRPr="000A66E0">
              <w:rPr>
                <w:sz w:val="14"/>
                <w:szCs w:val="14"/>
              </w:rPr>
              <w:t>To explore nursing students’ views of using virtual reality in healthcare.</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24029DE" w14:textId="77777777" w:rsidR="007E0396" w:rsidRPr="000A66E0" w:rsidRDefault="007E0396" w:rsidP="004F15F1">
            <w:pPr>
              <w:rPr>
                <w:sz w:val="14"/>
                <w:szCs w:val="14"/>
              </w:rPr>
            </w:pPr>
            <w:r w:rsidRPr="000A66E0">
              <w:rPr>
                <w:sz w:val="14"/>
                <w:szCs w:val="14"/>
              </w:rPr>
              <w:t xml:space="preserve">Participants perceived the virtual reality as enjoyable and inclusive. </w:t>
            </w:r>
          </w:p>
          <w:p w14:paraId="22930F41" w14:textId="77777777" w:rsidR="007E0396" w:rsidRPr="000A66E0" w:rsidRDefault="007E0396" w:rsidP="004F15F1">
            <w:pPr>
              <w:rPr>
                <w:sz w:val="14"/>
                <w:szCs w:val="14"/>
              </w:rPr>
            </w:pPr>
            <w:r w:rsidRPr="000A66E0">
              <w:rPr>
                <w:sz w:val="14"/>
                <w:szCs w:val="14"/>
              </w:rPr>
              <w:t xml:space="preserve">Participants believed that the technology was more suitable for younger users. </w:t>
            </w:r>
          </w:p>
          <w:p w14:paraId="7EBCEFC6" w14:textId="77777777" w:rsidR="007E0396" w:rsidRPr="000A66E0" w:rsidRDefault="007E0396" w:rsidP="004F15F1">
            <w:pPr>
              <w:rPr>
                <w:sz w:val="14"/>
                <w:szCs w:val="14"/>
              </w:rPr>
            </w:pPr>
            <w:r w:rsidRPr="000A66E0">
              <w:rPr>
                <w:sz w:val="14"/>
                <w:szCs w:val="14"/>
              </w:rPr>
              <w:t>The suitability of virtual reality for older adults was questioned, who might find it “scary” or “confusing” or experience “technophobia”</w:t>
            </w:r>
          </w:p>
          <w:p w14:paraId="314783DB" w14:textId="77777777" w:rsidR="007E0396" w:rsidRPr="000A66E0" w:rsidRDefault="007E0396" w:rsidP="004F15F1">
            <w:pPr>
              <w:rPr>
                <w:sz w:val="14"/>
                <w:szCs w:val="14"/>
              </w:rPr>
            </w:pPr>
            <w:r w:rsidRPr="000A66E0">
              <w:rPr>
                <w:sz w:val="14"/>
                <w:szCs w:val="14"/>
              </w:rPr>
              <w:t xml:space="preserve">Minor technical difficulties were reported and recommended prior preparation in the use of the technology.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1F9A2507" w14:textId="77777777" w:rsidR="007E0396" w:rsidRPr="000A66E0" w:rsidRDefault="007E0396" w:rsidP="004F15F1">
            <w:pPr>
              <w:rPr>
                <w:sz w:val="14"/>
                <w:szCs w:val="14"/>
              </w:rPr>
            </w:pPr>
            <w:r w:rsidRPr="000A66E0">
              <w:rPr>
                <w:sz w:val="14"/>
                <w:szCs w:val="14"/>
              </w:rPr>
              <w:t>Recommended more research regarding the long-term effect of virtual reality interventions among more diverse participan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78B476B" w14:textId="77777777" w:rsidR="007E0396" w:rsidRPr="000A66E0" w:rsidRDefault="007E0396" w:rsidP="004F15F1">
            <w:pPr>
              <w:rPr>
                <w:sz w:val="14"/>
                <w:szCs w:val="14"/>
              </w:rPr>
            </w:pPr>
            <w:r w:rsidRPr="000A66E0">
              <w:rPr>
                <w:sz w:val="14"/>
                <w:szCs w:val="14"/>
              </w:rPr>
              <w:t>Virtual reality is a promising novel approach to reaching potentially different groups of audience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353FD7D2" w14:textId="77777777" w:rsidR="007E0396" w:rsidRPr="000A66E0" w:rsidRDefault="007E0396" w:rsidP="004F15F1">
            <w:pPr>
              <w:rPr>
                <w:sz w:val="14"/>
                <w:szCs w:val="14"/>
              </w:rPr>
            </w:pPr>
            <w:r w:rsidRPr="000A66E0">
              <w:rPr>
                <w:sz w:val="14"/>
                <w:szCs w:val="14"/>
              </w:rPr>
              <w:t>People with a history of severe motion sickness should be instructed to use virtual reality with caution.</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6D47682E" w14:textId="77777777" w:rsidR="007E0396" w:rsidRPr="000A66E0" w:rsidRDefault="007E0396" w:rsidP="004F15F1">
            <w:pPr>
              <w:rPr>
                <w:sz w:val="14"/>
                <w:szCs w:val="14"/>
              </w:rPr>
            </w:pPr>
            <w:r w:rsidRPr="000A66E0">
              <w:rPr>
                <w:sz w:val="14"/>
                <w:szCs w:val="14"/>
              </w:rPr>
              <w:t xml:space="preserve">Recommended more mixed method and longitudinal research regarding the long-term effect of virtual reality interventions among more diverse participants. </w:t>
            </w:r>
          </w:p>
          <w:p w14:paraId="6774A532" w14:textId="77777777" w:rsidR="007E0396" w:rsidRPr="000A66E0" w:rsidRDefault="007E0396" w:rsidP="004F15F1">
            <w:pPr>
              <w:rPr>
                <w:sz w:val="14"/>
                <w:szCs w:val="14"/>
              </w:rPr>
            </w:pPr>
            <w:r w:rsidRPr="000A66E0">
              <w:rPr>
                <w:sz w:val="14"/>
                <w:szCs w:val="14"/>
              </w:rPr>
              <w:t xml:space="preserve">Training, or a short demonstration, particularly for first-time users, is recommended to familiarise individuals prior to use. This would help users focus on the information being delivered and reduce noise caused by technical difficulties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0F24C01" w14:textId="77777777" w:rsidR="007E0396" w:rsidRPr="000A66E0" w:rsidRDefault="007E0396" w:rsidP="004F15F1">
            <w:pPr>
              <w:rPr>
                <w:sz w:val="14"/>
                <w:szCs w:val="14"/>
              </w:rPr>
            </w:pPr>
            <w:r w:rsidRPr="000A66E0">
              <w:rPr>
                <w:sz w:val="14"/>
                <w:szCs w:val="14"/>
              </w:rPr>
              <w:t>Percep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6A5A77DC"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BB5274A" w14:textId="77777777" w:rsidR="007E0396" w:rsidRPr="000A66E0" w:rsidRDefault="007E0396" w:rsidP="004F15F1">
            <w:pPr>
              <w:rPr>
                <w:sz w:val="14"/>
                <w:szCs w:val="14"/>
              </w:rPr>
            </w:pPr>
            <w:r w:rsidRPr="000A66E0">
              <w:rPr>
                <w:sz w:val="14"/>
                <w:szCs w:val="14"/>
              </w:rPr>
              <w:t>None</w:t>
            </w:r>
          </w:p>
        </w:tc>
      </w:tr>
      <w:tr w:rsidR="007E0396" w:rsidRPr="000A66E0" w14:paraId="100870E6" w14:textId="77777777" w:rsidTr="00B61C28">
        <w:trPr>
          <w:cantSplit/>
          <w:trHeight w:val="3345"/>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4FAC27D" w14:textId="77777777" w:rsidR="007E0396" w:rsidRPr="000A66E0" w:rsidRDefault="007E0396" w:rsidP="004F15F1">
            <w:pPr>
              <w:rPr>
                <w:sz w:val="14"/>
                <w:szCs w:val="14"/>
              </w:rPr>
            </w:pPr>
            <w:r w:rsidRPr="000A66E0">
              <w:rPr>
                <w:sz w:val="14"/>
                <w:szCs w:val="14"/>
              </w:rPr>
              <w:t xml:space="preserve">Scott et al., 2021: </w:t>
            </w:r>
          </w:p>
          <w:p w14:paraId="43040476"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0C2BEE8C"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0C6B35DF" w14:textId="77777777" w:rsidR="007E0396" w:rsidRPr="000A66E0" w:rsidRDefault="007E0396" w:rsidP="004F15F1">
            <w:pPr>
              <w:rPr>
                <w:sz w:val="14"/>
                <w:szCs w:val="14"/>
              </w:rPr>
            </w:pPr>
            <w:r w:rsidRPr="000A66E0">
              <w:rPr>
                <w:sz w:val="14"/>
                <w:szCs w:val="14"/>
              </w:rPr>
              <w:t xml:space="preserve">Prelicensure BSN students and faculty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7FE6AA8" w14:textId="77777777" w:rsidR="007E0396" w:rsidRPr="000A66E0" w:rsidRDefault="007E0396" w:rsidP="004F15F1">
            <w:pPr>
              <w:rPr>
                <w:sz w:val="14"/>
                <w:szCs w:val="14"/>
              </w:rPr>
            </w:pPr>
            <w:r w:rsidRPr="000A66E0">
              <w:rPr>
                <w:sz w:val="14"/>
                <w:szCs w:val="14"/>
              </w:rPr>
              <w:t>376 students; sixteen faculty member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64E5CD0" w14:textId="77777777" w:rsidR="007E0396" w:rsidRPr="000A66E0" w:rsidRDefault="007E0396" w:rsidP="004F15F1">
            <w:pPr>
              <w:rPr>
                <w:sz w:val="14"/>
                <w:szCs w:val="14"/>
              </w:rPr>
            </w:pPr>
            <w:r w:rsidRPr="000A66E0">
              <w:rPr>
                <w:sz w:val="14"/>
                <w:szCs w:val="14"/>
              </w:rPr>
              <w:t>To address the multiple personal stressors and altered environments that students were experiencing, faculty attempted to provide maximum flexibility in online meetings and examination times while still upholding standard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74B70BA" w14:textId="77777777" w:rsidR="007E0396" w:rsidRPr="000A66E0" w:rsidRDefault="007E0396" w:rsidP="004F15F1">
            <w:pPr>
              <w:rPr>
                <w:sz w:val="14"/>
                <w:szCs w:val="14"/>
              </w:rPr>
            </w:pPr>
            <w:r w:rsidRPr="000A66E0">
              <w:rPr>
                <w:sz w:val="14"/>
                <w:szCs w:val="14"/>
              </w:rPr>
              <w:t xml:space="preserve">Many students reported online group meetings were extremely helpful and encouraging. </w:t>
            </w:r>
          </w:p>
          <w:p w14:paraId="34306F41" w14:textId="77777777" w:rsidR="007E0396" w:rsidRPr="000A66E0" w:rsidRDefault="007E0396" w:rsidP="004F15F1">
            <w:pPr>
              <w:rPr>
                <w:sz w:val="14"/>
                <w:szCs w:val="14"/>
              </w:rPr>
            </w:pPr>
            <w:r w:rsidRPr="000A66E0">
              <w:rPr>
                <w:sz w:val="14"/>
                <w:szCs w:val="14"/>
              </w:rPr>
              <w:t>Students found the public platform lecture recordings user-friendly, easy to access, and easily downloaded for listening offline.</w:t>
            </w:r>
          </w:p>
          <w:p w14:paraId="4128E8BB" w14:textId="77777777" w:rsidR="007E0396" w:rsidRPr="000A66E0" w:rsidRDefault="007E0396" w:rsidP="004F15F1">
            <w:pPr>
              <w:rPr>
                <w:sz w:val="14"/>
                <w:szCs w:val="14"/>
              </w:rPr>
            </w:pPr>
            <w:r w:rsidRPr="000A66E0">
              <w:rPr>
                <w:sz w:val="14"/>
                <w:szCs w:val="14"/>
              </w:rPr>
              <w:t>Students reported the debriefing process allowed for open discussion and offered an opportunity for collaboration among novices and experts.</w:t>
            </w:r>
          </w:p>
          <w:p w14:paraId="597518C9" w14:textId="77777777" w:rsidR="007E0396" w:rsidRPr="000A66E0" w:rsidRDefault="007E0396" w:rsidP="004F15F1">
            <w:pPr>
              <w:rPr>
                <w:sz w:val="14"/>
                <w:szCs w:val="14"/>
              </w:rPr>
            </w:pPr>
            <w:r w:rsidRPr="000A66E0">
              <w:rPr>
                <w:sz w:val="14"/>
                <w:szCs w:val="14"/>
              </w:rPr>
              <w:t>Instructors reported feeling connected despite the distance with students as more virtual meetings were offered.</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7C44C277" w14:textId="77777777" w:rsidR="007E0396" w:rsidRPr="000A66E0" w:rsidRDefault="007E0396" w:rsidP="004F15F1">
            <w:pPr>
              <w:rPr>
                <w:sz w:val="14"/>
                <w:szCs w:val="14"/>
              </w:rPr>
            </w:pPr>
            <w:r w:rsidRPr="000A66E0">
              <w:rPr>
                <w:sz w:val="14"/>
                <w:szCs w:val="14"/>
              </w:rPr>
              <w:t>Identified student needs, life needs, IT needs ; Rapid response to learner needs in response to COVID-19 pandemic</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4E53B33" w14:textId="77777777" w:rsidR="007E0396" w:rsidRPr="000A66E0" w:rsidRDefault="007E0396" w:rsidP="004F15F1">
            <w:pPr>
              <w:rPr>
                <w:sz w:val="14"/>
                <w:szCs w:val="14"/>
              </w:rPr>
            </w:pPr>
            <w:r w:rsidRPr="000A66E0">
              <w:rPr>
                <w:sz w:val="14"/>
                <w:szCs w:val="14"/>
              </w:rPr>
              <w:t xml:space="preserve">Students reported missing the hands-on clinical skills </w:t>
            </w:r>
          </w:p>
          <w:p w14:paraId="191D09FE" w14:textId="77777777" w:rsidR="007E0396" w:rsidRPr="000A66E0" w:rsidRDefault="007E0396" w:rsidP="004F15F1">
            <w:pPr>
              <w:rPr>
                <w:sz w:val="14"/>
                <w:szCs w:val="14"/>
              </w:rPr>
            </w:pPr>
            <w:r w:rsidRPr="000A66E0">
              <w:rPr>
                <w:sz w:val="14"/>
                <w:szCs w:val="14"/>
              </w:rPr>
              <w:t xml:space="preserve">Students were concerned that virtual simulations increased their workload.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0A150F7F" w14:textId="77777777" w:rsidR="007E0396" w:rsidRPr="000A66E0" w:rsidRDefault="007E0396" w:rsidP="004F15F1">
            <w:pPr>
              <w:rPr>
                <w:sz w:val="14"/>
                <w:szCs w:val="14"/>
              </w:rPr>
            </w:pPr>
            <w:r w:rsidRPr="000A66E0">
              <w:rPr>
                <w:sz w:val="14"/>
                <w:szCs w:val="14"/>
              </w:rPr>
              <w:t>Challenges reported by faculty and instructors included student limitations and time constraints.</w:t>
            </w:r>
          </w:p>
          <w:p w14:paraId="650033C8" w14:textId="77777777" w:rsidR="007E0396" w:rsidRPr="000A66E0" w:rsidRDefault="007E0396" w:rsidP="004F15F1">
            <w:pPr>
              <w:rPr>
                <w:sz w:val="14"/>
                <w:szCs w:val="14"/>
              </w:rPr>
            </w:pPr>
            <w:r w:rsidRPr="000A66E0">
              <w:rPr>
                <w:sz w:val="14"/>
                <w:szCs w:val="14"/>
              </w:rPr>
              <w:t>Students reported that the online platform was often unstable and presented challenges in terms of audio and visual performance.</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3CF65C8" w14:textId="77777777" w:rsidR="007E0396" w:rsidRPr="000A66E0" w:rsidRDefault="007E0396" w:rsidP="004F15F1">
            <w:pPr>
              <w:rPr>
                <w:sz w:val="14"/>
                <w:szCs w:val="14"/>
              </w:rPr>
            </w:pPr>
            <w:r w:rsidRPr="000A66E0">
              <w:rPr>
                <w:sz w:val="14"/>
                <w:szCs w:val="14"/>
              </w:rPr>
              <w:t>Recommendations include the  standardising of the simulation evaluation process by using a structured survey.</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6809999" w14:textId="77777777" w:rsidR="007E0396" w:rsidRPr="000A66E0" w:rsidRDefault="007E0396" w:rsidP="004F15F1">
            <w:pPr>
              <w:rPr>
                <w:sz w:val="14"/>
                <w:szCs w:val="14"/>
              </w:rPr>
            </w:pPr>
            <w:r w:rsidRPr="000A66E0">
              <w:rPr>
                <w:sz w:val="14"/>
                <w:szCs w:val="14"/>
              </w:rPr>
              <w:t xml:space="preserve">Evaluation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E916AA9" w14:textId="77777777" w:rsidR="007E0396" w:rsidRPr="000A66E0" w:rsidRDefault="007E0396" w:rsidP="004F15F1">
            <w:pPr>
              <w:rPr>
                <w:sz w:val="14"/>
                <w:szCs w:val="14"/>
              </w:rPr>
            </w:pPr>
            <w:r w:rsidRPr="000A66E0">
              <w:rPr>
                <w:sz w:val="14"/>
                <w:szCs w:val="14"/>
              </w:rPr>
              <w:t>Collaboration team</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BB59455" w14:textId="77777777" w:rsidR="007E0396" w:rsidRPr="000A66E0" w:rsidRDefault="007E0396" w:rsidP="004F15F1">
            <w:pPr>
              <w:rPr>
                <w:sz w:val="14"/>
                <w:szCs w:val="14"/>
              </w:rPr>
            </w:pPr>
            <w:r w:rsidRPr="000A66E0">
              <w:rPr>
                <w:sz w:val="14"/>
                <w:szCs w:val="14"/>
              </w:rPr>
              <w:t>Collaboration team</w:t>
            </w:r>
          </w:p>
        </w:tc>
      </w:tr>
      <w:tr w:rsidR="007E0396" w:rsidRPr="000A66E0" w14:paraId="1C3CECD2" w14:textId="77777777" w:rsidTr="00B61C28">
        <w:trPr>
          <w:cantSplit/>
          <w:trHeight w:val="4082"/>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EDFF03D" w14:textId="77777777" w:rsidR="007E0396" w:rsidRPr="000A66E0" w:rsidRDefault="007E0396" w:rsidP="004F15F1">
            <w:pPr>
              <w:rPr>
                <w:sz w:val="14"/>
                <w:szCs w:val="14"/>
              </w:rPr>
            </w:pPr>
            <w:proofErr w:type="spellStart"/>
            <w:r w:rsidRPr="000A66E0">
              <w:rPr>
                <w:sz w:val="14"/>
                <w:szCs w:val="14"/>
              </w:rPr>
              <w:lastRenderedPageBreak/>
              <w:t>Spalla</w:t>
            </w:r>
            <w:proofErr w:type="spellEnd"/>
            <w:r w:rsidRPr="000A66E0">
              <w:rPr>
                <w:sz w:val="14"/>
                <w:szCs w:val="14"/>
              </w:rPr>
              <w:t xml:space="preserve">, 2012: </w:t>
            </w:r>
          </w:p>
          <w:p w14:paraId="60100EFA"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31B7D36"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309F6C24" w14:textId="77777777" w:rsidR="007E0396" w:rsidRPr="000A66E0" w:rsidRDefault="007E0396" w:rsidP="004F15F1">
            <w:pPr>
              <w:rPr>
                <w:sz w:val="14"/>
                <w:szCs w:val="14"/>
              </w:rPr>
            </w:pPr>
            <w:r w:rsidRPr="000A66E0">
              <w:rPr>
                <w:sz w:val="14"/>
                <w:szCs w:val="14"/>
              </w:rPr>
              <w:t xml:space="preserve">first-year undergraduate nursing students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6F046DA7" w14:textId="77777777" w:rsidR="007E0396" w:rsidRPr="000A66E0" w:rsidRDefault="007E0396" w:rsidP="004F15F1">
            <w:pPr>
              <w:rPr>
                <w:sz w:val="14"/>
                <w:szCs w:val="14"/>
              </w:rPr>
            </w:pPr>
            <w:r w:rsidRPr="000A66E0">
              <w:rPr>
                <w:sz w:val="14"/>
                <w:szCs w:val="14"/>
              </w:rPr>
              <w:t>Eighty for quantitative survey; 2-5 for focus group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17EF91F0" w14:textId="77777777" w:rsidR="007E0396" w:rsidRPr="000A66E0" w:rsidRDefault="007E0396" w:rsidP="004F15F1">
            <w:pPr>
              <w:rPr>
                <w:sz w:val="14"/>
                <w:szCs w:val="14"/>
              </w:rPr>
            </w:pPr>
            <w:r w:rsidRPr="000A66E0">
              <w:rPr>
                <w:sz w:val="14"/>
                <w:szCs w:val="14"/>
              </w:rPr>
              <w:t>To study the effect of connecting disparate groups of nursing students and faculty through web-conferencing to ascertain if there is an impact on cultural awareness, cultural competence and/ or self-efficac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CBE57D0" w14:textId="77777777" w:rsidR="007E0396" w:rsidRPr="000A66E0" w:rsidRDefault="007E0396" w:rsidP="004F15F1">
            <w:pPr>
              <w:rPr>
                <w:sz w:val="14"/>
                <w:szCs w:val="14"/>
              </w:rPr>
            </w:pPr>
            <w:r w:rsidRPr="000A66E0">
              <w:rPr>
                <w:sz w:val="14"/>
                <w:szCs w:val="14"/>
              </w:rPr>
              <w:t>Web-conferencing with diverse peers may help to increase the cultural competence of nursing students. Web-conferencing allows mass participation as it is not limited by cost, time away from home, time away from study, or time away from work.</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0D3BA62D" w14:textId="77777777" w:rsidR="007E0396" w:rsidRPr="000A66E0" w:rsidRDefault="007E0396" w:rsidP="004F15F1">
            <w:pPr>
              <w:rPr>
                <w:sz w:val="14"/>
                <w:szCs w:val="14"/>
              </w:rPr>
            </w:pPr>
            <w:r w:rsidRPr="000A66E0">
              <w:rPr>
                <w:sz w:val="14"/>
                <w:szCs w:val="14"/>
              </w:rPr>
              <w:t xml:space="preserve"> Notes learner diversity; diverse patient population and “diverse nursing group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462B722" w14:textId="77777777" w:rsidR="007E0396" w:rsidRPr="000A66E0" w:rsidRDefault="007E0396" w:rsidP="004F15F1">
            <w:pPr>
              <w:rPr>
                <w:sz w:val="14"/>
                <w:szCs w:val="14"/>
              </w:rPr>
            </w:pPr>
            <w:r w:rsidRPr="000A66E0">
              <w:rPr>
                <w:sz w:val="14"/>
                <w:szCs w:val="14"/>
              </w:rPr>
              <w:t>Cultural differences create opportunities to discover viable, affordable pedagogies to improve the cultural competence of nursing students that will improve the appropriateness and quality of nursing care to the entire population.</w:t>
            </w:r>
          </w:p>
          <w:p w14:paraId="1A186254" w14:textId="77777777" w:rsidR="007E0396" w:rsidRPr="000A66E0" w:rsidRDefault="007E0396" w:rsidP="004F15F1">
            <w:pPr>
              <w:rPr>
                <w:sz w:val="14"/>
                <w:szCs w:val="14"/>
              </w:rPr>
            </w:pPr>
            <w:r w:rsidRPr="000A66E0">
              <w:rPr>
                <w:sz w:val="14"/>
                <w:szCs w:val="14"/>
              </w:rPr>
              <w:t>The Appreciation for the Role of Culture Model for Nursing Education toward Cultural Competency may be used to assist nursing faculty in planning concrete experiences with multicultural peers.</w:t>
            </w:r>
          </w:p>
          <w:p w14:paraId="3480F53A" w14:textId="77777777" w:rsidR="007E0396" w:rsidRPr="000A66E0" w:rsidRDefault="007E0396" w:rsidP="004F15F1">
            <w:pPr>
              <w:rPr>
                <w:sz w:val="14"/>
                <w:szCs w:val="14"/>
              </w:rPr>
            </w:pPr>
            <w:r w:rsidRPr="000A66E0">
              <w:rPr>
                <w:sz w:val="14"/>
                <w:szCs w:val="14"/>
              </w:rPr>
              <w:t xml:space="preserve">Blending cultural competence teaching strategies would help to meet the needs of students with different learning styles.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24C7B33" w14:textId="77777777" w:rsidR="007E0396" w:rsidRPr="000A66E0" w:rsidRDefault="007E0396" w:rsidP="004F15F1">
            <w:pPr>
              <w:rPr>
                <w:sz w:val="14"/>
                <w:szCs w:val="14"/>
              </w:rPr>
            </w:pPr>
            <w:r w:rsidRPr="000A66E0">
              <w:rPr>
                <w:sz w:val="14"/>
                <w:szCs w:val="14"/>
              </w:rPr>
              <w:t>Participants were students from a Private Catholic College in Ohio</w:t>
            </w:r>
          </w:p>
          <w:p w14:paraId="5B1F3828" w14:textId="77777777" w:rsidR="007E0396" w:rsidRPr="000A66E0" w:rsidRDefault="007E0396" w:rsidP="004F15F1">
            <w:pPr>
              <w:rPr>
                <w:sz w:val="14"/>
                <w:szCs w:val="14"/>
              </w:rPr>
            </w:pPr>
            <w:r w:rsidRPr="000A66E0">
              <w:rPr>
                <w:sz w:val="14"/>
                <w:szCs w:val="14"/>
              </w:rPr>
              <w:t>The sample size was small.</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7BA2E32" w14:textId="77777777" w:rsidR="007E0396" w:rsidRPr="000A66E0" w:rsidRDefault="007E0396" w:rsidP="004F15F1">
            <w:pPr>
              <w:rPr>
                <w:sz w:val="14"/>
                <w:szCs w:val="14"/>
              </w:rPr>
            </w:pPr>
            <w:r w:rsidRPr="000A66E0">
              <w:rPr>
                <w:sz w:val="14"/>
                <w:szCs w:val="14"/>
              </w:rPr>
              <w:t xml:space="preserve">More research is warranted to include a larger, public university with a more diverse international student population. </w:t>
            </w:r>
          </w:p>
          <w:p w14:paraId="1C8B21F0" w14:textId="77777777" w:rsidR="007E0396" w:rsidRPr="000A66E0" w:rsidRDefault="007E0396" w:rsidP="004F15F1">
            <w:pPr>
              <w:rPr>
                <w:sz w:val="14"/>
                <w:szCs w:val="14"/>
              </w:rPr>
            </w:pPr>
            <w:r w:rsidRPr="000A66E0">
              <w:rPr>
                <w:sz w:val="14"/>
                <w:szCs w:val="14"/>
              </w:rPr>
              <w:t>A faculty champion could teach others regarding cultural competence pedagogies. Finding culturally diverse groups near campus for service-learning would provide students with the chance to learn from different cultures. Working with culturally diverse groups of students and their faculty as web-conferencing partners is another op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0A1ABA3"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5424F93"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BF39F8F" w14:textId="77777777" w:rsidR="007E0396" w:rsidRPr="000A66E0" w:rsidRDefault="007E0396" w:rsidP="004F15F1">
            <w:pPr>
              <w:rPr>
                <w:sz w:val="14"/>
                <w:szCs w:val="14"/>
              </w:rPr>
            </w:pPr>
            <w:r w:rsidRPr="000A66E0">
              <w:rPr>
                <w:sz w:val="14"/>
                <w:szCs w:val="14"/>
              </w:rPr>
              <w:t>None</w:t>
            </w:r>
          </w:p>
        </w:tc>
      </w:tr>
      <w:tr w:rsidR="007E0396" w:rsidRPr="000A66E0" w14:paraId="27269CDB" w14:textId="77777777" w:rsidTr="00B61C28">
        <w:trPr>
          <w:cantSplit/>
          <w:trHeight w:val="2154"/>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855ECC8" w14:textId="77777777" w:rsidR="007E0396" w:rsidRPr="000A66E0" w:rsidRDefault="007E0396" w:rsidP="004F15F1">
            <w:pPr>
              <w:rPr>
                <w:sz w:val="14"/>
                <w:szCs w:val="14"/>
              </w:rPr>
            </w:pPr>
            <w:r w:rsidRPr="000A66E0">
              <w:rPr>
                <w:sz w:val="14"/>
                <w:szCs w:val="14"/>
              </w:rPr>
              <w:t xml:space="preserve">Stanley et al., 2018: </w:t>
            </w:r>
          </w:p>
          <w:p w14:paraId="4369B336"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490CF070"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1070E004" w14:textId="77777777" w:rsidR="007E0396" w:rsidRPr="000A66E0" w:rsidRDefault="007E0396" w:rsidP="004F15F1">
            <w:pPr>
              <w:rPr>
                <w:sz w:val="14"/>
                <w:szCs w:val="14"/>
              </w:rPr>
            </w:pPr>
            <w:r w:rsidRPr="000A66E0">
              <w:rPr>
                <w:sz w:val="14"/>
                <w:szCs w:val="14"/>
              </w:rPr>
              <w:t>Bachelor of Science in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554EBF6F" w14:textId="77777777" w:rsidR="007E0396" w:rsidRPr="000A66E0" w:rsidRDefault="007E0396" w:rsidP="004F15F1">
            <w:pPr>
              <w:rPr>
                <w:sz w:val="14"/>
                <w:szCs w:val="14"/>
              </w:rPr>
            </w:pPr>
            <w:r w:rsidRPr="000A66E0">
              <w:rPr>
                <w:sz w:val="14"/>
                <w:szCs w:val="14"/>
              </w:rPr>
              <w:t>not specified</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912F830"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7C834BB" w14:textId="77777777" w:rsidR="007E0396" w:rsidRPr="000A66E0" w:rsidRDefault="007E0396" w:rsidP="004F15F1">
            <w:pPr>
              <w:rPr>
                <w:sz w:val="14"/>
                <w:szCs w:val="14"/>
              </w:rPr>
            </w:pPr>
            <w:r w:rsidRPr="000A66E0">
              <w:rPr>
                <w:sz w:val="14"/>
                <w:szCs w:val="14"/>
              </w:rPr>
              <w:t xml:space="preserve">By becoming aware of cultural differences, the patients’ culture can be included in their care. </w:t>
            </w:r>
          </w:p>
          <w:p w14:paraId="569BEE55" w14:textId="77777777" w:rsidR="007E0396" w:rsidRPr="000A66E0" w:rsidRDefault="007E0396" w:rsidP="004F15F1">
            <w:pPr>
              <w:rPr>
                <w:sz w:val="14"/>
                <w:szCs w:val="14"/>
              </w:rPr>
            </w:pPr>
            <w:r w:rsidRPr="000A66E0">
              <w:rPr>
                <w:sz w:val="14"/>
                <w:szCs w:val="14"/>
              </w:rPr>
              <w:t xml:space="preserve"> Students reported an awareness of the significance of cultural competence and includes incorporating cultural and religious preferences into nursing care.</w:t>
            </w:r>
          </w:p>
          <w:p w14:paraId="37130B38"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70A24319" w14:textId="77777777" w:rsidR="007E0396" w:rsidRPr="000A66E0" w:rsidRDefault="007E0396" w:rsidP="004F15F1">
            <w:pPr>
              <w:rPr>
                <w:sz w:val="14"/>
                <w:szCs w:val="14"/>
              </w:rPr>
            </w:pP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BF51B88" w14:textId="77777777" w:rsidR="007E0396" w:rsidRPr="000A66E0" w:rsidRDefault="007E0396" w:rsidP="004F15F1">
            <w:pPr>
              <w:rPr>
                <w:sz w:val="14"/>
                <w:szCs w:val="14"/>
              </w:rPr>
            </w:pPr>
            <w:r w:rsidRPr="000A66E0">
              <w:rPr>
                <w:sz w:val="14"/>
                <w:szCs w:val="14"/>
              </w:rPr>
              <w:t>Increased use of online delivery for nursing education necessitates course designs that promote student interaction and foster community.</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52DF737" w14:textId="77777777" w:rsidR="007E0396" w:rsidRPr="000A66E0" w:rsidRDefault="007E0396" w:rsidP="004F15F1">
            <w:pPr>
              <w:rPr>
                <w:sz w:val="14"/>
                <w:szCs w:val="14"/>
              </w:rPr>
            </w:pPr>
            <w:r w:rsidRPr="000A66E0">
              <w:rPr>
                <w:sz w:val="14"/>
                <w:szCs w:val="14"/>
              </w:rPr>
              <w:t>The reported lack of interaction in most online learning environments coupled with the limited use of appropriate technologies are areas that nurse educators should consider as they design their online courses.</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6F71C568" w14:textId="77777777" w:rsidR="007E0396" w:rsidRPr="000A66E0" w:rsidRDefault="007E0396" w:rsidP="004F15F1">
            <w:pPr>
              <w:rPr>
                <w:sz w:val="14"/>
                <w:szCs w:val="14"/>
              </w:rPr>
            </w:pPr>
            <w:r w:rsidRPr="000A66E0">
              <w:rPr>
                <w:sz w:val="14"/>
                <w:szCs w:val="14"/>
              </w:rPr>
              <w:t>Nurse educators must consider pedagogies that support online learning. Students are more likely to be successful when they are engaged and active participants in their learning</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AAF0B1B"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84A1368"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CD7355A" w14:textId="77777777" w:rsidR="007E0396" w:rsidRPr="000A66E0" w:rsidRDefault="007E0396" w:rsidP="004F15F1">
            <w:pPr>
              <w:rPr>
                <w:sz w:val="14"/>
                <w:szCs w:val="14"/>
              </w:rPr>
            </w:pPr>
            <w:r w:rsidRPr="000A66E0">
              <w:rPr>
                <w:sz w:val="14"/>
                <w:szCs w:val="14"/>
              </w:rPr>
              <w:t>None</w:t>
            </w:r>
          </w:p>
        </w:tc>
      </w:tr>
      <w:tr w:rsidR="007E0396" w:rsidRPr="000A66E0" w14:paraId="5D43D0F4" w14:textId="77777777" w:rsidTr="00B61C28">
        <w:trPr>
          <w:cantSplit/>
          <w:trHeight w:val="323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F5C4B43" w14:textId="77777777" w:rsidR="007E0396" w:rsidRPr="000A66E0" w:rsidRDefault="007E0396" w:rsidP="004F15F1">
            <w:pPr>
              <w:rPr>
                <w:sz w:val="14"/>
                <w:szCs w:val="14"/>
              </w:rPr>
            </w:pPr>
            <w:proofErr w:type="spellStart"/>
            <w:r w:rsidRPr="000A66E0">
              <w:rPr>
                <w:sz w:val="14"/>
                <w:szCs w:val="14"/>
              </w:rPr>
              <w:lastRenderedPageBreak/>
              <w:t>Verkuyl</w:t>
            </w:r>
            <w:proofErr w:type="spellEnd"/>
            <w:r w:rsidRPr="000A66E0">
              <w:rPr>
                <w:sz w:val="14"/>
                <w:szCs w:val="14"/>
              </w:rPr>
              <w:t xml:space="preserve"> et al., 2016: Canad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62C00AAD"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7C6677AB" w14:textId="77777777" w:rsidR="007E0396" w:rsidRPr="000A66E0" w:rsidRDefault="007E0396" w:rsidP="004F15F1">
            <w:pPr>
              <w:rPr>
                <w:sz w:val="14"/>
                <w:szCs w:val="14"/>
              </w:rPr>
            </w:pPr>
            <w:r w:rsidRPr="000A66E0">
              <w:rPr>
                <w:sz w:val="14"/>
                <w:szCs w:val="14"/>
              </w:rPr>
              <w:t>Nursing students, nursing faculty/clinicians and two gaming exper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0209DFC0" w14:textId="77777777" w:rsidR="007E0396" w:rsidRPr="000A66E0" w:rsidRDefault="007E0396" w:rsidP="004F15F1">
            <w:pPr>
              <w:rPr>
                <w:sz w:val="14"/>
                <w:szCs w:val="14"/>
              </w:rPr>
            </w:pPr>
            <w:r w:rsidRPr="000A66E0">
              <w:rPr>
                <w:sz w:val="14"/>
                <w:szCs w:val="14"/>
              </w:rPr>
              <w:t>Six students, 5 nurses, 2 expert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4FD96958"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2AB2F55" w14:textId="77777777" w:rsidR="007E0396" w:rsidRPr="000A66E0" w:rsidRDefault="007E0396" w:rsidP="004F15F1">
            <w:pPr>
              <w:rPr>
                <w:sz w:val="14"/>
                <w:szCs w:val="14"/>
              </w:rPr>
            </w:pPr>
            <w:r w:rsidRPr="000A66E0">
              <w:rPr>
                <w:sz w:val="14"/>
                <w:szCs w:val="14"/>
              </w:rPr>
              <w:t xml:space="preserve">The students highlighted that the game could be used in situations where there were limited paediatric opportunities, it also helped transfer theory into a practice setting and helped them to prepare for exams.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5C43C2F8" w14:textId="77777777" w:rsidR="007E0396" w:rsidRPr="000A66E0" w:rsidRDefault="007E0396" w:rsidP="004F15F1">
            <w:pPr>
              <w:rPr>
                <w:sz w:val="14"/>
                <w:szCs w:val="14"/>
              </w:rPr>
            </w:pPr>
            <w:r w:rsidRPr="000A66E0">
              <w:rPr>
                <w:sz w:val="14"/>
                <w:szCs w:val="14"/>
              </w:rPr>
              <w:t>Identified student need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2E9B7DEF" w14:textId="77777777" w:rsidR="007E0396" w:rsidRPr="000A66E0" w:rsidRDefault="007E0396" w:rsidP="004F15F1">
            <w:pPr>
              <w:rPr>
                <w:sz w:val="14"/>
                <w:szCs w:val="14"/>
              </w:rPr>
            </w:pPr>
            <w:r w:rsidRPr="000A66E0">
              <w:rPr>
                <w:sz w:val="14"/>
                <w:szCs w:val="14"/>
              </w:rPr>
              <w:t>The usability test identifies design issues that will be used to develop the virtual serious game  for health educators interested in using technology to promote learning.</w:t>
            </w:r>
          </w:p>
          <w:p w14:paraId="1E3B0B80" w14:textId="77777777" w:rsidR="007E0396" w:rsidRPr="000A66E0" w:rsidRDefault="007E0396" w:rsidP="004F15F1">
            <w:pPr>
              <w:rPr>
                <w:sz w:val="14"/>
                <w:szCs w:val="14"/>
              </w:rPr>
            </w:pPr>
            <w:r w:rsidRPr="000A66E0">
              <w:rPr>
                <w:sz w:val="14"/>
                <w:szCs w:val="14"/>
              </w:rPr>
              <w:t>Several design changes were recommended, based on the feedback.</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5A34E086" w14:textId="77777777" w:rsidR="007E0396" w:rsidRPr="000A66E0" w:rsidRDefault="007E0396" w:rsidP="004F15F1">
            <w:pPr>
              <w:rPr>
                <w:sz w:val="14"/>
                <w:szCs w:val="14"/>
              </w:rPr>
            </w:pPr>
            <w:r w:rsidRPr="000A66E0">
              <w:rPr>
                <w:sz w:val="14"/>
                <w:szCs w:val="14"/>
              </w:rPr>
              <w:t>Identified the need to test with male students and faculty.</w:t>
            </w:r>
          </w:p>
          <w:p w14:paraId="39966945" w14:textId="77777777" w:rsidR="007E0396" w:rsidRPr="000A66E0" w:rsidRDefault="007E0396" w:rsidP="004F15F1">
            <w:pPr>
              <w:rPr>
                <w:sz w:val="14"/>
                <w:szCs w:val="14"/>
              </w:rPr>
            </w:pPr>
            <w:r w:rsidRPr="000A66E0">
              <w:rPr>
                <w:sz w:val="14"/>
                <w:szCs w:val="14"/>
              </w:rPr>
              <w:t>Opportunity to act on the feedback from this study, make changes and conduct a further round of testing however, authors were constrained by time and budget.</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5A5147D1" w14:textId="77777777" w:rsidR="007E0396" w:rsidRPr="000A66E0" w:rsidRDefault="007E0396" w:rsidP="004F15F1">
            <w:pPr>
              <w:rPr>
                <w:sz w:val="14"/>
                <w:szCs w:val="14"/>
              </w:rPr>
            </w:pPr>
            <w:r w:rsidRPr="000A66E0">
              <w:rPr>
                <w:sz w:val="14"/>
                <w:szCs w:val="14"/>
              </w:rPr>
              <w:t xml:space="preserve">Add visuals for content-heavy areas </w:t>
            </w:r>
          </w:p>
          <w:p w14:paraId="7B3D0F43" w14:textId="77777777" w:rsidR="007E0396" w:rsidRPr="000A66E0" w:rsidRDefault="007E0396" w:rsidP="004F15F1">
            <w:pPr>
              <w:rPr>
                <w:sz w:val="14"/>
                <w:szCs w:val="14"/>
              </w:rPr>
            </w:pPr>
            <w:r w:rsidRPr="000A66E0">
              <w:rPr>
                <w:sz w:val="14"/>
                <w:szCs w:val="14"/>
              </w:rPr>
              <w:t xml:space="preserve">More detailed information/prompts and instructions page. </w:t>
            </w:r>
          </w:p>
          <w:p w14:paraId="707F8495" w14:textId="77777777" w:rsidR="007E0396" w:rsidRPr="000A66E0" w:rsidRDefault="007E0396" w:rsidP="004F15F1">
            <w:pPr>
              <w:rPr>
                <w:sz w:val="14"/>
                <w:szCs w:val="14"/>
              </w:rPr>
            </w:pPr>
            <w:r w:rsidRPr="000A66E0">
              <w:rPr>
                <w:sz w:val="14"/>
                <w:szCs w:val="14"/>
              </w:rPr>
              <w:t>Provide a rationale for correct and incorrect answers.</w:t>
            </w:r>
          </w:p>
          <w:p w14:paraId="670E4316" w14:textId="77777777" w:rsidR="007E0396" w:rsidRPr="000A66E0" w:rsidRDefault="007E0396" w:rsidP="004F15F1">
            <w:pPr>
              <w:rPr>
                <w:sz w:val="14"/>
                <w:szCs w:val="14"/>
              </w:rPr>
            </w:pPr>
            <w:r w:rsidRPr="000A66E0">
              <w:rPr>
                <w:sz w:val="14"/>
                <w:szCs w:val="14"/>
              </w:rPr>
              <w:t>Clearer decision buttons and options.</w:t>
            </w:r>
          </w:p>
          <w:p w14:paraId="29307FAE" w14:textId="77777777" w:rsidR="007E0396" w:rsidRPr="000A66E0" w:rsidRDefault="007E0396" w:rsidP="004F15F1">
            <w:pPr>
              <w:rPr>
                <w:sz w:val="14"/>
                <w:szCs w:val="14"/>
              </w:rPr>
            </w:pPr>
            <w:r w:rsidRPr="000A66E0">
              <w:rPr>
                <w:sz w:val="14"/>
                <w:szCs w:val="14"/>
              </w:rPr>
              <w:t>Self-paced text do that the learner is in control.</w:t>
            </w:r>
          </w:p>
          <w:p w14:paraId="449F0423" w14:textId="77777777" w:rsidR="007E0396" w:rsidRPr="000A66E0" w:rsidRDefault="007E0396" w:rsidP="004F15F1">
            <w:pPr>
              <w:rPr>
                <w:sz w:val="14"/>
                <w:szCs w:val="14"/>
              </w:rPr>
            </w:pPr>
            <w:r w:rsidRPr="000A66E0">
              <w:rPr>
                <w:sz w:val="14"/>
                <w:szCs w:val="14"/>
              </w:rPr>
              <w:t>Include a clock to indicate how much time has lapsed</w:t>
            </w:r>
          </w:p>
          <w:p w14:paraId="236E88F6" w14:textId="77777777" w:rsidR="007E0396" w:rsidRPr="000A66E0" w:rsidRDefault="007E0396" w:rsidP="004F15F1">
            <w:pPr>
              <w:rPr>
                <w:sz w:val="14"/>
                <w:szCs w:val="14"/>
              </w:rPr>
            </w:pPr>
            <w:r w:rsidRPr="000A66E0">
              <w:rPr>
                <w:sz w:val="14"/>
                <w:szCs w:val="14"/>
              </w:rPr>
              <w:t>Explanation regarding scoring.</w:t>
            </w:r>
          </w:p>
          <w:p w14:paraId="6288FB77" w14:textId="77777777" w:rsidR="007E0396" w:rsidRPr="000A66E0" w:rsidRDefault="007E0396" w:rsidP="004F15F1">
            <w:pPr>
              <w:rPr>
                <w:sz w:val="14"/>
                <w:szCs w:val="14"/>
              </w:rPr>
            </w:pPr>
            <w:r w:rsidRPr="000A66E0">
              <w:rPr>
                <w:sz w:val="14"/>
                <w:szCs w:val="14"/>
              </w:rPr>
              <w:t xml:space="preserve">Include a video bar.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3C23E39D"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7DFE0A4"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2B9CEEA" w14:textId="77777777" w:rsidR="007E0396" w:rsidRPr="000A66E0" w:rsidRDefault="007E0396" w:rsidP="004F15F1">
            <w:pPr>
              <w:rPr>
                <w:sz w:val="14"/>
                <w:szCs w:val="14"/>
              </w:rPr>
            </w:pPr>
            <w:r w:rsidRPr="000A66E0">
              <w:rPr>
                <w:sz w:val="14"/>
                <w:szCs w:val="14"/>
              </w:rPr>
              <w:t>Evaluation</w:t>
            </w:r>
          </w:p>
        </w:tc>
      </w:tr>
      <w:tr w:rsidR="007E0396" w:rsidRPr="000A66E0" w14:paraId="21521DD9" w14:textId="77777777" w:rsidTr="00B61C28">
        <w:trPr>
          <w:cantSplit/>
          <w:trHeight w:val="204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DB41ADA" w14:textId="77777777" w:rsidR="007E0396" w:rsidRPr="000A66E0" w:rsidRDefault="007E0396" w:rsidP="004F15F1">
            <w:pPr>
              <w:rPr>
                <w:sz w:val="14"/>
                <w:szCs w:val="14"/>
              </w:rPr>
            </w:pPr>
            <w:proofErr w:type="spellStart"/>
            <w:r w:rsidRPr="000A66E0">
              <w:rPr>
                <w:sz w:val="14"/>
                <w:szCs w:val="14"/>
              </w:rPr>
              <w:t>Verkuyl</w:t>
            </w:r>
            <w:proofErr w:type="spellEnd"/>
            <w:r w:rsidRPr="000A66E0">
              <w:rPr>
                <w:sz w:val="14"/>
                <w:szCs w:val="14"/>
              </w:rPr>
              <w:t xml:space="preserve"> et al., 2022: Canad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5176DA7C"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57A8B737" w14:textId="77777777" w:rsidR="007E0396" w:rsidRPr="000A66E0" w:rsidRDefault="007E0396" w:rsidP="004F15F1">
            <w:pPr>
              <w:rPr>
                <w:sz w:val="14"/>
                <w:szCs w:val="14"/>
              </w:rPr>
            </w:pPr>
            <w:r w:rsidRPr="000A66E0">
              <w:rPr>
                <w:sz w:val="14"/>
                <w:szCs w:val="14"/>
              </w:rPr>
              <w:t xml:space="preserve">Nursing students; and other healthcare faculty. </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E898F98" w14:textId="77777777" w:rsidR="007E0396" w:rsidRPr="000A66E0" w:rsidRDefault="007E0396" w:rsidP="004F15F1">
            <w:pPr>
              <w:rPr>
                <w:sz w:val="14"/>
                <w:szCs w:val="14"/>
              </w:rPr>
            </w:pPr>
            <w:r w:rsidRPr="000A66E0">
              <w:rPr>
                <w:sz w:val="14"/>
                <w:szCs w:val="14"/>
              </w:rPr>
              <w:t>568 players</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E56B985" w14:textId="77777777" w:rsidR="007E0396" w:rsidRPr="000A66E0" w:rsidRDefault="007E0396" w:rsidP="004F15F1">
            <w:pPr>
              <w:rPr>
                <w:sz w:val="14"/>
                <w:szCs w:val="14"/>
              </w:rPr>
            </w:pPr>
            <w:r w:rsidRPr="000A66E0">
              <w:rPr>
                <w:sz w:val="14"/>
                <w:szCs w:val="14"/>
              </w:rPr>
              <w:t>To describe the evaluation process we used to collect data about the learner experience to design or improve virtual games that support student learning.</w:t>
            </w:r>
          </w:p>
          <w:p w14:paraId="60181488" w14:textId="77777777" w:rsidR="007E0396" w:rsidRPr="000A66E0" w:rsidRDefault="007E0396" w:rsidP="004F15F1">
            <w:pPr>
              <w:rPr>
                <w:sz w:val="14"/>
                <w:szCs w:val="14"/>
              </w:rPr>
            </w:pP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16D890EE" w14:textId="77777777" w:rsidR="007E0396" w:rsidRPr="000A66E0" w:rsidRDefault="007E0396" w:rsidP="004F15F1">
            <w:pPr>
              <w:rPr>
                <w:sz w:val="14"/>
                <w:szCs w:val="14"/>
              </w:rPr>
            </w:pPr>
            <w:r w:rsidRPr="000A66E0">
              <w:rPr>
                <w:sz w:val="14"/>
                <w:szCs w:val="14"/>
              </w:rPr>
              <w:t>The simulations were positively received by a diverse group.</w:t>
            </w:r>
          </w:p>
          <w:p w14:paraId="0D3CC70B" w14:textId="77777777" w:rsidR="007E0396" w:rsidRPr="000A66E0" w:rsidRDefault="007E0396" w:rsidP="004F15F1">
            <w:pPr>
              <w:rPr>
                <w:sz w:val="14"/>
                <w:szCs w:val="14"/>
              </w:rPr>
            </w:pPr>
            <w:r w:rsidRPr="000A66E0">
              <w:rPr>
                <w:sz w:val="14"/>
                <w:szCs w:val="14"/>
              </w:rPr>
              <w:t xml:space="preserve">Some players reported </w:t>
            </w:r>
            <w:r>
              <w:rPr>
                <w:sz w:val="14"/>
                <w:szCs w:val="14"/>
              </w:rPr>
              <w:t xml:space="preserve">that the </w:t>
            </w:r>
            <w:r w:rsidRPr="000A66E0">
              <w:rPr>
                <w:sz w:val="14"/>
                <w:szCs w:val="14"/>
              </w:rPr>
              <w:t>options</w:t>
            </w:r>
            <w:r>
              <w:rPr>
                <w:sz w:val="14"/>
                <w:szCs w:val="14"/>
              </w:rPr>
              <w:t xml:space="preserve"> lacked </w:t>
            </w:r>
            <w:r w:rsidRPr="000A66E0">
              <w:rPr>
                <w:sz w:val="14"/>
                <w:szCs w:val="14"/>
              </w:rPr>
              <w:t>clarity regarding response options</w:t>
            </w:r>
            <w:r>
              <w:rPr>
                <w:sz w:val="14"/>
                <w:szCs w:val="14"/>
              </w:rPr>
              <w:t xml:space="preserve"> which</w:t>
            </w:r>
            <w:r w:rsidRPr="000A66E0">
              <w:rPr>
                <w:sz w:val="14"/>
                <w:szCs w:val="14"/>
              </w:rPr>
              <w:t xml:space="preserve"> reduced autonomy, </w:t>
            </w:r>
            <w:r>
              <w:rPr>
                <w:sz w:val="14"/>
                <w:szCs w:val="14"/>
              </w:rPr>
              <w:t>and</w:t>
            </w:r>
            <w:r w:rsidRPr="000A66E0">
              <w:rPr>
                <w:sz w:val="14"/>
                <w:szCs w:val="14"/>
              </w:rPr>
              <w:t xml:space="preserve"> inﬂuenced players’ sense of mastery or ability to make the decisions</w:t>
            </w:r>
            <w:r>
              <w:rPr>
                <w:sz w:val="14"/>
                <w:szCs w:val="14"/>
              </w:rPr>
              <w:t>.</w:t>
            </w:r>
          </w:p>
          <w:p w14:paraId="6FAC9688" w14:textId="77777777" w:rsidR="007E0396" w:rsidRPr="000A66E0" w:rsidRDefault="007E0396" w:rsidP="004F15F1">
            <w:pPr>
              <w:rPr>
                <w:sz w:val="14"/>
                <w:szCs w:val="14"/>
              </w:rPr>
            </w:pP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4B17DFAF" w14:textId="77777777" w:rsidR="007E0396" w:rsidRPr="000A66E0" w:rsidRDefault="007E0396" w:rsidP="004F15F1">
            <w:pPr>
              <w:rPr>
                <w:sz w:val="14"/>
                <w:szCs w:val="14"/>
              </w:rPr>
            </w:pPr>
            <w:r w:rsidRPr="000A66E0">
              <w:rPr>
                <w:sz w:val="14"/>
                <w:szCs w:val="14"/>
              </w:rPr>
              <w:t>Educators need to have a better understanding of the user experience. The simulation was well received by a diverse group of responden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6DED1536" w14:textId="77777777" w:rsidR="007E0396" w:rsidRPr="000A66E0" w:rsidRDefault="007E0396" w:rsidP="004F15F1">
            <w:pPr>
              <w:rPr>
                <w:sz w:val="14"/>
                <w:szCs w:val="14"/>
              </w:rPr>
            </w:pPr>
            <w:r w:rsidRPr="000A66E0">
              <w:rPr>
                <w:sz w:val="14"/>
                <w:szCs w:val="14"/>
              </w:rPr>
              <w:t xml:space="preserve">This study highlighted the importance of evaluation of user experience when designing and implementing a serious game. </w:t>
            </w:r>
          </w:p>
          <w:p w14:paraId="3B53B440" w14:textId="77777777" w:rsidR="007E0396" w:rsidRPr="000A66E0" w:rsidRDefault="007E0396" w:rsidP="004F15F1">
            <w:pPr>
              <w:rPr>
                <w:sz w:val="14"/>
                <w:szCs w:val="14"/>
              </w:rPr>
            </w:pPr>
            <w:r w:rsidRPr="000A66E0">
              <w:rPr>
                <w:sz w:val="14"/>
                <w:szCs w:val="14"/>
              </w:rPr>
              <w:t xml:space="preserve">Short, simple and effective tools are required as part of the ongoing development and improvement of serious games.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1536CA01" w14:textId="77777777" w:rsidR="007E0396" w:rsidRPr="000A66E0" w:rsidRDefault="007E0396" w:rsidP="004F15F1">
            <w:pPr>
              <w:rPr>
                <w:sz w:val="14"/>
                <w:szCs w:val="14"/>
              </w:rPr>
            </w:pPr>
            <w:r w:rsidRPr="000A66E0">
              <w:rPr>
                <w:sz w:val="14"/>
                <w:szCs w:val="14"/>
              </w:rPr>
              <w:t>It is possible that the survey was largely completed by players who had a positive gaming experience.</w:t>
            </w:r>
          </w:p>
          <w:p w14:paraId="71F0382A" w14:textId="77777777" w:rsidR="007E0396" w:rsidRPr="000A66E0" w:rsidRDefault="007E0396" w:rsidP="004F15F1">
            <w:pPr>
              <w:rPr>
                <w:sz w:val="14"/>
                <w:szCs w:val="14"/>
              </w:rPr>
            </w:pPr>
            <w:r w:rsidRPr="000A66E0">
              <w:rPr>
                <w:sz w:val="14"/>
                <w:szCs w:val="14"/>
              </w:rPr>
              <w:t>Some technological issues were experienced.</w:t>
            </w:r>
          </w:p>
          <w:p w14:paraId="27A79F1E" w14:textId="77777777" w:rsidR="007E0396" w:rsidRPr="000A66E0" w:rsidRDefault="007E0396" w:rsidP="004F15F1">
            <w:pPr>
              <w:rPr>
                <w:sz w:val="14"/>
                <w:szCs w:val="14"/>
              </w:rPr>
            </w:pP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648FFF1D" w14:textId="77777777" w:rsidR="007E0396" w:rsidRPr="000A66E0" w:rsidRDefault="007E0396" w:rsidP="004F15F1">
            <w:pPr>
              <w:rPr>
                <w:sz w:val="14"/>
                <w:szCs w:val="14"/>
              </w:rPr>
            </w:pPr>
            <w:r w:rsidRPr="000A66E0">
              <w:rPr>
                <w:sz w:val="14"/>
                <w:szCs w:val="14"/>
              </w:rPr>
              <w:t xml:space="preserve">Some suggestions to provide the option to fast-forward Players recommended that the choice descriptors for some of the decision points be improved. </w:t>
            </w:r>
          </w:p>
          <w:p w14:paraId="033AE4BD" w14:textId="77777777" w:rsidR="007E0396" w:rsidRPr="000A66E0" w:rsidRDefault="007E0396" w:rsidP="004F15F1">
            <w:pPr>
              <w:rPr>
                <w:sz w:val="14"/>
                <w:szCs w:val="14"/>
              </w:rPr>
            </w:pPr>
            <w:r w:rsidRPr="000A66E0">
              <w:rPr>
                <w:sz w:val="14"/>
                <w:szCs w:val="14"/>
              </w:rPr>
              <w:t>Players suggested expanding the rationale for incorrect choices and adding rationale for correct choices.</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565DB0A" w14:textId="77777777" w:rsidR="007E0396" w:rsidRPr="000A66E0" w:rsidRDefault="007E0396" w:rsidP="004F15F1">
            <w:pPr>
              <w:rPr>
                <w:sz w:val="14"/>
                <w:szCs w:val="14"/>
              </w:rPr>
            </w:pPr>
            <w:r w:rsidRPr="000A66E0">
              <w:rPr>
                <w:sz w:val="14"/>
                <w:szCs w:val="14"/>
              </w:rPr>
              <w:t>Evaluation</w:t>
            </w:r>
          </w:p>
          <w:p w14:paraId="2F90C0D7" w14:textId="77777777" w:rsidR="007E0396" w:rsidRPr="000A66E0" w:rsidRDefault="007E0396" w:rsidP="004F15F1">
            <w:pPr>
              <w:rPr>
                <w:sz w:val="14"/>
                <w:szCs w:val="14"/>
              </w:rPr>
            </w:pPr>
            <w:r w:rsidRPr="000A66E0">
              <w:rPr>
                <w:sz w:val="14"/>
                <w:szCs w:val="14"/>
              </w:rPr>
              <w:t>Experienc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F42B709" w14:textId="77777777" w:rsidR="007E0396" w:rsidRPr="000A66E0" w:rsidRDefault="007E0396" w:rsidP="004F15F1">
            <w:pPr>
              <w:rPr>
                <w:sz w:val="14"/>
                <w:szCs w:val="14"/>
              </w:rPr>
            </w:pPr>
            <w:r w:rsidRPr="000A66E0">
              <w:rPr>
                <w:sz w:val="14"/>
                <w:szCs w:val="14"/>
              </w:rPr>
              <w:t>Collaboration team</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1D74B50B" w14:textId="77777777" w:rsidR="007E0396" w:rsidRPr="000A66E0" w:rsidRDefault="007E0396" w:rsidP="004F15F1">
            <w:pPr>
              <w:rPr>
                <w:sz w:val="14"/>
                <w:szCs w:val="14"/>
              </w:rPr>
            </w:pPr>
            <w:r w:rsidRPr="000A66E0">
              <w:rPr>
                <w:sz w:val="14"/>
                <w:szCs w:val="14"/>
              </w:rPr>
              <w:t xml:space="preserve"> None</w:t>
            </w:r>
          </w:p>
        </w:tc>
      </w:tr>
      <w:tr w:rsidR="007E0396" w:rsidRPr="000A66E0" w14:paraId="2CA27CE8" w14:textId="77777777" w:rsidTr="00B61C28">
        <w:trPr>
          <w:cantSplit/>
          <w:trHeight w:val="289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64FBFCF" w14:textId="77777777" w:rsidR="007E0396" w:rsidRPr="000A66E0" w:rsidRDefault="007E0396" w:rsidP="004F15F1">
            <w:pPr>
              <w:rPr>
                <w:sz w:val="14"/>
                <w:szCs w:val="14"/>
              </w:rPr>
            </w:pPr>
            <w:proofErr w:type="spellStart"/>
            <w:r w:rsidRPr="000A66E0">
              <w:rPr>
                <w:sz w:val="14"/>
                <w:szCs w:val="14"/>
              </w:rPr>
              <w:lastRenderedPageBreak/>
              <w:t>Verkuyl</w:t>
            </w:r>
            <w:proofErr w:type="spellEnd"/>
            <w:r w:rsidRPr="000A66E0">
              <w:rPr>
                <w:sz w:val="14"/>
                <w:szCs w:val="14"/>
              </w:rPr>
              <w:t xml:space="preserve"> et al., 2018: Canada</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1C7E47F6"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339B6117" w14:textId="77777777" w:rsidR="007E0396" w:rsidRPr="000A66E0" w:rsidRDefault="007E0396" w:rsidP="004F15F1">
            <w:pPr>
              <w:rPr>
                <w:sz w:val="14"/>
                <w:szCs w:val="14"/>
              </w:rPr>
            </w:pPr>
            <w:r w:rsidRPr="000A66E0">
              <w:rPr>
                <w:sz w:val="14"/>
                <w:szCs w:val="14"/>
              </w:rPr>
              <w:t>Nursing students and nursing faculty</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6AE87616" w14:textId="77777777" w:rsidR="007E0396" w:rsidRPr="000A66E0" w:rsidRDefault="007E0396" w:rsidP="004F15F1">
            <w:pPr>
              <w:rPr>
                <w:sz w:val="14"/>
                <w:szCs w:val="14"/>
              </w:rPr>
            </w:pPr>
            <w:r w:rsidRPr="000A66E0">
              <w:rPr>
                <w:sz w:val="14"/>
                <w:szCs w:val="14"/>
              </w:rPr>
              <w:t>12-six students and six nursing faculty.</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730715D0" w14:textId="77777777" w:rsidR="007E0396" w:rsidRPr="000A66E0" w:rsidRDefault="007E0396" w:rsidP="004F15F1">
            <w:pPr>
              <w:rPr>
                <w:sz w:val="14"/>
                <w:szCs w:val="14"/>
              </w:rPr>
            </w:pPr>
            <w:r w:rsidRPr="000A66E0">
              <w:rPr>
                <w:sz w:val="14"/>
                <w:szCs w:val="14"/>
              </w:rPr>
              <w:t>To describe the usability testing completed on a newly developed virtual gaming simulation for nursing student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71DCB516" w14:textId="77777777" w:rsidR="007E0396" w:rsidRPr="000A66E0" w:rsidRDefault="007E0396" w:rsidP="004F15F1">
            <w:pPr>
              <w:rPr>
                <w:sz w:val="14"/>
                <w:szCs w:val="14"/>
              </w:rPr>
            </w:pPr>
            <w:r w:rsidRPr="000A66E0">
              <w:rPr>
                <w:sz w:val="14"/>
                <w:szCs w:val="14"/>
              </w:rPr>
              <w:t>Occasionally, a participant did not like the options provided and wished they could make their own option.</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3B1BF5D1" w14:textId="77777777" w:rsidR="007E0396" w:rsidRPr="000A66E0" w:rsidRDefault="007E0396" w:rsidP="004F15F1">
            <w:pPr>
              <w:rPr>
                <w:sz w:val="14"/>
                <w:szCs w:val="14"/>
              </w:rPr>
            </w:pPr>
            <w:r w:rsidRPr="000A66E0">
              <w:rPr>
                <w:sz w:val="14"/>
                <w:szCs w:val="14"/>
              </w:rPr>
              <w:t xml:space="preserve"> Not addressed</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3AB23143" w14:textId="77777777" w:rsidR="007E0396" w:rsidRPr="000A66E0" w:rsidRDefault="007E0396" w:rsidP="004F15F1">
            <w:pPr>
              <w:rPr>
                <w:sz w:val="14"/>
                <w:szCs w:val="14"/>
              </w:rPr>
            </w:pPr>
            <w:r w:rsidRPr="000A66E0">
              <w:rPr>
                <w:sz w:val="14"/>
                <w:szCs w:val="14"/>
              </w:rPr>
              <w:t>Usability testing can be adapted to meet speciﬁc educational needs for testing virtual experiences.</w:t>
            </w:r>
          </w:p>
          <w:p w14:paraId="6118A51D" w14:textId="77777777" w:rsidR="007E0396" w:rsidRPr="000A66E0" w:rsidRDefault="007E0396" w:rsidP="004F15F1">
            <w:pPr>
              <w:rPr>
                <w:sz w:val="14"/>
                <w:szCs w:val="14"/>
              </w:rPr>
            </w:pPr>
            <w:r w:rsidRPr="000A66E0">
              <w:rPr>
                <w:sz w:val="14"/>
                <w:szCs w:val="14"/>
              </w:rPr>
              <w:t>The game enabled users to make mistakes, learn from them and repeat certain decision points; this feature was very important to millennial users.</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09833835" w14:textId="77777777" w:rsidR="007E0396" w:rsidRPr="000A66E0" w:rsidRDefault="007E0396" w:rsidP="004F15F1">
            <w:pPr>
              <w:rPr>
                <w:sz w:val="14"/>
                <w:szCs w:val="14"/>
              </w:rPr>
            </w:pPr>
            <w:r w:rsidRPr="000A66E0">
              <w:rPr>
                <w:sz w:val="14"/>
                <w:szCs w:val="14"/>
              </w:rPr>
              <w:t xml:space="preserve">Time and budget constraints prevented a repeated usability test once the adjustments were made. </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0A100799" w14:textId="77777777" w:rsidR="007E0396" w:rsidRPr="000A66E0" w:rsidRDefault="007E0396" w:rsidP="004F15F1">
            <w:pPr>
              <w:rPr>
                <w:sz w:val="14"/>
                <w:szCs w:val="14"/>
              </w:rPr>
            </w:pPr>
            <w:r w:rsidRPr="000A66E0">
              <w:rPr>
                <w:sz w:val="14"/>
                <w:szCs w:val="14"/>
              </w:rPr>
              <w:t>The usability methodology can be used to test virtual experiences before a study or including virtual experiences into curricula. Staff and students would like the game and storyline to be longer.</w:t>
            </w:r>
          </w:p>
          <w:p w14:paraId="240030DB" w14:textId="77777777" w:rsidR="007E0396" w:rsidRPr="000A66E0" w:rsidRDefault="007E0396" w:rsidP="004F15F1">
            <w:pPr>
              <w:rPr>
                <w:sz w:val="14"/>
                <w:szCs w:val="14"/>
              </w:rPr>
            </w:pPr>
            <w:r w:rsidRPr="000A66E0">
              <w:rPr>
                <w:sz w:val="14"/>
                <w:szCs w:val="14"/>
              </w:rPr>
              <w:t>All participants wanted more time with the client.</w:t>
            </w:r>
          </w:p>
          <w:p w14:paraId="365F04D8" w14:textId="77777777" w:rsidR="007E0396" w:rsidRPr="000A66E0" w:rsidRDefault="007E0396" w:rsidP="004F15F1">
            <w:pPr>
              <w:rPr>
                <w:sz w:val="14"/>
                <w:szCs w:val="14"/>
              </w:rPr>
            </w:pPr>
            <w:r w:rsidRPr="000A66E0">
              <w:rPr>
                <w:sz w:val="14"/>
                <w:szCs w:val="14"/>
              </w:rPr>
              <w:t>Some students wanted more detailed instructions at the beginning of the game</w:t>
            </w:r>
            <w:r>
              <w:rPr>
                <w:sz w:val="14"/>
                <w:szCs w:val="14"/>
              </w:rPr>
              <w:t>.</w:t>
            </w:r>
            <w:r w:rsidRPr="000A66E0">
              <w:rPr>
                <w:sz w:val="14"/>
                <w:szCs w:val="14"/>
              </w:rPr>
              <w:t xml:space="preserv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7649B0A7"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040ADCE0" w14:textId="77777777" w:rsidR="007E0396" w:rsidRPr="000A66E0" w:rsidRDefault="007E0396" w:rsidP="004F15F1">
            <w:pPr>
              <w:rPr>
                <w:sz w:val="14"/>
                <w:szCs w:val="14"/>
              </w:rPr>
            </w:pPr>
            <w:r w:rsidRPr="000A66E0">
              <w:rPr>
                <w:sz w:val="14"/>
                <w:szCs w:val="14"/>
              </w:rPr>
              <w:t>Evaluation</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FC82790" w14:textId="77777777" w:rsidR="007E0396" w:rsidRPr="000A66E0" w:rsidRDefault="007E0396" w:rsidP="004F15F1">
            <w:pPr>
              <w:rPr>
                <w:sz w:val="14"/>
                <w:szCs w:val="14"/>
              </w:rPr>
            </w:pPr>
            <w:r w:rsidRPr="000A66E0">
              <w:rPr>
                <w:sz w:val="14"/>
                <w:szCs w:val="14"/>
              </w:rPr>
              <w:t>Evaluation</w:t>
            </w:r>
          </w:p>
        </w:tc>
      </w:tr>
      <w:tr w:rsidR="007E0396" w:rsidRPr="000A66E0" w14:paraId="18DC566E" w14:textId="77777777" w:rsidTr="00B61C28">
        <w:trPr>
          <w:cantSplit/>
          <w:trHeight w:val="1361"/>
        </w:trPr>
        <w:tc>
          <w:tcPr>
            <w:tcW w:w="851"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09E8F98" w14:textId="77777777" w:rsidR="007E0396" w:rsidRPr="000A66E0" w:rsidRDefault="007E0396" w:rsidP="004F15F1">
            <w:pPr>
              <w:rPr>
                <w:sz w:val="14"/>
                <w:szCs w:val="14"/>
              </w:rPr>
            </w:pPr>
            <w:proofErr w:type="spellStart"/>
            <w:r w:rsidRPr="000A66E0">
              <w:rPr>
                <w:sz w:val="14"/>
                <w:szCs w:val="14"/>
              </w:rPr>
              <w:t>Yehle</w:t>
            </w:r>
            <w:proofErr w:type="spellEnd"/>
            <w:r w:rsidRPr="000A66E0">
              <w:rPr>
                <w:sz w:val="14"/>
                <w:szCs w:val="14"/>
              </w:rPr>
              <w:t xml:space="preserve">, 2011: </w:t>
            </w:r>
          </w:p>
          <w:p w14:paraId="0DF7A6B8"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tcMar>
              <w:top w:w="100" w:type="dxa"/>
              <w:left w:w="100" w:type="dxa"/>
              <w:bottom w:w="100" w:type="dxa"/>
              <w:right w:w="100" w:type="dxa"/>
            </w:tcMar>
          </w:tcPr>
          <w:p w14:paraId="70C394EB" w14:textId="77777777" w:rsidR="007E0396" w:rsidRPr="000A66E0" w:rsidRDefault="007E0396" w:rsidP="004F15F1">
            <w:pPr>
              <w:rPr>
                <w:sz w:val="14"/>
                <w:szCs w:val="14"/>
              </w:rPr>
            </w:pPr>
            <w:r w:rsidRPr="000A66E0">
              <w:rPr>
                <w:sz w:val="14"/>
                <w:szCs w:val="14"/>
              </w:rPr>
              <w:t>Empirical Study</w:t>
            </w:r>
          </w:p>
        </w:tc>
        <w:tc>
          <w:tcPr>
            <w:tcW w:w="851" w:type="dxa"/>
            <w:tcBorders>
              <w:top w:val="nil"/>
              <w:left w:val="nil"/>
              <w:bottom w:val="single" w:sz="6" w:space="0" w:color="000000"/>
              <w:right w:val="single" w:sz="6" w:space="0" w:color="000000"/>
            </w:tcBorders>
            <w:tcMar>
              <w:top w:w="100" w:type="dxa"/>
              <w:left w:w="100" w:type="dxa"/>
              <w:bottom w:w="100" w:type="dxa"/>
              <w:right w:w="100" w:type="dxa"/>
            </w:tcMar>
          </w:tcPr>
          <w:p w14:paraId="1A34DE6E" w14:textId="77777777" w:rsidR="007E0396" w:rsidRPr="000A66E0" w:rsidRDefault="007E0396" w:rsidP="004F15F1">
            <w:pPr>
              <w:rPr>
                <w:sz w:val="14"/>
                <w:szCs w:val="14"/>
              </w:rPr>
            </w:pPr>
            <w:r w:rsidRPr="000A66E0">
              <w:rPr>
                <w:sz w:val="14"/>
                <w:szCs w:val="14"/>
              </w:rPr>
              <w:t>Associate Degree Nursing Students</w:t>
            </w:r>
          </w:p>
        </w:tc>
        <w:tc>
          <w:tcPr>
            <w:tcW w:w="709" w:type="dxa"/>
            <w:tcBorders>
              <w:top w:val="nil"/>
              <w:left w:val="nil"/>
              <w:bottom w:val="single" w:sz="6" w:space="0" w:color="000000"/>
              <w:right w:val="single" w:sz="6" w:space="0" w:color="000000"/>
            </w:tcBorders>
            <w:tcMar>
              <w:top w:w="100" w:type="dxa"/>
              <w:left w:w="100" w:type="dxa"/>
              <w:bottom w:w="100" w:type="dxa"/>
              <w:right w:w="100" w:type="dxa"/>
            </w:tcMar>
          </w:tcPr>
          <w:p w14:paraId="7945DA87" w14:textId="77777777" w:rsidR="007E0396" w:rsidRPr="000A66E0" w:rsidRDefault="007E0396" w:rsidP="004F15F1">
            <w:pPr>
              <w:jc w:val="right"/>
              <w:rPr>
                <w:sz w:val="14"/>
                <w:szCs w:val="14"/>
              </w:rPr>
            </w:pPr>
            <w:r w:rsidRPr="000A66E0">
              <w:rPr>
                <w:sz w:val="14"/>
                <w:szCs w:val="14"/>
              </w:rPr>
              <w:t>200</w:t>
            </w:r>
          </w:p>
        </w:tc>
        <w:tc>
          <w:tcPr>
            <w:tcW w:w="1167" w:type="dxa"/>
            <w:tcBorders>
              <w:top w:val="nil"/>
              <w:left w:val="nil"/>
              <w:bottom w:val="single" w:sz="6" w:space="0" w:color="000000"/>
              <w:right w:val="single" w:sz="6" w:space="0" w:color="000000"/>
            </w:tcBorders>
            <w:tcMar>
              <w:top w:w="100" w:type="dxa"/>
              <w:left w:w="100" w:type="dxa"/>
              <w:bottom w:w="100" w:type="dxa"/>
              <w:right w:w="100" w:type="dxa"/>
            </w:tcMar>
          </w:tcPr>
          <w:p w14:paraId="07DD7292" w14:textId="77777777" w:rsidR="007E0396" w:rsidRPr="000A66E0" w:rsidRDefault="007E0396" w:rsidP="004F15F1">
            <w:pPr>
              <w:rPr>
                <w:sz w:val="14"/>
                <w:szCs w:val="14"/>
              </w:rPr>
            </w:pPr>
            <w:r w:rsidRPr="000A66E0">
              <w:rPr>
                <w:sz w:val="14"/>
                <w:szCs w:val="14"/>
              </w:rPr>
              <w:t>Not related to inclusive pedagogy</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5580F286" w14:textId="77777777" w:rsidR="007E0396" w:rsidRPr="000A66E0" w:rsidRDefault="007E0396" w:rsidP="004F15F1">
            <w:pPr>
              <w:rPr>
                <w:sz w:val="14"/>
                <w:szCs w:val="14"/>
              </w:rPr>
            </w:pPr>
            <w:r w:rsidRPr="000A66E0">
              <w:rPr>
                <w:sz w:val="14"/>
                <w:szCs w:val="14"/>
              </w:rPr>
              <w:t xml:space="preserve">Students could choose to repeat scenarios benefiting all students. </w:t>
            </w:r>
          </w:p>
        </w:tc>
        <w:tc>
          <w:tcPr>
            <w:tcW w:w="1926" w:type="dxa"/>
            <w:tcBorders>
              <w:top w:val="nil"/>
              <w:left w:val="nil"/>
              <w:bottom w:val="single" w:sz="8" w:space="0" w:color="000000"/>
              <w:right w:val="single" w:sz="8" w:space="0" w:color="000000"/>
            </w:tcBorders>
            <w:tcMar>
              <w:top w:w="100" w:type="dxa"/>
              <w:left w:w="100" w:type="dxa"/>
              <w:bottom w:w="100" w:type="dxa"/>
              <w:right w:w="100" w:type="dxa"/>
            </w:tcMar>
          </w:tcPr>
          <w:p w14:paraId="4EE4F451" w14:textId="77777777" w:rsidR="007E0396" w:rsidRPr="000A66E0" w:rsidRDefault="007E0396" w:rsidP="004F15F1">
            <w:pPr>
              <w:rPr>
                <w:sz w:val="14"/>
                <w:szCs w:val="14"/>
              </w:rPr>
            </w:pPr>
            <w:r w:rsidRPr="000A66E0">
              <w:rPr>
                <w:sz w:val="14"/>
                <w:szCs w:val="14"/>
              </w:rPr>
              <w:t>Identified student needs</w:t>
            </w:r>
          </w:p>
        </w:tc>
        <w:tc>
          <w:tcPr>
            <w:tcW w:w="1926" w:type="dxa"/>
            <w:tcBorders>
              <w:top w:val="nil"/>
              <w:left w:val="nil"/>
              <w:bottom w:val="single" w:sz="6" w:space="0" w:color="000000"/>
              <w:right w:val="single" w:sz="6" w:space="0" w:color="000000"/>
            </w:tcBorders>
            <w:tcMar>
              <w:top w:w="100" w:type="dxa"/>
              <w:left w:w="100" w:type="dxa"/>
              <w:bottom w:w="100" w:type="dxa"/>
              <w:right w:w="100" w:type="dxa"/>
            </w:tcMar>
          </w:tcPr>
          <w:p w14:paraId="407DA802" w14:textId="77777777" w:rsidR="007E0396" w:rsidRPr="000A66E0" w:rsidRDefault="007E0396" w:rsidP="004F15F1">
            <w:pPr>
              <w:rPr>
                <w:sz w:val="14"/>
                <w:szCs w:val="14"/>
              </w:rPr>
            </w:pPr>
            <w:r w:rsidRPr="000A66E0">
              <w:rPr>
                <w:sz w:val="14"/>
                <w:szCs w:val="14"/>
              </w:rPr>
              <w:t xml:space="preserve">Virtual environments offer alternative simulation opportunities. Variation in student ability in using the platform was highlighted. Fatigue, job, school and family responsibilities were challenging for students.  </w:t>
            </w:r>
          </w:p>
        </w:tc>
        <w:tc>
          <w:tcPr>
            <w:tcW w:w="1630" w:type="dxa"/>
            <w:tcBorders>
              <w:top w:val="nil"/>
              <w:left w:val="nil"/>
              <w:bottom w:val="single" w:sz="6" w:space="0" w:color="000000"/>
              <w:right w:val="single" w:sz="6" w:space="0" w:color="000000"/>
            </w:tcBorders>
            <w:tcMar>
              <w:top w:w="100" w:type="dxa"/>
              <w:left w:w="100" w:type="dxa"/>
              <w:bottom w:w="100" w:type="dxa"/>
              <w:right w:w="100" w:type="dxa"/>
            </w:tcMar>
          </w:tcPr>
          <w:p w14:paraId="2FA333BD" w14:textId="77777777" w:rsidR="007E0396" w:rsidRPr="000A66E0" w:rsidRDefault="007E0396" w:rsidP="004F15F1">
            <w:pPr>
              <w:rPr>
                <w:sz w:val="14"/>
                <w:szCs w:val="14"/>
              </w:rPr>
            </w:pPr>
            <w:r w:rsidRPr="000A66E0">
              <w:rPr>
                <w:sz w:val="14"/>
                <w:szCs w:val="14"/>
              </w:rPr>
              <w:t xml:space="preserve">Network connections caused issues throughout the study. </w:t>
            </w:r>
          </w:p>
          <w:p w14:paraId="2304996D" w14:textId="77777777" w:rsidR="007E0396" w:rsidRPr="000A66E0" w:rsidRDefault="007E0396" w:rsidP="004F15F1">
            <w:pPr>
              <w:rPr>
                <w:sz w:val="14"/>
                <w:szCs w:val="14"/>
              </w:rPr>
            </w:pPr>
            <w:r w:rsidRPr="000A66E0">
              <w:rPr>
                <w:sz w:val="14"/>
                <w:szCs w:val="14"/>
              </w:rPr>
              <w:t>Platform instability</w:t>
            </w:r>
          </w:p>
        </w:tc>
        <w:tc>
          <w:tcPr>
            <w:tcW w:w="1631" w:type="dxa"/>
            <w:tcBorders>
              <w:top w:val="nil"/>
              <w:left w:val="nil"/>
              <w:bottom w:val="single" w:sz="6" w:space="0" w:color="000000"/>
              <w:right w:val="single" w:sz="6" w:space="0" w:color="000000"/>
            </w:tcBorders>
            <w:tcMar>
              <w:top w:w="100" w:type="dxa"/>
              <w:left w:w="100" w:type="dxa"/>
              <w:bottom w:w="100" w:type="dxa"/>
              <w:right w:w="100" w:type="dxa"/>
            </w:tcMar>
          </w:tcPr>
          <w:p w14:paraId="027EB42E" w14:textId="77777777" w:rsidR="007E0396" w:rsidRPr="000A66E0" w:rsidRDefault="007E0396" w:rsidP="004F15F1">
            <w:pPr>
              <w:rPr>
                <w:sz w:val="14"/>
                <w:szCs w:val="14"/>
              </w:rPr>
            </w:pPr>
            <w:r w:rsidRPr="000A66E0">
              <w:rPr>
                <w:sz w:val="14"/>
                <w:szCs w:val="14"/>
              </w:rPr>
              <w:t>The use of artificial intelligence for communication.</w:t>
            </w:r>
          </w:p>
          <w:p w14:paraId="51D30A6C" w14:textId="77777777" w:rsidR="007E0396" w:rsidRPr="000A66E0" w:rsidRDefault="007E0396" w:rsidP="004F15F1">
            <w:pPr>
              <w:rPr>
                <w:sz w:val="14"/>
                <w:szCs w:val="14"/>
              </w:rPr>
            </w:pPr>
            <w:r w:rsidRPr="000A66E0">
              <w:rPr>
                <w:sz w:val="14"/>
                <w:szCs w:val="14"/>
              </w:rPr>
              <w:t xml:space="preserve">Better bandwidth is required. Scenarios used can be levelled to suit the learner.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2843B68B" w14:textId="77777777" w:rsidR="007E0396" w:rsidRPr="000A66E0" w:rsidRDefault="007E0396" w:rsidP="004F15F1">
            <w:pPr>
              <w:rPr>
                <w:sz w:val="14"/>
                <w:szCs w:val="14"/>
              </w:rPr>
            </w:pPr>
            <w:r w:rsidRPr="000A66E0">
              <w:rPr>
                <w:sz w:val="14"/>
                <w:szCs w:val="14"/>
              </w:rPr>
              <w:t xml:space="preserve">Experience </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48BEACCA" w14:textId="77777777" w:rsidR="007E0396" w:rsidRPr="000A66E0" w:rsidRDefault="007E0396" w:rsidP="004F15F1">
            <w:pPr>
              <w:rPr>
                <w:sz w:val="14"/>
                <w:szCs w:val="14"/>
              </w:rPr>
            </w:pPr>
            <w:r w:rsidRPr="000A66E0">
              <w:rPr>
                <w:sz w:val="14"/>
                <w:szCs w:val="14"/>
              </w:rPr>
              <w:t xml:space="preserve"> None</w:t>
            </w:r>
          </w:p>
        </w:tc>
        <w:tc>
          <w:tcPr>
            <w:tcW w:w="945" w:type="dxa"/>
            <w:tcBorders>
              <w:top w:val="nil"/>
              <w:left w:val="nil"/>
              <w:bottom w:val="single" w:sz="6" w:space="0" w:color="000000"/>
              <w:right w:val="single" w:sz="6" w:space="0" w:color="000000"/>
            </w:tcBorders>
            <w:tcMar>
              <w:top w:w="100" w:type="dxa"/>
              <w:left w:w="100" w:type="dxa"/>
              <w:bottom w:w="100" w:type="dxa"/>
              <w:right w:w="100" w:type="dxa"/>
            </w:tcMar>
          </w:tcPr>
          <w:p w14:paraId="55F7A75C" w14:textId="77777777" w:rsidR="007E0396" w:rsidRPr="000A66E0" w:rsidRDefault="007E0396" w:rsidP="004F15F1">
            <w:pPr>
              <w:rPr>
                <w:sz w:val="14"/>
                <w:szCs w:val="14"/>
              </w:rPr>
            </w:pPr>
            <w:r w:rsidRPr="000A66E0">
              <w:rPr>
                <w:sz w:val="14"/>
                <w:szCs w:val="14"/>
              </w:rPr>
              <w:t>None</w:t>
            </w:r>
          </w:p>
        </w:tc>
      </w:tr>
      <w:tr w:rsidR="007E0396" w:rsidRPr="000A66E0" w14:paraId="21D1C024" w14:textId="77777777" w:rsidTr="00B61C28">
        <w:trPr>
          <w:cantSplit/>
          <w:trHeight w:hRule="exact" w:val="2854"/>
        </w:trPr>
        <w:tc>
          <w:tcPr>
            <w:tcW w:w="851" w:type="dxa"/>
            <w:tcBorders>
              <w:top w:val="nil"/>
              <w:left w:val="single" w:sz="6" w:space="0" w:color="000000"/>
              <w:bottom w:val="single" w:sz="6" w:space="0" w:color="000000"/>
              <w:right w:val="single" w:sz="6" w:space="0" w:color="000000"/>
            </w:tcBorders>
            <w:shd w:val="clear" w:color="auto" w:fill="E7E6E6"/>
            <w:tcMar>
              <w:top w:w="100" w:type="dxa"/>
              <w:left w:w="100" w:type="dxa"/>
              <w:bottom w:w="100" w:type="dxa"/>
              <w:right w:w="100" w:type="dxa"/>
            </w:tcMar>
          </w:tcPr>
          <w:p w14:paraId="57EC83EA" w14:textId="77777777" w:rsidR="007E0396" w:rsidRPr="000A66E0" w:rsidRDefault="007E0396" w:rsidP="004F15F1">
            <w:pPr>
              <w:rPr>
                <w:sz w:val="14"/>
                <w:szCs w:val="14"/>
              </w:rPr>
            </w:pPr>
            <w:r w:rsidRPr="000A66E0">
              <w:rPr>
                <w:sz w:val="14"/>
                <w:szCs w:val="14"/>
              </w:rPr>
              <w:t xml:space="preserve">NLN, 2017: </w:t>
            </w:r>
          </w:p>
          <w:p w14:paraId="278D8C90" w14:textId="77777777" w:rsidR="007E0396" w:rsidRPr="000A66E0" w:rsidRDefault="007E0396" w:rsidP="004F15F1">
            <w:pPr>
              <w:rPr>
                <w:sz w:val="14"/>
                <w:szCs w:val="14"/>
              </w:rPr>
            </w:pPr>
            <w:r w:rsidRPr="000A66E0">
              <w:rPr>
                <w:sz w:val="14"/>
                <w:szCs w:val="14"/>
              </w:rPr>
              <w:t xml:space="preserve">USA </w:t>
            </w:r>
          </w:p>
        </w:tc>
        <w:tc>
          <w:tcPr>
            <w:tcW w:w="958"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C564102" w14:textId="77777777" w:rsidR="007E0396" w:rsidRPr="000A66E0" w:rsidRDefault="007E0396" w:rsidP="004F15F1">
            <w:pPr>
              <w:rPr>
                <w:sz w:val="14"/>
                <w:szCs w:val="14"/>
              </w:rPr>
            </w:pPr>
            <w:r w:rsidRPr="000A66E0">
              <w:rPr>
                <w:sz w:val="14"/>
                <w:szCs w:val="14"/>
              </w:rPr>
              <w:t>Grey Literature: Toolkit</w:t>
            </w:r>
          </w:p>
        </w:tc>
        <w:tc>
          <w:tcPr>
            <w:tcW w:w="85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1408DB9F" w14:textId="77777777" w:rsidR="007E0396" w:rsidRPr="000A66E0" w:rsidRDefault="007E0396" w:rsidP="004F15F1">
            <w:pPr>
              <w:rPr>
                <w:sz w:val="14"/>
                <w:szCs w:val="14"/>
              </w:rPr>
            </w:pPr>
            <w:r w:rsidRPr="000A66E0">
              <w:rPr>
                <w:sz w:val="14"/>
                <w:szCs w:val="14"/>
              </w:rPr>
              <w:t>N/A</w:t>
            </w:r>
          </w:p>
        </w:tc>
        <w:tc>
          <w:tcPr>
            <w:tcW w:w="709"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2DE19D6" w14:textId="77777777" w:rsidR="007E0396" w:rsidRPr="000A66E0" w:rsidRDefault="007E0396" w:rsidP="004F15F1">
            <w:pPr>
              <w:rPr>
                <w:sz w:val="14"/>
                <w:szCs w:val="14"/>
              </w:rPr>
            </w:pPr>
            <w:r w:rsidRPr="000A66E0">
              <w:rPr>
                <w:sz w:val="14"/>
                <w:szCs w:val="14"/>
              </w:rPr>
              <w:t>N/A</w:t>
            </w:r>
          </w:p>
        </w:tc>
        <w:tc>
          <w:tcPr>
            <w:tcW w:w="1167"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D91EDA1" w14:textId="77777777" w:rsidR="007E0396" w:rsidRPr="000A66E0" w:rsidRDefault="007E0396" w:rsidP="004F15F1">
            <w:pPr>
              <w:rPr>
                <w:sz w:val="10"/>
                <w:szCs w:val="10"/>
              </w:rPr>
            </w:pPr>
            <w:r w:rsidRPr="000A66E0">
              <w:rPr>
                <w:sz w:val="14"/>
                <w:szCs w:val="14"/>
              </w:rPr>
              <w:t>N/A</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255E685" w14:textId="77777777" w:rsidR="007E0396" w:rsidRPr="000A66E0" w:rsidRDefault="007E0396" w:rsidP="004F15F1">
            <w:pPr>
              <w:rPr>
                <w:sz w:val="14"/>
                <w:szCs w:val="14"/>
              </w:rPr>
            </w:pPr>
            <w:r w:rsidRPr="000A66E0">
              <w:rPr>
                <w:sz w:val="14"/>
                <w:szCs w:val="14"/>
              </w:rPr>
              <w:t>As nursing students in the 21st century originate from increasingly diverse backgrounds, the demand for pedagogical approaches that are theoretically appropriate, equitable, inclusive, and responsive to diverse perspectives has grown.</w:t>
            </w:r>
          </w:p>
          <w:p w14:paraId="24795C87" w14:textId="77777777" w:rsidR="007E0396" w:rsidRPr="000A66E0" w:rsidRDefault="007E0396" w:rsidP="004F15F1">
            <w:pPr>
              <w:rPr>
                <w:sz w:val="14"/>
                <w:szCs w:val="14"/>
              </w:rPr>
            </w:pPr>
            <w:r w:rsidRPr="000A66E0">
              <w:rPr>
                <w:sz w:val="14"/>
                <w:szCs w:val="14"/>
              </w:rPr>
              <w:t xml:space="preserve">Identifies questions for practicing inclusive pedagogies. </w:t>
            </w:r>
          </w:p>
        </w:tc>
        <w:tc>
          <w:tcPr>
            <w:tcW w:w="1926" w:type="dxa"/>
            <w:tcBorders>
              <w:top w:val="nil"/>
              <w:left w:val="nil"/>
              <w:bottom w:val="single" w:sz="8" w:space="0" w:color="000000"/>
              <w:right w:val="single" w:sz="8" w:space="0" w:color="000000"/>
            </w:tcBorders>
            <w:shd w:val="clear" w:color="auto" w:fill="E7E6E6"/>
            <w:tcMar>
              <w:top w:w="100" w:type="dxa"/>
              <w:left w:w="100" w:type="dxa"/>
              <w:bottom w:w="100" w:type="dxa"/>
              <w:right w:w="100" w:type="dxa"/>
            </w:tcMar>
          </w:tcPr>
          <w:p w14:paraId="5EDF6335" w14:textId="77777777" w:rsidR="007E0396" w:rsidRPr="000A66E0" w:rsidRDefault="007E0396" w:rsidP="004F15F1">
            <w:pPr>
              <w:rPr>
                <w:b/>
                <w:sz w:val="14"/>
                <w:szCs w:val="14"/>
              </w:rPr>
            </w:pPr>
            <w:r w:rsidRPr="000A66E0">
              <w:rPr>
                <w:b/>
                <w:sz w:val="14"/>
                <w:szCs w:val="14"/>
              </w:rPr>
              <w:t xml:space="preserve"> </w:t>
            </w:r>
            <w:r w:rsidRPr="000A66E0">
              <w:rPr>
                <w:sz w:val="14"/>
                <w:szCs w:val="14"/>
              </w:rPr>
              <w:t xml:space="preserve">Identifies questions regarding recruitment and retention of diverse students. </w:t>
            </w:r>
          </w:p>
        </w:tc>
        <w:tc>
          <w:tcPr>
            <w:tcW w:w="1926"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AEDE2FD" w14:textId="77777777" w:rsidR="007E0396" w:rsidRPr="000A66E0" w:rsidRDefault="007E0396" w:rsidP="004F15F1">
            <w:pPr>
              <w:rPr>
                <w:sz w:val="20"/>
                <w:szCs w:val="20"/>
              </w:rPr>
            </w:pPr>
          </w:p>
        </w:tc>
        <w:tc>
          <w:tcPr>
            <w:tcW w:w="1630"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5329CB9E" w14:textId="77777777" w:rsidR="007E0396" w:rsidRPr="000A66E0" w:rsidRDefault="007E0396" w:rsidP="004F15F1">
            <w:pPr>
              <w:widowControl w:val="0"/>
              <w:pBdr>
                <w:top w:val="nil"/>
                <w:left w:val="nil"/>
                <w:bottom w:val="nil"/>
                <w:right w:val="nil"/>
                <w:between w:val="nil"/>
              </w:pBdr>
              <w:rPr>
                <w:sz w:val="20"/>
                <w:szCs w:val="20"/>
              </w:rPr>
            </w:pPr>
          </w:p>
        </w:tc>
        <w:tc>
          <w:tcPr>
            <w:tcW w:w="1631"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05753FB9" w14:textId="77777777" w:rsidR="007E0396" w:rsidRPr="000A66E0" w:rsidRDefault="007E0396" w:rsidP="004F15F1">
            <w:pPr>
              <w:widowControl w:val="0"/>
              <w:pBdr>
                <w:top w:val="nil"/>
                <w:left w:val="nil"/>
                <w:bottom w:val="nil"/>
                <w:right w:val="nil"/>
                <w:between w:val="nil"/>
              </w:pBdr>
              <w:rPr>
                <w:sz w:val="20"/>
                <w:szCs w:val="20"/>
              </w:rPr>
            </w:pP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7E1A4F14" w14:textId="77777777" w:rsidR="007E0396" w:rsidRPr="000A66E0" w:rsidRDefault="007E0396" w:rsidP="004F15F1">
            <w:pPr>
              <w:ind w:left="180" w:right="-2360"/>
              <w:rPr>
                <w:sz w:val="14"/>
                <w:szCs w:val="14"/>
              </w:rPr>
            </w:pPr>
            <w:r w:rsidRPr="000A66E0">
              <w:rPr>
                <w:sz w:val="14"/>
                <w:szCs w:val="14"/>
              </w:rPr>
              <w:t xml:space="preserve"> 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5258BF48" w14:textId="77777777" w:rsidR="007E0396" w:rsidRPr="000A66E0" w:rsidRDefault="007E0396" w:rsidP="004F15F1">
            <w:pPr>
              <w:rPr>
                <w:sz w:val="14"/>
                <w:szCs w:val="14"/>
              </w:rPr>
            </w:pPr>
            <w:r w:rsidRPr="000A66E0">
              <w:rPr>
                <w:sz w:val="14"/>
                <w:szCs w:val="14"/>
              </w:rPr>
              <w:t>N/A</w:t>
            </w:r>
          </w:p>
        </w:tc>
        <w:tc>
          <w:tcPr>
            <w:tcW w:w="945" w:type="dxa"/>
            <w:tcBorders>
              <w:top w:val="nil"/>
              <w:left w:val="nil"/>
              <w:bottom w:val="single" w:sz="6" w:space="0" w:color="000000"/>
              <w:right w:val="single" w:sz="6" w:space="0" w:color="000000"/>
            </w:tcBorders>
            <w:shd w:val="clear" w:color="auto" w:fill="E7E6E6"/>
            <w:tcMar>
              <w:top w:w="100" w:type="dxa"/>
              <w:left w:w="100" w:type="dxa"/>
              <w:bottom w:w="100" w:type="dxa"/>
              <w:right w:w="100" w:type="dxa"/>
            </w:tcMar>
          </w:tcPr>
          <w:p w14:paraId="31AF014D" w14:textId="77777777" w:rsidR="007E0396" w:rsidRPr="000A66E0" w:rsidRDefault="007E0396" w:rsidP="004F15F1">
            <w:pPr>
              <w:rPr>
                <w:sz w:val="14"/>
                <w:szCs w:val="14"/>
              </w:rPr>
            </w:pPr>
            <w:r w:rsidRPr="000A66E0">
              <w:rPr>
                <w:sz w:val="14"/>
                <w:szCs w:val="14"/>
              </w:rPr>
              <w:t>N/A</w:t>
            </w:r>
          </w:p>
        </w:tc>
      </w:tr>
      <w:bookmarkEnd w:id="0"/>
    </w:tbl>
    <w:p w14:paraId="750F4CCE" w14:textId="77777777" w:rsidR="007E0396" w:rsidRDefault="007E0396"/>
    <w:sectPr w:rsidR="007E0396" w:rsidSect="007E039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396"/>
    <w:rsid w:val="00053467"/>
    <w:rsid w:val="007E0396"/>
    <w:rsid w:val="00B2714D"/>
    <w:rsid w:val="00B4637D"/>
    <w:rsid w:val="00B61C28"/>
    <w:rsid w:val="00B627C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CD705"/>
  <w15:chartTrackingRefBased/>
  <w15:docId w15:val="{0257116F-8E2D-49AC-8CBF-7AEF810B1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0396"/>
    <w:pPr>
      <w:spacing w:line="300" w:lineRule="auto"/>
    </w:pPr>
    <w:rPr>
      <w:rFonts w:ascii="Calibri" w:eastAsia="Calibri" w:hAnsi="Calibri" w:cs="Calibri"/>
      <w:kern w:val="0"/>
      <w:lang w:val="en-GB" w:eastAsia="en-IE"/>
    </w:rPr>
  </w:style>
  <w:style w:type="paragraph" w:styleId="Heading2">
    <w:name w:val="heading 2"/>
    <w:basedOn w:val="Normal"/>
    <w:next w:val="Normal"/>
    <w:link w:val="Heading2Char"/>
    <w:uiPriority w:val="9"/>
    <w:unhideWhenUsed/>
    <w:qFormat/>
    <w:rsid w:val="00B627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7E0396"/>
    <w:pPr>
      <w:spacing w:after="0" w:line="240" w:lineRule="auto"/>
    </w:pPr>
    <w:rPr>
      <w:rFonts w:ascii="Calibri" w:eastAsia="Calibri" w:hAnsi="Calibri" w:cs="Calibri"/>
      <w:kern w:val="0"/>
      <w:lang w:val="en-GB" w:eastAsia="en-IE"/>
    </w:rPr>
    <w:tblPr>
      <w:tblStyleRowBandSize w:val="1"/>
      <w:tblStyleColBandSize w:val="1"/>
      <w:tblCellMar>
        <w:top w:w="100" w:type="dxa"/>
        <w:left w:w="100" w:type="dxa"/>
        <w:bottom w:w="100" w:type="dxa"/>
        <w:right w:w="100" w:type="dxa"/>
      </w:tblCellMar>
    </w:tblPr>
  </w:style>
  <w:style w:type="character" w:customStyle="1" w:styleId="Heading2Char">
    <w:name w:val="Heading 2 Char"/>
    <w:basedOn w:val="DefaultParagraphFont"/>
    <w:link w:val="Heading2"/>
    <w:uiPriority w:val="9"/>
    <w:rsid w:val="00B627CF"/>
    <w:rPr>
      <w:rFonts w:asciiTheme="majorHAnsi" w:eastAsiaTheme="majorEastAsia" w:hAnsiTheme="majorHAnsi" w:cstheme="majorBidi"/>
      <w:color w:val="2F5496" w:themeColor="accent1" w:themeShade="BF"/>
      <w:kern w:val="0"/>
      <w:sz w:val="26"/>
      <w:szCs w:val="26"/>
      <w:lang w:val="en-GB"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6392</Words>
  <Characters>36441</Characters>
  <Application>Microsoft Office Word</Application>
  <DocSecurity>0</DocSecurity>
  <Lines>303</Lines>
  <Paragraphs>85</Paragraphs>
  <ScaleCrop>false</ScaleCrop>
  <Company/>
  <LinksUpToDate>false</LinksUpToDate>
  <CharactersWithSpaces>4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Langan</dc:creator>
  <cp:keywords/>
  <dc:description/>
  <cp:lastModifiedBy>user</cp:lastModifiedBy>
  <cp:revision>4</cp:revision>
  <dcterms:created xsi:type="dcterms:W3CDTF">2023-11-13T23:25:00Z</dcterms:created>
  <dcterms:modified xsi:type="dcterms:W3CDTF">2024-01-16T13:36:00Z</dcterms:modified>
</cp:coreProperties>
</file>